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623A2" w14:textId="2C0E4CF9" w:rsidR="007F39B2" w:rsidRPr="007F726E" w:rsidRDefault="00DB6478" w:rsidP="007F39B2">
      <w:pPr>
        <w:rPr>
          <w:sz w:val="22"/>
          <w:szCs w:val="22"/>
          <w:vertAlign w:val="superscript"/>
          <w:lang w:val="en-CA"/>
        </w:rPr>
      </w:pPr>
      <w:r>
        <w:rPr>
          <w:sz w:val="22"/>
          <w:szCs w:val="22"/>
          <w:lang w:val="en-CA"/>
        </w:rPr>
        <w:t xml:space="preserve">Additional file </w:t>
      </w:r>
      <w:bookmarkStart w:id="0" w:name="_GoBack"/>
      <w:bookmarkEnd w:id="0"/>
      <w:r w:rsidR="007F39B2" w:rsidRPr="007F726E">
        <w:rPr>
          <w:sz w:val="22"/>
          <w:szCs w:val="22"/>
          <w:lang w:val="en-CA"/>
        </w:rPr>
        <w:t>2. Characteristics of Included Studies</w:t>
      </w:r>
      <w:r w:rsidR="007F39B2" w:rsidRPr="007F726E">
        <w:rPr>
          <w:sz w:val="22"/>
          <w:szCs w:val="22"/>
          <w:vertAlign w:val="superscript"/>
          <w:lang w:val="en-CA"/>
        </w:rPr>
        <w:t>*</w:t>
      </w:r>
    </w:p>
    <w:p w14:paraId="5971BA8B" w14:textId="77777777" w:rsidR="007F39B2" w:rsidRPr="007F726E" w:rsidRDefault="007F39B2" w:rsidP="007F39B2">
      <w:pPr>
        <w:rPr>
          <w:sz w:val="22"/>
          <w:szCs w:val="22"/>
          <w:lang w:val="en-CA"/>
        </w:rPr>
      </w:pPr>
    </w:p>
    <w:tbl>
      <w:tblPr>
        <w:tblStyle w:val="TableGrid"/>
        <w:tblW w:w="15048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921"/>
        <w:gridCol w:w="1980"/>
        <w:gridCol w:w="1260"/>
        <w:gridCol w:w="2340"/>
        <w:gridCol w:w="1980"/>
        <w:gridCol w:w="2340"/>
      </w:tblGrid>
      <w:tr w:rsidR="007F39B2" w:rsidRPr="007F726E" w14:paraId="30894C26" w14:textId="77777777" w:rsidTr="00774FF1">
        <w:trPr>
          <w:trHeight w:val="619"/>
        </w:trPr>
        <w:tc>
          <w:tcPr>
            <w:tcW w:w="1668" w:type="dxa"/>
            <w:hideMark/>
          </w:tcPr>
          <w:p w14:paraId="7B0E4547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1559" w:type="dxa"/>
            <w:hideMark/>
          </w:tcPr>
          <w:p w14:paraId="6D84AC60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Setting</w:t>
            </w:r>
          </w:p>
        </w:tc>
        <w:tc>
          <w:tcPr>
            <w:tcW w:w="1921" w:type="dxa"/>
            <w:hideMark/>
          </w:tcPr>
          <w:p w14:paraId="15D5DB2F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980" w:type="dxa"/>
            <w:hideMark/>
          </w:tcPr>
          <w:p w14:paraId="48465ABD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Participant Population</w:t>
            </w:r>
          </w:p>
        </w:tc>
        <w:tc>
          <w:tcPr>
            <w:tcW w:w="1260" w:type="dxa"/>
            <w:hideMark/>
          </w:tcPr>
          <w:p w14:paraId="4E13D522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Caregivers</w:t>
            </w:r>
          </w:p>
        </w:tc>
        <w:tc>
          <w:tcPr>
            <w:tcW w:w="2340" w:type="dxa"/>
          </w:tcPr>
          <w:p w14:paraId="69E45656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1980" w:type="dxa"/>
          </w:tcPr>
          <w:p w14:paraId="77D10B0A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340" w:type="dxa"/>
          </w:tcPr>
          <w:p w14:paraId="29A16AC2" w14:textId="77777777" w:rsidR="007F39B2" w:rsidRPr="007F726E" w:rsidRDefault="007F39B2" w:rsidP="00774FF1">
            <w:pPr>
              <w:rPr>
                <w:b/>
                <w:bCs/>
                <w:sz w:val="22"/>
                <w:szCs w:val="22"/>
              </w:rPr>
            </w:pPr>
            <w:r w:rsidRPr="007F726E">
              <w:rPr>
                <w:b/>
                <w:bCs/>
                <w:sz w:val="22"/>
                <w:szCs w:val="22"/>
              </w:rPr>
              <w:t>Outcomes</w:t>
            </w:r>
          </w:p>
        </w:tc>
      </w:tr>
      <w:tr w:rsidR="007F39B2" w:rsidRPr="007F726E" w14:paraId="2510E8CF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1E3B2613" w14:textId="37640C81" w:rsidR="007F39B2" w:rsidRPr="007F726E" w:rsidRDefault="007F39B2" w:rsidP="00881C73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ao (200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YW88L0F1dGhvcj48WWVhcj4yMDA1PC9ZZWFyPjxSZWNO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</w:fldData>
              </w:fldChar>
            </w:r>
            <w:r w:rsidR="00881C73" w:rsidRPr="007F726E">
              <w:rPr>
                <w:sz w:val="22"/>
                <w:szCs w:val="22"/>
              </w:rPr>
              <w:instrText xml:space="preserve"> ADDIN EN.CITE </w:instrText>
            </w:r>
            <w:r w:rsidR="00881C73" w:rsidRPr="007F726E">
              <w:rPr>
                <w:sz w:val="22"/>
                <w:szCs w:val="22"/>
              </w:rPr>
              <w:fldChar w:fldCharType="begin">
                <w:fldData xml:space="preserve">PEVuZE5vdGU+PENpdGU+PEF1dGhvcj5CYW88L0F1dGhvcj48WWVhcj4yMDA1PC9ZZWFyPjxSZWNO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</w:fldData>
              </w:fldChar>
            </w:r>
            <w:r w:rsidR="00881C73" w:rsidRPr="007F726E">
              <w:rPr>
                <w:sz w:val="22"/>
                <w:szCs w:val="22"/>
              </w:rPr>
              <w:instrText xml:space="preserve"> ADDIN EN.CITE.DATA </w:instrText>
            </w:r>
            <w:r w:rsidR="00881C73" w:rsidRPr="007F726E">
              <w:rPr>
                <w:sz w:val="22"/>
                <w:szCs w:val="22"/>
              </w:rPr>
            </w:r>
            <w:r w:rsidR="00881C73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881C73" w:rsidRPr="007F726E">
              <w:rPr>
                <w:noProof/>
                <w:sz w:val="22"/>
                <w:szCs w:val="22"/>
                <w:vertAlign w:val="superscript"/>
              </w:rPr>
              <w:t>1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E30595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7FDFCEB8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ntrolled Trial</w:t>
            </w:r>
          </w:p>
        </w:tc>
        <w:tc>
          <w:tcPr>
            <w:tcW w:w="1980" w:type="dxa"/>
            <w:noWrap/>
            <w:hideMark/>
          </w:tcPr>
          <w:p w14:paraId="480A5591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emature infants</w:t>
            </w:r>
          </w:p>
        </w:tc>
        <w:tc>
          <w:tcPr>
            <w:tcW w:w="1260" w:type="dxa"/>
            <w:noWrap/>
            <w:hideMark/>
          </w:tcPr>
          <w:p w14:paraId="4F8164BB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32023798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Education program and skills training</w:t>
            </w:r>
          </w:p>
        </w:tc>
        <w:tc>
          <w:tcPr>
            <w:tcW w:w="1980" w:type="dxa"/>
          </w:tcPr>
          <w:p w14:paraId="1A1B9E0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308979C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differences</w:t>
            </w:r>
          </w:p>
        </w:tc>
      </w:tr>
      <w:tr w:rsidR="007F39B2" w:rsidRPr="007F726E" w14:paraId="033B50C6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14C0252B" w14:textId="5F2680E2" w:rsidR="007F39B2" w:rsidRPr="007F726E" w:rsidRDefault="007F39B2" w:rsidP="00881C73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arrera (1986)</w:t>
            </w:r>
            <w:r w:rsidRPr="007F726E">
              <w:rPr>
                <w:sz w:val="22"/>
                <w:szCs w:val="22"/>
              </w:rPr>
              <w:fldChar w:fldCharType="begin"/>
            </w:r>
            <w:r w:rsidR="00881C73" w:rsidRPr="007F726E">
              <w:rPr>
                <w:sz w:val="22"/>
                <w:szCs w:val="22"/>
              </w:rPr>
              <w:instrText xml:space="preserve"> ADDIN EN.CITE &lt;EndNote&gt;&lt;Cite&gt;&lt;Author&gt;Barrera&lt;/Author&gt;&lt;Year&gt;1986&lt;/Year&gt;&lt;RecNum&gt;35&lt;/RecNum&gt;&lt;DisplayText&gt;&lt;style face="superscript"&gt;2&lt;/style&gt;&lt;/DisplayText&gt;&lt;record&gt;&lt;rec-number&gt;35&lt;/rec-number&gt;&lt;foreign-keys&gt;&lt;key app="EN" db-id="x0rdwtw5xs0x05ee0vm5trx59sw25v50a5se" timestamp="1486157923"&gt;35&lt;/key&gt;&lt;/foreign-keys&gt;&lt;ref-type name="Journal Article"&gt;17&lt;/ref-type&gt;&lt;contributors&gt;&lt;authors&gt;&lt;author&gt;Barrera, M. E.&lt;/author&gt;&lt;author&gt;Rosenbaum, P. L.&lt;/author&gt;&lt;author&gt;Cunningham, C. E.&lt;/author&gt;&lt;/authors&gt;&lt;/contributors&gt;&lt;titles&gt;&lt;title&gt;Early home intervention with low-birth-weight infants and their parents&lt;/title&gt;&lt;secondary-title&gt;Child Dev&lt;/secondary-title&gt;&lt;alt-title&gt;Child development&lt;/alt-title&gt;&lt;/titles&gt;&lt;periodical&gt;&lt;full-title&gt;Child Dev&lt;/full-title&gt;&lt;abbr-1&gt;Child development&lt;/abbr-1&gt;&lt;/periodical&gt;&lt;alt-periodical&gt;&lt;full-title&gt;Child Dev&lt;/full-title&gt;&lt;abbr-1&gt;Child development&lt;/abbr-1&gt;&lt;/alt-periodical&gt;&lt;pages&gt;20-33&lt;/pages&gt;&lt;volume&gt;57&lt;/volume&gt;&lt;number&gt;1&lt;/number&gt;&lt;edition&gt;1986/02/01&lt;/edition&gt;&lt;keywords&gt;&lt;keyword&gt;Child Development&lt;/keyword&gt;&lt;keyword&gt;Female&lt;/keyword&gt;&lt;keyword&gt;*Home Care Services&lt;/keyword&gt;&lt;keyword&gt;Humans&lt;/keyword&gt;&lt;keyword&gt;Infant, Low Birth Weight/*psychology&lt;/keyword&gt;&lt;keyword&gt;Infant, Newborn&lt;/keyword&gt;&lt;keyword&gt;Infant, Premature/*psychology&lt;/keyword&gt;&lt;keyword&gt;Male&lt;/keyword&gt;&lt;keyword&gt;*Mother-Child Relations&lt;/keyword&gt;&lt;keyword&gt;Psychological Tests&lt;/keyword&gt;&lt;keyword&gt;Social Environment&lt;/keyword&gt;&lt;/keywords&gt;&lt;dates&gt;&lt;year&gt;1986&lt;/year&gt;&lt;pub-dates&gt;&lt;date&gt;Feb&lt;/date&gt;&lt;/pub-dates&gt;&lt;/dates&gt;&lt;isbn&gt;0009-3920 (Print)&amp;#xD;0009-3920&lt;/isbn&gt;&lt;accession-num&gt;3948591&lt;/accession-num&gt;&lt;urls&gt;&lt;/urls&gt;&lt;remote-database-provider&gt;NLM&lt;/remote-database-provider&gt;&lt;language&gt;eng&lt;/language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="00881C73" w:rsidRPr="007F726E">
              <w:rPr>
                <w:noProof/>
                <w:sz w:val="22"/>
                <w:szCs w:val="22"/>
                <w:vertAlign w:val="superscript"/>
              </w:rPr>
              <w:t>2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A5E9F8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0B1B3E7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hree-arm randomized controlled trial</w:t>
            </w:r>
          </w:p>
        </w:tc>
        <w:tc>
          <w:tcPr>
            <w:tcW w:w="1980" w:type="dxa"/>
            <w:noWrap/>
            <w:hideMark/>
          </w:tcPr>
          <w:p w14:paraId="2F37F9B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eterm infants &lt;2000 g</w:t>
            </w:r>
          </w:p>
        </w:tc>
        <w:tc>
          <w:tcPr>
            <w:tcW w:w="1260" w:type="dxa"/>
            <w:noWrap/>
            <w:hideMark/>
          </w:tcPr>
          <w:p w14:paraId="11742BA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30BAE89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-infant or developmental programming</w:t>
            </w:r>
          </w:p>
        </w:tc>
        <w:tc>
          <w:tcPr>
            <w:tcW w:w="1980" w:type="dxa"/>
          </w:tcPr>
          <w:p w14:paraId="0D7A345D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2437942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differences</w:t>
            </w:r>
          </w:p>
        </w:tc>
      </w:tr>
      <w:tr w:rsidR="00267AF6" w:rsidRPr="007F726E" w14:paraId="34176679" w14:textId="77777777" w:rsidTr="00774FF1">
        <w:trPr>
          <w:trHeight w:val="300"/>
        </w:trPr>
        <w:tc>
          <w:tcPr>
            <w:tcW w:w="1668" w:type="dxa"/>
            <w:noWrap/>
          </w:tcPr>
          <w:p w14:paraId="1FD39961" w14:textId="6F13D2BE" w:rsidR="00267AF6" w:rsidRPr="007F726E" w:rsidRDefault="00267AF6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elnyk (200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ZWxueWs8L0F1dGhvcj48WWVhcj4yMDA2PC9ZZWFyPjxS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ZWxueWs8L0F1dGhvcj48WWVhcj4yMDA2PC9ZZWFyPjxS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13AFE101" w14:textId="42B12155" w:rsidR="00267AF6" w:rsidRPr="007F726E" w:rsidRDefault="00267AF6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</w:tcPr>
          <w:p w14:paraId="5D5790C5" w14:textId="214A165F" w:rsidR="00267AF6" w:rsidRPr="007F726E" w:rsidRDefault="00210303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</w:tcPr>
          <w:p w14:paraId="0359B242" w14:textId="06947416" w:rsidR="00267AF6" w:rsidRPr="007F726E" w:rsidRDefault="00210303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Low birth weight premature infants</w:t>
            </w:r>
          </w:p>
        </w:tc>
        <w:tc>
          <w:tcPr>
            <w:tcW w:w="1260" w:type="dxa"/>
            <w:noWrap/>
          </w:tcPr>
          <w:p w14:paraId="2318358A" w14:textId="08361E74" w:rsidR="00267AF6" w:rsidRPr="007F726E" w:rsidRDefault="00210303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72CAC55F" w14:textId="5A53685E" w:rsidR="00267AF6" w:rsidRPr="007F726E" w:rsidRDefault="00210303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reating Opportunities for Parent Empowerment (COPE)</w:t>
            </w:r>
          </w:p>
        </w:tc>
        <w:tc>
          <w:tcPr>
            <w:tcW w:w="1980" w:type="dxa"/>
          </w:tcPr>
          <w:p w14:paraId="6802D056" w14:textId="3B7061C9" w:rsidR="00267AF6" w:rsidRPr="007F726E" w:rsidRDefault="006B4B3D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formation regarding hospital services and policies</w:t>
            </w:r>
          </w:p>
        </w:tc>
        <w:tc>
          <w:tcPr>
            <w:tcW w:w="2340" w:type="dxa"/>
          </w:tcPr>
          <w:p w14:paraId="4EFF52C6" w14:textId="0F244A2D" w:rsidR="00267AF6" w:rsidRPr="007F726E" w:rsidRDefault="006727EB" w:rsidP="006727EB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Mothers had significantly less stress in NICU and less depression and anxiety at 2 months (p&lt;0.05). </w:t>
            </w:r>
            <w:r w:rsidR="00273D2B" w:rsidRPr="007F726E">
              <w:rPr>
                <w:sz w:val="22"/>
                <w:szCs w:val="22"/>
              </w:rPr>
              <w:t>General stress was not affected (p=0.25).</w:t>
            </w:r>
            <w:r w:rsidR="003F289B" w:rsidRPr="007F726E">
              <w:rPr>
                <w:sz w:val="22"/>
                <w:szCs w:val="22"/>
              </w:rPr>
              <w:t xml:space="preserve"> </w:t>
            </w:r>
            <w:r w:rsidRPr="007F726E">
              <w:rPr>
                <w:sz w:val="22"/>
                <w:szCs w:val="22"/>
              </w:rPr>
              <w:t>Infants had shorter NICU (p=0.05) and hospital length of stay (</w:t>
            </w:r>
            <w:r w:rsidR="00194430" w:rsidRPr="007F726E">
              <w:rPr>
                <w:sz w:val="22"/>
                <w:szCs w:val="22"/>
              </w:rPr>
              <w:t>p=0.02)</w:t>
            </w:r>
          </w:p>
        </w:tc>
      </w:tr>
      <w:tr w:rsidR="007F39B2" w:rsidRPr="007F726E" w14:paraId="003F04B0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15965CAD" w14:textId="0BC55EB5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nderson (1999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BbmRlcnNvbjwvQXV0aG9yPjxZZWFyPjE5OTk8L1llYXI+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BbmRlcnNvbjwvQXV0aG9yPjxZZWFyPjE5OTk8L1llYXI+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4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46E1AC9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4F067BD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hree-arm randomized controlled trial</w:t>
            </w:r>
          </w:p>
        </w:tc>
        <w:tc>
          <w:tcPr>
            <w:tcW w:w="1980" w:type="dxa"/>
            <w:noWrap/>
            <w:hideMark/>
          </w:tcPr>
          <w:p w14:paraId="46CACE3D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Type 1 diabetes</w:t>
            </w:r>
          </w:p>
        </w:tc>
        <w:tc>
          <w:tcPr>
            <w:tcW w:w="1260" w:type="dxa"/>
            <w:noWrap/>
            <w:hideMark/>
          </w:tcPr>
          <w:p w14:paraId="6D56C4C9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34C84FED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(1) Teamwork or (2) Attention Control</w:t>
            </w:r>
          </w:p>
        </w:tc>
        <w:tc>
          <w:tcPr>
            <w:tcW w:w="1980" w:type="dxa"/>
          </w:tcPr>
          <w:p w14:paraId="03AF092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6CFEA64F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differences</w:t>
            </w:r>
          </w:p>
        </w:tc>
      </w:tr>
      <w:tr w:rsidR="007F39B2" w:rsidRPr="007F726E" w14:paraId="27A2624B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0CA37B47" w14:textId="1A838D00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Dawson (201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EYXdzb248L0F1dGhvcj48WWVhcj4yMDE0PC9ZZWFyPjxS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EYXdzb248L0F1dGhvcj48WWVhcj4yMDE0PC9ZZWFyPjxS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5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6BD1421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 and Primary Care</w:t>
            </w:r>
          </w:p>
        </w:tc>
        <w:tc>
          <w:tcPr>
            <w:tcW w:w="1921" w:type="dxa"/>
            <w:noWrap/>
            <w:hideMark/>
          </w:tcPr>
          <w:p w14:paraId="4EBA2D3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Two-phase randomized controlled trial </w:t>
            </w:r>
          </w:p>
        </w:tc>
        <w:tc>
          <w:tcPr>
            <w:tcW w:w="1980" w:type="dxa"/>
            <w:noWrap/>
            <w:hideMark/>
          </w:tcPr>
          <w:p w14:paraId="57647B0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BMI &gt;85th percentile</w:t>
            </w:r>
          </w:p>
        </w:tc>
        <w:tc>
          <w:tcPr>
            <w:tcW w:w="1260" w:type="dxa"/>
            <w:noWrap/>
            <w:hideMark/>
          </w:tcPr>
          <w:p w14:paraId="44D1A22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3946726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Weight feedback via motivational interviewing</w:t>
            </w:r>
          </w:p>
        </w:tc>
        <w:tc>
          <w:tcPr>
            <w:tcW w:w="1980" w:type="dxa"/>
          </w:tcPr>
          <w:p w14:paraId="5E9EE6A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est practice care</w:t>
            </w:r>
          </w:p>
        </w:tc>
        <w:tc>
          <w:tcPr>
            <w:tcW w:w="2340" w:type="dxa"/>
          </w:tcPr>
          <w:p w14:paraId="11027DD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 increased concern over their child’s weight after intervention (p=0.03)</w:t>
            </w:r>
          </w:p>
        </w:tc>
      </w:tr>
      <w:tr w:rsidR="007F39B2" w:rsidRPr="007F726E" w14:paraId="5921F32B" w14:textId="77777777" w:rsidTr="00774FF1">
        <w:trPr>
          <w:trHeight w:val="300"/>
        </w:trPr>
        <w:tc>
          <w:tcPr>
            <w:tcW w:w="1668" w:type="dxa"/>
            <w:noWrap/>
          </w:tcPr>
          <w:p w14:paraId="1BA1B223" w14:textId="33984408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yler (201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UeWxlcjwvQXV0aG9yPjxZZWFyPjIwMTY8L1llYXI+PFJl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UeWxlcjwvQXV0aG9yPjxZZWFyPjIwMTY8L1llYXI+PFJl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6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253BA8DB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</w:tcPr>
          <w:p w14:paraId="7CC99F9D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</w:tcPr>
          <w:p w14:paraId="5DFD43D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BMI &gt;95</w:t>
            </w:r>
            <w:r w:rsidRPr="007F726E">
              <w:rPr>
                <w:sz w:val="22"/>
                <w:szCs w:val="22"/>
                <w:vertAlign w:val="superscript"/>
              </w:rPr>
              <w:t>th</w:t>
            </w:r>
            <w:r w:rsidRPr="007F726E">
              <w:rPr>
                <w:sz w:val="22"/>
                <w:szCs w:val="22"/>
              </w:rPr>
              <w:t xml:space="preserve"> percentile </w:t>
            </w:r>
          </w:p>
        </w:tc>
        <w:tc>
          <w:tcPr>
            <w:tcW w:w="1260" w:type="dxa"/>
            <w:noWrap/>
          </w:tcPr>
          <w:p w14:paraId="582182F9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18AA76C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formation and 7 clinic visits</w:t>
            </w:r>
          </w:p>
        </w:tc>
        <w:tc>
          <w:tcPr>
            <w:tcW w:w="1980" w:type="dxa"/>
          </w:tcPr>
          <w:p w14:paraId="5E9C895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formation and 4 clinic visits</w:t>
            </w:r>
          </w:p>
        </w:tc>
        <w:tc>
          <w:tcPr>
            <w:tcW w:w="2340" w:type="dxa"/>
          </w:tcPr>
          <w:p w14:paraId="364D938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nnecting families to providers in managing child’s weight</w:t>
            </w:r>
          </w:p>
        </w:tc>
      </w:tr>
      <w:tr w:rsidR="007F39B2" w:rsidRPr="007F726E" w14:paraId="28BF4E1F" w14:textId="77777777" w:rsidTr="00774FF1">
        <w:trPr>
          <w:trHeight w:val="971"/>
        </w:trPr>
        <w:tc>
          <w:tcPr>
            <w:tcW w:w="1668" w:type="dxa"/>
            <w:noWrap/>
            <w:hideMark/>
          </w:tcPr>
          <w:p w14:paraId="067A90E4" w14:textId="3F94CD99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olley (2006)</w:t>
            </w:r>
            <w:r w:rsidRPr="007F726E">
              <w:rPr>
                <w:sz w:val="22"/>
                <w:szCs w:val="22"/>
              </w:rPr>
              <w:fldChar w:fldCharType="begin"/>
            </w:r>
            <w:r w:rsidR="00267AF6" w:rsidRPr="007F726E">
              <w:rPr>
                <w:sz w:val="22"/>
                <w:szCs w:val="22"/>
              </w:rPr>
              <w:instrText xml:space="preserve"> ADDIN EN.CITE &lt;EndNote&gt;&lt;Cite&gt;&lt;Author&gt;Golley&lt;/Author&gt;&lt;Year&gt;2007&lt;/Year&gt;&lt;RecNum&gt;34&lt;/RecNum&gt;&lt;DisplayText&gt;&lt;style face="superscript"&gt;7&lt;/style&gt;&lt;/DisplayText&gt;&lt;record&gt;&lt;rec-number&gt;34&lt;/rec-number&gt;&lt;foreign-keys&gt;&lt;key app="EN" db-id="x0rdwtw5xs0x05ee0vm5trx59sw25v50a5se" timestamp="1486157572"&gt;34&lt;/key&gt;&lt;/foreign-keys&gt;&lt;ref-type name="Journal Article"&gt;17&lt;/ref-type&gt;&lt;contributors&gt;&lt;authors&gt;&lt;author&gt;Golley, R. K.&lt;/author&gt;&lt;author&gt;Magarey, A. M.&lt;/author&gt;&lt;author&gt;Baur, L. A.&lt;/author&gt;&lt;author&gt;Steinbeck, K. S.&lt;/author&gt;&lt;author&gt;Daniels, L. A.&lt;/author&gt;&lt;/authors&gt;&lt;/contributors&gt;&lt;auth-address&gt;Flinders University, Department of Nutrition and Dietetics, GPO Box 2100, Adelaide 5001, South Australia.&lt;/auth-address&gt;&lt;titles&gt;&lt;title&gt;Twelve-month effectiveness of a parent-led, family-focused weight-management program for prepubertal children: a randomized, controlled trial&lt;/title&gt;&lt;secondary-title&gt;Pediatrics&lt;/secondary-title&gt;&lt;/titles&gt;&lt;periodical&gt;&lt;full-title&gt;Pediatrics&lt;/full-title&gt;&lt;abbr-1&gt;Pediatrics&lt;/abbr-1&gt;&lt;/periodical&gt;&lt;pages&gt;517-25&lt;/pages&gt;&lt;volume&gt;119&lt;/volume&gt;&lt;number&gt;3&lt;/number&gt;&lt;keywords&gt;&lt;keyword&gt;Adult&lt;/keyword&gt;&lt;keyword&gt;Bariatrics/*methods&lt;/keyword&gt;&lt;keyword&gt;Behavior Therapy/*methods&lt;/keyword&gt;&lt;keyword&gt;Body Mass Index&lt;/keyword&gt;&lt;keyword&gt;Child&lt;/keyword&gt;&lt;keyword&gt;Child Development&lt;/keyword&gt;&lt;keyword&gt;Female&lt;/keyword&gt;&lt;keyword&gt;Health Knowledge, Attitudes, Practice&lt;/keyword&gt;&lt;keyword&gt;Humans&lt;/keyword&gt;&lt;keyword&gt;Life Style&lt;/keyword&gt;&lt;keyword&gt;Male&lt;/keyword&gt;&lt;keyword&gt;Obesity/diagnosis/*therapy&lt;/keyword&gt;&lt;keyword&gt;Parenting&lt;/keyword&gt;&lt;keyword&gt;Parents/*education&lt;/keyword&gt;&lt;keyword&gt;Sex Factors&lt;/keyword&gt;&lt;keyword&gt;Time Factors&lt;/keyword&gt;&lt;keyword&gt;Treatment Outcome&lt;/keyword&gt;&lt;keyword&gt;Waist-Hip Ratio&lt;/keyword&gt;&lt;/keywords&gt;&lt;dates&gt;&lt;year&gt;2007&lt;/year&gt;&lt;pub-dates&gt;&lt;date&gt;Mar&lt;/date&gt;&lt;/pub-dates&gt;&lt;/dates&gt;&lt;isbn&gt;1098-4275 (Electronic)&amp;#xD;0031-4005 (Linking)&lt;/isbn&gt;&lt;accession-num&gt;17332205&lt;/accession-num&gt;&lt;urls&gt;&lt;related-urls&gt;&lt;url&gt;https://www.ncbi.nlm.nih.gov/pubmed/17332205&lt;/url&gt;&lt;/related-urls&gt;&lt;/urls&gt;&lt;electronic-resource-num&gt;10.1542/peds.2006-1746&lt;/electronic-resource-num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7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7152D4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7275F9D1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32FDB3A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at risk of becoming overweight</w:t>
            </w:r>
          </w:p>
        </w:tc>
        <w:tc>
          <w:tcPr>
            <w:tcW w:w="1260" w:type="dxa"/>
            <w:noWrap/>
            <w:hideMark/>
          </w:tcPr>
          <w:p w14:paraId="49E1B05C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7237971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ing skills and/or education</w:t>
            </w:r>
          </w:p>
        </w:tc>
        <w:tc>
          <w:tcPr>
            <w:tcW w:w="1980" w:type="dxa"/>
          </w:tcPr>
          <w:p w14:paraId="59ABDC6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3133BBFB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n-significant reduction in BMI between intervention and control groups</w:t>
            </w:r>
          </w:p>
        </w:tc>
      </w:tr>
      <w:tr w:rsidR="007F39B2" w:rsidRPr="007F726E" w14:paraId="18586B6F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4E24CF1B" w14:textId="39E31033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Fiks (201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GaWtzPC9BdXRob3I+PFllYXI+MjAxNTwvWWVhcj48UmVj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GaWtzPC9BdXRob3I+PFllYXI+MjAxNTwvWWVhcj48UmVj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8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52A227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Care</w:t>
            </w:r>
          </w:p>
        </w:tc>
        <w:tc>
          <w:tcPr>
            <w:tcW w:w="1921" w:type="dxa"/>
            <w:noWrap/>
            <w:hideMark/>
          </w:tcPr>
          <w:p w14:paraId="6C78F908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77F6A4F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moderate to severe persistent asthma</w:t>
            </w:r>
          </w:p>
        </w:tc>
        <w:tc>
          <w:tcPr>
            <w:tcW w:w="1260" w:type="dxa"/>
            <w:noWrap/>
            <w:hideMark/>
          </w:tcPr>
          <w:p w14:paraId="4C23515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01F4B76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yAsthma, an EHR-linked patient portal</w:t>
            </w:r>
          </w:p>
        </w:tc>
        <w:tc>
          <w:tcPr>
            <w:tcW w:w="1980" w:type="dxa"/>
          </w:tcPr>
          <w:p w14:paraId="242C856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5B06362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rvention families had fewer: emergency department visits, received more controller medications, days of school and work missed (p=0.001)</w:t>
            </w:r>
          </w:p>
        </w:tc>
      </w:tr>
      <w:tr w:rsidR="007F39B2" w:rsidRPr="007F726E" w14:paraId="2898AB65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131E3F11" w14:textId="050848BE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arbutt (2010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YXJidXR0PC9BdXRob3I+PFllYXI+MjAxMDwvWWVhcj48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HYXJidXR0PC9BdXRob3I+PFllYXI+MjAxMDwvWWVhcj48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9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A663C6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0F2905DB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33D2576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sthma</w:t>
            </w:r>
          </w:p>
        </w:tc>
        <w:tc>
          <w:tcPr>
            <w:tcW w:w="1260" w:type="dxa"/>
            <w:noWrap/>
            <w:hideMark/>
          </w:tcPr>
          <w:p w14:paraId="276F269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6E2930F8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elephone coaching program</w:t>
            </w:r>
          </w:p>
        </w:tc>
        <w:tc>
          <w:tcPr>
            <w:tcW w:w="1980" w:type="dxa"/>
          </w:tcPr>
          <w:p w14:paraId="3D48956D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24994FD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Quality of life was most significant among parents who received 9+ calls (p=0.04)</w:t>
            </w:r>
          </w:p>
        </w:tc>
      </w:tr>
      <w:tr w:rsidR="007F39B2" w:rsidRPr="007F726E" w14:paraId="03374907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03F415B1" w14:textId="44B1D68A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Horn (201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Ib3JuPC9BdXRob3I+PFllYXI+MjAxNDwvWWVhcj48UmVj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Ib3JuPC9BdXRob3I+PFllYXI+MjAxNDwvWWVhcj48UmVj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0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5F0CC2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41D54F2F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ngle blind, parallel groups, randomized</w:t>
            </w:r>
            <w:r w:rsidRPr="007F726E">
              <w:rPr>
                <w:sz w:val="22"/>
                <w:szCs w:val="22"/>
              </w:rPr>
              <w:br/>
              <w:t>controlled trial</w:t>
            </w:r>
          </w:p>
        </w:tc>
        <w:tc>
          <w:tcPr>
            <w:tcW w:w="1980" w:type="dxa"/>
            <w:noWrap/>
            <w:hideMark/>
          </w:tcPr>
          <w:p w14:paraId="2F4B9571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sthma</w:t>
            </w:r>
          </w:p>
        </w:tc>
        <w:tc>
          <w:tcPr>
            <w:tcW w:w="1260" w:type="dxa"/>
            <w:noWrap/>
            <w:hideMark/>
          </w:tcPr>
          <w:p w14:paraId="01B0E1F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79D8EF3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 Empowerment Program for Asthma Care</w:t>
            </w:r>
          </w:p>
        </w:tc>
        <w:tc>
          <w:tcPr>
            <w:tcW w:w="1980" w:type="dxa"/>
          </w:tcPr>
          <w:p w14:paraId="125DAC7C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2EAECE9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differences</w:t>
            </w:r>
          </w:p>
        </w:tc>
      </w:tr>
      <w:tr w:rsidR="007F39B2" w:rsidRPr="007F726E" w14:paraId="7D912E64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7AF9356E" w14:textId="55AB5BC2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elson (2011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OZWxzb248L0F1dGhvcj48WWVhcj4yMDExPC9ZZWFyPjxS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OZWxzb248L0F1dGhvcj48WWVhcj4yMDExPC9ZZWFyPjxS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1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583BD6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6A057C9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6F8AAAB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sthma</w:t>
            </w:r>
          </w:p>
        </w:tc>
        <w:tc>
          <w:tcPr>
            <w:tcW w:w="1260" w:type="dxa"/>
            <w:noWrap/>
            <w:hideMark/>
          </w:tcPr>
          <w:p w14:paraId="35C3145B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17F0A8A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sthma coaching</w:t>
            </w:r>
          </w:p>
        </w:tc>
        <w:tc>
          <w:tcPr>
            <w:tcW w:w="1980" w:type="dxa"/>
          </w:tcPr>
          <w:p w14:paraId="0681B32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38C1CAE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eduction of Emergency Department visits for children with asthma</w:t>
            </w:r>
          </w:p>
        </w:tc>
      </w:tr>
      <w:tr w:rsidR="007F39B2" w:rsidRPr="007F726E" w14:paraId="68EED20F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45ADC0EB" w14:textId="2A500567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Helgadottir (201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IZWxnYWRvdHRpcjwvQXV0aG9yPjxZZWFyPjIwMTQ8L1ll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IZWxnYWRvdHRpcjwvQXV0aG9yPjxZZWFyPjIwMTQ8L1ll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2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5CEC45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 and Community</w:t>
            </w:r>
          </w:p>
        </w:tc>
        <w:tc>
          <w:tcPr>
            <w:tcW w:w="1921" w:type="dxa"/>
            <w:noWrap/>
            <w:hideMark/>
          </w:tcPr>
          <w:p w14:paraId="584E6C88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53A6891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ho had a tonsillectomy</w:t>
            </w:r>
          </w:p>
        </w:tc>
        <w:tc>
          <w:tcPr>
            <w:tcW w:w="1260" w:type="dxa"/>
            <w:noWrap/>
            <w:hideMark/>
          </w:tcPr>
          <w:p w14:paraId="36E59EC8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2209225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in management education with distraction</w:t>
            </w:r>
          </w:p>
        </w:tc>
        <w:tc>
          <w:tcPr>
            <w:tcW w:w="1980" w:type="dxa"/>
          </w:tcPr>
          <w:p w14:paraId="5376581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Pain management education </w:t>
            </w:r>
          </w:p>
        </w:tc>
        <w:tc>
          <w:tcPr>
            <w:tcW w:w="2340" w:type="dxa"/>
          </w:tcPr>
          <w:p w14:paraId="7E1E3BF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rvention group had decreased pain behavior on post-operative day 1 (p&lt;0.001)</w:t>
            </w:r>
          </w:p>
        </w:tc>
      </w:tr>
      <w:tr w:rsidR="007F39B2" w:rsidRPr="007F726E" w14:paraId="11F54E74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2CFD8229" w14:textId="543CA527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zonoff (1998)</w:t>
            </w:r>
            <w:r w:rsidRPr="007F726E">
              <w:rPr>
                <w:sz w:val="22"/>
                <w:szCs w:val="22"/>
              </w:rPr>
              <w:fldChar w:fldCharType="begin"/>
            </w:r>
            <w:r w:rsidR="00267AF6" w:rsidRPr="007F726E">
              <w:rPr>
                <w:sz w:val="22"/>
                <w:szCs w:val="22"/>
              </w:rPr>
              <w:instrText xml:space="preserve"> ADDIN EN.CITE &lt;EndNote&gt;&lt;Cite&gt;&lt;Author&gt;Ozonoff&lt;/Author&gt;&lt;Year&gt;1998&lt;/Year&gt;&lt;RecNum&gt;45&lt;/RecNum&gt;&lt;DisplayText&gt;&lt;style face="superscript"&gt;13&lt;/style&gt;&lt;/DisplayText&gt;&lt;record&gt;&lt;rec-number&gt;45&lt;/rec-number&gt;&lt;foreign-keys&gt;&lt;key app="EN" db-id="x0rdwtw5xs0x05ee0vm5trx59sw25v50a5se" timestamp="1486159449"&gt;45&lt;/key&gt;&lt;/foreign-keys&gt;&lt;ref-type name="Journal Article"&gt;17&lt;/ref-type&gt;&lt;contributors&gt;&lt;authors&gt;&lt;author&gt;Ozonoff, S.&lt;/author&gt;&lt;author&gt;Cathcart, K.&lt;/author&gt;&lt;/authors&gt;&lt;/contributors&gt;&lt;auth-address&gt;University of Utah, Salt Lake City 84112, USA.&lt;/auth-address&gt;&lt;titles&gt;&lt;title&gt;Effectiveness of a home program intervention for young children with autism&lt;/title&gt;&lt;secondary-title&gt;J Autism Dev Disord&lt;/secondary-title&gt;&lt;alt-title&gt;Journal of autism and developmental disorders&lt;/alt-title&gt;&lt;/titles&gt;&lt;periodical&gt;&lt;full-title&gt;J Autism Dev Disord&lt;/full-title&gt;&lt;abbr-1&gt;Journal of autism and developmental disorders&lt;/abbr-1&gt;&lt;/periodical&gt;&lt;alt-periodical&gt;&lt;full-title&gt;J Autism Dev Disord&lt;/full-title&gt;&lt;abbr-1&gt;Journal of autism and developmental disorders&lt;/abbr-1&gt;&lt;/alt-periodical&gt;&lt;pages&gt;25-32&lt;/pages&gt;&lt;volume&gt;28&lt;/volume&gt;&lt;number&gt;1&lt;/number&gt;&lt;edition&gt;1998/04/18&lt;/edition&gt;&lt;keywords&gt;&lt;keyword&gt;Achievement&lt;/keyword&gt;&lt;keyword&gt;Autistic Disorder/diagnosis/psychology/*therapy&lt;/keyword&gt;&lt;keyword&gt;*Behavior Therapy&lt;/keyword&gt;&lt;keyword&gt;Child, Preschool&lt;/keyword&gt;&lt;keyword&gt;Early Intervention (Education)&lt;/keyword&gt;&lt;keyword&gt;Female&lt;/keyword&gt;&lt;keyword&gt;*Home Care Services&lt;/keyword&gt;&lt;keyword&gt;Humans&lt;/keyword&gt;&lt;keyword&gt;Male&lt;/keyword&gt;&lt;keyword&gt;Parents/education&lt;/keyword&gt;&lt;keyword&gt;Personality Assessment&lt;/keyword&gt;&lt;keyword&gt;Treatment Outcome&lt;/keyword&gt;&lt;/keywords&gt;&lt;dates&gt;&lt;year&gt;1998&lt;/year&gt;&lt;pub-dates&gt;&lt;date&gt;Feb&lt;/date&gt;&lt;/pub-dates&gt;&lt;/dates&gt;&lt;isbn&gt;0162-3257 (Print)&amp;#xD;0162-3257&lt;/isbn&gt;&lt;accession-num&gt;9546299&lt;/accession-num&gt;&lt;urls&gt;&lt;/urls&gt;&lt;remote-database-provider&gt;NLM&lt;/remote-database-provider&gt;&lt;language&gt;eng&lt;/language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3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4772A4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 and Community</w:t>
            </w:r>
          </w:p>
        </w:tc>
        <w:tc>
          <w:tcPr>
            <w:tcW w:w="1921" w:type="dxa"/>
            <w:noWrap/>
            <w:hideMark/>
          </w:tcPr>
          <w:p w14:paraId="3A9D8EE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ntrolled Trial</w:t>
            </w:r>
          </w:p>
        </w:tc>
        <w:tc>
          <w:tcPr>
            <w:tcW w:w="1980" w:type="dxa"/>
            <w:noWrap/>
            <w:hideMark/>
          </w:tcPr>
          <w:p w14:paraId="49810F9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utism</w:t>
            </w:r>
          </w:p>
        </w:tc>
        <w:tc>
          <w:tcPr>
            <w:tcW w:w="1260" w:type="dxa"/>
            <w:noWrap/>
            <w:hideMark/>
          </w:tcPr>
          <w:p w14:paraId="773FC02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63BAE5F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reatment and Education of Autistic and related Communication-impaired Children</w:t>
            </w:r>
          </w:p>
        </w:tc>
        <w:tc>
          <w:tcPr>
            <w:tcW w:w="1980" w:type="dxa"/>
          </w:tcPr>
          <w:p w14:paraId="14151A4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089D348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gnificant improvement for children in treatment group: Imitation subset (p&lt;0.05), Fine motor subtest (p&lt;0.05) and cognitive performance (p&lt;0.06)</w:t>
            </w:r>
          </w:p>
        </w:tc>
      </w:tr>
      <w:tr w:rsidR="007F39B2" w:rsidRPr="007F726E" w14:paraId="7EC14010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0ACF7416" w14:textId="1002B683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Sénéchal (201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Tw6luw6ljaGFsPC9BdXRob3I+PFllYXI+MjAxMzwvWWVh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Tw6luw6ljaGFsPC9BdXRob3I+PFllYXI+MjAxMzwvWWVh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4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3A52F7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031A6F9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e-post study with waitlist</w:t>
            </w:r>
          </w:p>
        </w:tc>
        <w:tc>
          <w:tcPr>
            <w:tcW w:w="1980" w:type="dxa"/>
            <w:noWrap/>
            <w:hideMark/>
          </w:tcPr>
          <w:p w14:paraId="28372C9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utism</w:t>
            </w:r>
          </w:p>
        </w:tc>
        <w:tc>
          <w:tcPr>
            <w:tcW w:w="1260" w:type="dxa"/>
            <w:noWrap/>
            <w:hideMark/>
          </w:tcPr>
          <w:p w14:paraId="67B6CD6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6AF23DB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ehavioral intervention/communication</w:t>
            </w:r>
          </w:p>
        </w:tc>
        <w:tc>
          <w:tcPr>
            <w:tcW w:w="1980" w:type="dxa"/>
          </w:tcPr>
          <w:p w14:paraId="6A36346C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Waitlist control</w:t>
            </w:r>
          </w:p>
        </w:tc>
        <w:tc>
          <w:tcPr>
            <w:tcW w:w="2340" w:type="dxa"/>
          </w:tcPr>
          <w:p w14:paraId="3C86143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results on child or maternal behaviours</w:t>
            </w:r>
          </w:p>
        </w:tc>
      </w:tr>
      <w:tr w:rsidR="007F39B2" w:rsidRPr="007F726E" w14:paraId="61A5BAC2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56C3A2B8" w14:textId="5736E699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agner (201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YWduZXI8L0F1dGhvcj48WWVhcj4yMDEzPC9ZZWFyPjxS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CYWduZXI8L0F1dGhvcj48WWVhcj4yMDEzPC9ZZWFyPjxS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5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A463EE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Outpatient </w:t>
            </w:r>
          </w:p>
        </w:tc>
        <w:tc>
          <w:tcPr>
            <w:tcW w:w="1921" w:type="dxa"/>
            <w:noWrap/>
            <w:hideMark/>
          </w:tcPr>
          <w:p w14:paraId="63E786B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Quasi-experimental</w:t>
            </w:r>
          </w:p>
        </w:tc>
        <w:tc>
          <w:tcPr>
            <w:tcW w:w="1980" w:type="dxa"/>
            <w:noWrap/>
            <w:hideMark/>
          </w:tcPr>
          <w:p w14:paraId="44273AA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developmental delay</w:t>
            </w:r>
          </w:p>
        </w:tc>
        <w:tc>
          <w:tcPr>
            <w:tcW w:w="1260" w:type="dxa"/>
            <w:noWrap/>
            <w:hideMark/>
          </w:tcPr>
          <w:p w14:paraId="3001BFEF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4E2CEE31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-Child Interaction Therapy</w:t>
            </w:r>
          </w:p>
        </w:tc>
        <w:tc>
          <w:tcPr>
            <w:tcW w:w="1980" w:type="dxa"/>
          </w:tcPr>
          <w:p w14:paraId="2CBABABF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/A</w:t>
            </w:r>
          </w:p>
        </w:tc>
        <w:tc>
          <w:tcPr>
            <w:tcW w:w="2340" w:type="dxa"/>
          </w:tcPr>
          <w:p w14:paraId="129B0F4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from Involved-father families have most improved outcomes</w:t>
            </w:r>
          </w:p>
        </w:tc>
      </w:tr>
      <w:tr w:rsidR="007F39B2" w:rsidRPr="007F726E" w14:paraId="45D466C1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2DFA8583" w14:textId="39021F78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rown (201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cm93bjwvQXV0aG9yPjxZZWFyPjIwMTU8L1llYXI+PFJl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Ccm93bjwvQXV0aG9yPjxZZWFyPjIwMTU8L1llYXI+PFJl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6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EE0AEA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0C9A3CFB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ultiple-baseline single-case intervention studies</w:t>
            </w:r>
          </w:p>
        </w:tc>
        <w:tc>
          <w:tcPr>
            <w:tcW w:w="1980" w:type="dxa"/>
            <w:noWrap/>
            <w:hideMark/>
          </w:tcPr>
          <w:p w14:paraId="14220EB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Down syndrome, Autism Spectrum Disorder, or Developmental Delays</w:t>
            </w:r>
          </w:p>
        </w:tc>
        <w:tc>
          <w:tcPr>
            <w:tcW w:w="1260" w:type="dxa"/>
            <w:noWrap/>
            <w:hideMark/>
          </w:tcPr>
          <w:p w14:paraId="799BA91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63B3E2E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-implemented communication - KidTalk-Tactics Project</w:t>
            </w:r>
          </w:p>
        </w:tc>
        <w:tc>
          <w:tcPr>
            <w:tcW w:w="1980" w:type="dxa"/>
          </w:tcPr>
          <w:p w14:paraId="07148D4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/A</w:t>
            </w:r>
          </w:p>
        </w:tc>
        <w:tc>
          <w:tcPr>
            <w:tcW w:w="2340" w:type="dxa"/>
          </w:tcPr>
          <w:p w14:paraId="3A7C18E9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-implemented communication improves child’s communication and parent’s responsiveness</w:t>
            </w:r>
          </w:p>
        </w:tc>
      </w:tr>
      <w:tr w:rsidR="007F39B2" w:rsidRPr="007F726E" w14:paraId="693D1809" w14:textId="77777777" w:rsidTr="00774FF1">
        <w:trPr>
          <w:trHeight w:val="300"/>
        </w:trPr>
        <w:tc>
          <w:tcPr>
            <w:tcW w:w="1668" w:type="dxa"/>
            <w:noWrap/>
          </w:tcPr>
          <w:p w14:paraId="0076D83A" w14:textId="7F0AFA52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un (201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TdW48L0F1dGhvcj48WWVhcj4yMDE2PC9ZZWFyPjxSZWNO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TdW48L0F1dGhvcj48WWVhcj4yMDE2PC9ZZWFyPjxSZWNO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7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6A51E1F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</w:tcPr>
          <w:p w14:paraId="6255AF38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pen-label randomized controlled trial</w:t>
            </w:r>
          </w:p>
        </w:tc>
        <w:tc>
          <w:tcPr>
            <w:tcW w:w="1980" w:type="dxa"/>
            <w:noWrap/>
          </w:tcPr>
          <w:p w14:paraId="0C2FE66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mental illness who are violent to caregiver</w:t>
            </w:r>
          </w:p>
        </w:tc>
        <w:tc>
          <w:tcPr>
            <w:tcW w:w="1260" w:type="dxa"/>
            <w:noWrap/>
          </w:tcPr>
          <w:p w14:paraId="24A6452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19B78CD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-parent Focused Violence Program</w:t>
            </w:r>
          </w:p>
        </w:tc>
        <w:tc>
          <w:tcPr>
            <w:tcW w:w="1980" w:type="dxa"/>
          </w:tcPr>
          <w:p w14:paraId="31A2B2E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49B6147F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eduction of violence to caregiver</w:t>
            </w:r>
          </w:p>
        </w:tc>
      </w:tr>
      <w:tr w:rsidR="007F39B2" w:rsidRPr="007F726E" w14:paraId="01270898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67D0118B" w14:textId="1E3CA006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omez (201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b21lejwvQXV0aG9yPjxZZWFyPjIwMTQ8L1llYXI+PFJl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Hb21lejwvQXV0aG9yPjxZZWFyPjIwMTQ8L1llYXI+PFJl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8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43E008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Care</w:t>
            </w:r>
          </w:p>
        </w:tc>
        <w:tc>
          <w:tcPr>
            <w:tcW w:w="1921" w:type="dxa"/>
            <w:noWrap/>
            <w:hideMark/>
          </w:tcPr>
          <w:p w14:paraId="49A603C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e-post study</w:t>
            </w:r>
          </w:p>
        </w:tc>
        <w:tc>
          <w:tcPr>
            <w:tcW w:w="1980" w:type="dxa"/>
            <w:noWrap/>
            <w:hideMark/>
          </w:tcPr>
          <w:p w14:paraId="00EB6B2C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Youth with externalizing behavior problems</w:t>
            </w:r>
          </w:p>
        </w:tc>
        <w:tc>
          <w:tcPr>
            <w:tcW w:w="1260" w:type="dxa"/>
            <w:noWrap/>
            <w:hideMark/>
          </w:tcPr>
          <w:p w14:paraId="627B18DA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s</w:t>
            </w:r>
          </w:p>
        </w:tc>
        <w:tc>
          <w:tcPr>
            <w:tcW w:w="2340" w:type="dxa"/>
          </w:tcPr>
          <w:p w14:paraId="277540EF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ent Management Training with Behavioral Health Consultants</w:t>
            </w:r>
          </w:p>
        </w:tc>
        <w:tc>
          <w:tcPr>
            <w:tcW w:w="1980" w:type="dxa"/>
          </w:tcPr>
          <w:p w14:paraId="5848D8A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/A</w:t>
            </w:r>
          </w:p>
        </w:tc>
        <w:tc>
          <w:tcPr>
            <w:tcW w:w="2340" w:type="dxa"/>
          </w:tcPr>
          <w:p w14:paraId="7DAD6C7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ollowing treatment, significant Improvement occurred in global distress (p&lt;0.001); satisfaction with health services (0.49)</w:t>
            </w:r>
          </w:p>
        </w:tc>
      </w:tr>
      <w:tr w:rsidR="007F39B2" w:rsidRPr="007F726E" w14:paraId="1B043D35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51817055" w14:textId="180A823B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chenbach (199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BY2hlbmJhY2g8L0F1dGhvcj48WWVhcj4xOTkzPC9ZZWFy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BY2hlbmJhY2g8L0F1dGhvcj48WWVhcj4xOTkzPC9ZZWFy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19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DBF40CC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 and Community</w:t>
            </w:r>
          </w:p>
        </w:tc>
        <w:tc>
          <w:tcPr>
            <w:tcW w:w="1921" w:type="dxa"/>
            <w:noWrap/>
            <w:hideMark/>
          </w:tcPr>
          <w:p w14:paraId="5D25C83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hree-arm randomized controlled trial</w:t>
            </w:r>
          </w:p>
        </w:tc>
        <w:tc>
          <w:tcPr>
            <w:tcW w:w="1980" w:type="dxa"/>
            <w:noWrap/>
            <w:hideMark/>
          </w:tcPr>
          <w:p w14:paraId="0D7E0A3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Low birth weight infants</w:t>
            </w:r>
          </w:p>
        </w:tc>
        <w:tc>
          <w:tcPr>
            <w:tcW w:w="1260" w:type="dxa"/>
            <w:noWrap/>
            <w:hideMark/>
          </w:tcPr>
          <w:p w14:paraId="3759E67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s</w:t>
            </w:r>
          </w:p>
        </w:tc>
        <w:tc>
          <w:tcPr>
            <w:tcW w:w="2340" w:type="dxa"/>
          </w:tcPr>
          <w:p w14:paraId="0EEA8BCB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-Infant Transaction Program</w:t>
            </w:r>
          </w:p>
        </w:tc>
        <w:tc>
          <w:tcPr>
            <w:tcW w:w="1980" w:type="dxa"/>
          </w:tcPr>
          <w:p w14:paraId="57019F3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744520B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light improvement cognitive development (p&lt;0.10)</w:t>
            </w:r>
          </w:p>
        </w:tc>
      </w:tr>
      <w:tr w:rsidR="007F39B2" w:rsidRPr="007F726E" w14:paraId="392D894F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0CACED81" w14:textId="63662952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eeghly (199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ZWVnaGx5PC9BdXRob3I+PFllYXI+MTk5NTwvWWVhcj48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CZWVnaGx5PC9BdXRob3I+PFllYXI+MTk5NTwvWWVhcj48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20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12019C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 and Community</w:t>
            </w:r>
          </w:p>
        </w:tc>
        <w:tc>
          <w:tcPr>
            <w:tcW w:w="1921" w:type="dxa"/>
            <w:noWrap/>
            <w:hideMark/>
          </w:tcPr>
          <w:p w14:paraId="2789855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61CD2E39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ewborn infants</w:t>
            </w:r>
          </w:p>
        </w:tc>
        <w:tc>
          <w:tcPr>
            <w:tcW w:w="1260" w:type="dxa"/>
            <w:noWrap/>
            <w:hideMark/>
          </w:tcPr>
          <w:p w14:paraId="177335D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s</w:t>
            </w:r>
          </w:p>
        </w:tc>
        <w:tc>
          <w:tcPr>
            <w:tcW w:w="2340" w:type="dxa"/>
          </w:tcPr>
          <w:p w14:paraId="39E48F75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raselton Neonatal Assessment Scale and Interview</w:t>
            </w:r>
          </w:p>
        </w:tc>
        <w:tc>
          <w:tcPr>
            <w:tcW w:w="1980" w:type="dxa"/>
          </w:tcPr>
          <w:p w14:paraId="10605100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-depth Interview</w:t>
            </w:r>
          </w:p>
        </w:tc>
        <w:tc>
          <w:tcPr>
            <w:tcW w:w="2340" w:type="dxa"/>
          </w:tcPr>
          <w:p w14:paraId="5A102A2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differences</w:t>
            </w:r>
          </w:p>
        </w:tc>
      </w:tr>
      <w:tr w:rsidR="007F39B2" w:rsidRPr="007F726E" w14:paraId="5B6444AB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22F97A8F" w14:textId="793BD079" w:rsidR="007F39B2" w:rsidRPr="007F726E" w:rsidRDefault="007F39B2" w:rsidP="00267AF6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Holditch-Davis (201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Ib2xkaXRjaC1EYXZpczwvQXV0aG9yPjxZZWFyPjIwMTQ8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 </w:instrText>
            </w:r>
            <w:r w:rsidR="00267AF6" w:rsidRPr="007F726E">
              <w:rPr>
                <w:sz w:val="22"/>
                <w:szCs w:val="22"/>
              </w:rPr>
              <w:fldChar w:fldCharType="begin">
                <w:fldData xml:space="preserve">PEVuZE5vdGU+PENpdGU+PEF1dGhvcj5Ib2xkaXRjaC1EYXZpczwvQXV0aG9yPjxZZWFyPjIwMTQ8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==
</w:fldData>
              </w:fldChar>
            </w:r>
            <w:r w:rsidR="00267AF6" w:rsidRPr="007F726E">
              <w:rPr>
                <w:sz w:val="22"/>
                <w:szCs w:val="22"/>
              </w:rPr>
              <w:instrText xml:space="preserve"> ADDIN EN.CITE.DATA </w:instrText>
            </w:r>
            <w:r w:rsidR="00267AF6" w:rsidRPr="007F726E">
              <w:rPr>
                <w:sz w:val="22"/>
                <w:szCs w:val="22"/>
              </w:rPr>
            </w:r>
            <w:r w:rsidR="00267AF6"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="00267AF6" w:rsidRPr="007F726E">
              <w:rPr>
                <w:noProof/>
                <w:sz w:val="22"/>
                <w:szCs w:val="22"/>
                <w:vertAlign w:val="superscript"/>
              </w:rPr>
              <w:t>21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7DF9824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37DC6EE7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hree-arm randomized trial</w:t>
            </w:r>
          </w:p>
        </w:tc>
        <w:tc>
          <w:tcPr>
            <w:tcW w:w="1980" w:type="dxa"/>
            <w:noWrap/>
            <w:hideMark/>
          </w:tcPr>
          <w:p w14:paraId="1E9754E2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fants who weighed &lt;1750g at birth</w:t>
            </w:r>
          </w:p>
        </w:tc>
        <w:tc>
          <w:tcPr>
            <w:tcW w:w="1260" w:type="dxa"/>
            <w:noWrap/>
            <w:hideMark/>
          </w:tcPr>
          <w:p w14:paraId="2EA02816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s</w:t>
            </w:r>
          </w:p>
        </w:tc>
        <w:tc>
          <w:tcPr>
            <w:tcW w:w="2340" w:type="dxa"/>
          </w:tcPr>
          <w:p w14:paraId="512EA07E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(1) Auditory-Tactile-Visual-Vestibular or (2) Kangaroo Care</w:t>
            </w:r>
          </w:p>
        </w:tc>
        <w:tc>
          <w:tcPr>
            <w:tcW w:w="1980" w:type="dxa"/>
          </w:tcPr>
          <w:p w14:paraId="04CFED1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37C6A993" w14:textId="77777777" w:rsidR="007F39B2" w:rsidRPr="007F726E" w:rsidRDefault="007F39B2" w:rsidP="00774FF1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mprovement in maternal psychological distress (p&lt;0.05)</w:t>
            </w:r>
          </w:p>
        </w:tc>
      </w:tr>
      <w:tr w:rsidR="007A682C" w:rsidRPr="007F726E" w14:paraId="7685A3FD" w14:textId="77777777" w:rsidTr="00774FF1">
        <w:trPr>
          <w:trHeight w:val="300"/>
        </w:trPr>
        <w:tc>
          <w:tcPr>
            <w:tcW w:w="1668" w:type="dxa"/>
            <w:noWrap/>
          </w:tcPr>
          <w:p w14:paraId="4E2AA481" w14:textId="0179EBF8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Melnyk (2001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ZWxueWs8L0F1dGhvcj48WWVhcj4yMDAxPC9ZZWFyPjxS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ZWxueWs8L0F1dGhvcj48WWVhcj4yMDAxPC9ZZWFyPjxS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2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54F5D043" w14:textId="37519A4D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</w:tcPr>
          <w:p w14:paraId="75438DA7" w14:textId="509946FA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</w:tcPr>
          <w:p w14:paraId="3B9E2E6A" w14:textId="49C7F5CE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Low birth weight premature infants</w:t>
            </w:r>
          </w:p>
        </w:tc>
        <w:tc>
          <w:tcPr>
            <w:tcW w:w="1260" w:type="dxa"/>
            <w:noWrap/>
          </w:tcPr>
          <w:p w14:paraId="3E675DF7" w14:textId="310B15C1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s</w:t>
            </w:r>
          </w:p>
        </w:tc>
        <w:tc>
          <w:tcPr>
            <w:tcW w:w="2340" w:type="dxa"/>
          </w:tcPr>
          <w:p w14:paraId="1E8CB52F" w14:textId="18C7E14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reating Opportunities for Parent Empowerment (COPE)</w:t>
            </w:r>
          </w:p>
        </w:tc>
        <w:tc>
          <w:tcPr>
            <w:tcW w:w="1980" w:type="dxa"/>
          </w:tcPr>
          <w:p w14:paraId="170F877F" w14:textId="58412546" w:rsidR="007A682C" w:rsidRPr="007F726E" w:rsidRDefault="00EA46F8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udiotaped information</w:t>
            </w:r>
          </w:p>
        </w:tc>
        <w:tc>
          <w:tcPr>
            <w:tcW w:w="2340" w:type="dxa"/>
          </w:tcPr>
          <w:p w14:paraId="49CDC830" w14:textId="22A0E504" w:rsidR="007A682C" w:rsidRPr="007F726E" w:rsidRDefault="00D57104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fants had significantly higher mental development scores at 3 (p=0.05) and 6 (p&lt;0.05) months corrected age</w:t>
            </w:r>
          </w:p>
        </w:tc>
      </w:tr>
      <w:tr w:rsidR="007A682C" w:rsidRPr="007F726E" w14:paraId="752D59B3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30AB2CEA" w14:textId="1FE8020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urcombe (1984)</w:t>
            </w:r>
            <w:r w:rsidRPr="007F726E">
              <w:rPr>
                <w:sz w:val="22"/>
                <w:szCs w:val="22"/>
              </w:rPr>
              <w:fldChar w:fldCharType="begin"/>
            </w:r>
            <w:r w:rsidRPr="007F726E">
              <w:rPr>
                <w:sz w:val="22"/>
                <w:szCs w:val="22"/>
              </w:rPr>
              <w:instrText xml:space="preserve"> ADDIN EN.CITE &lt;EndNote&gt;&lt;Cite&gt;&lt;Author&gt;Nurcombe&lt;/Author&gt;&lt;Year&gt;1984&lt;/Year&gt;&lt;RecNum&gt;38&lt;/RecNum&gt;&lt;DisplayText&gt;&lt;style face="superscript"&gt;23&lt;/style&gt;&lt;/DisplayText&gt;&lt;record&gt;&lt;rec-number&gt;38&lt;/rec-number&gt;&lt;foreign-keys&gt;&lt;key app="EN" db-id="x0rdwtw5xs0x05ee0vm5trx59sw25v50a5se" timestamp="1486159115"&gt;38&lt;/key&gt;&lt;/foreign-keys&gt;&lt;ref-type name="Journal Article"&gt;17&lt;/ref-type&gt;&lt;contributors&gt;&lt;authors&gt;&lt;author&gt;Nurcombe, B.&lt;/author&gt;&lt;author&gt;Howell, D. C.&lt;/author&gt;&lt;author&gt;Rauh, V. A.&lt;/author&gt;&lt;author&gt;Teti, D. M.&lt;/author&gt;&lt;author&gt;Ruoff, P.&lt;/author&gt;&lt;author&gt;Brennan, J.&lt;/author&gt;&lt;/authors&gt;&lt;/contributors&gt;&lt;titles&gt;&lt;title&gt;An intervention program for mothers of low-birthweight infants: preliminary results&lt;/title&gt;&lt;secondary-title&gt;J Am Acad Child Psychiatry&lt;/secondary-title&gt;&lt;alt-title&gt;Journal of the American Academy of Child Psychiatry&lt;/alt-title&gt;&lt;/titles&gt;&lt;periodical&gt;&lt;full-title&gt;J Am Acad Child Psychiatry&lt;/full-title&gt;&lt;abbr-1&gt;Journal of the American Academy of Child Psychiatry&lt;/abbr-1&gt;&lt;/periodical&gt;&lt;alt-periodical&gt;&lt;full-title&gt;J Am Acad Child Psychiatry&lt;/full-title&gt;&lt;abbr-1&gt;Journal of the American Academy of Child Psychiatry&lt;/abbr-1&gt;&lt;/alt-periodical&gt;&lt;pages&gt;319-25&lt;/pages&gt;&lt;volume&gt;23&lt;/volume&gt;&lt;number&gt;3&lt;/number&gt;&lt;edition&gt;1984/05/01&lt;/edition&gt;&lt;keywords&gt;&lt;keyword&gt;Adult&lt;/keyword&gt;&lt;keyword&gt;Cognition&lt;/keyword&gt;&lt;keyword&gt;Female&lt;/keyword&gt;&lt;keyword&gt;Humans&lt;/keyword&gt;&lt;keyword&gt;Infant&lt;/keyword&gt;&lt;keyword&gt;Infant, Low Birth Weight/*psychology&lt;/keyword&gt;&lt;keyword&gt;Infant, Newborn&lt;/keyword&gt;&lt;keyword&gt;Infant, Premature/psychology&lt;/keyword&gt;&lt;keyword&gt;Mother-Child Relations&lt;/keyword&gt;&lt;keyword&gt;Mothers/*psychology&lt;/keyword&gt;&lt;keyword&gt;Parents/*education&lt;/keyword&gt;&lt;/keywords&gt;&lt;dates&gt;&lt;year&gt;1984&lt;/year&gt;&lt;pub-dates&gt;&lt;date&gt;May&lt;/date&gt;&lt;/pub-dates&gt;&lt;/dates&gt;&lt;isbn&gt;0002-7138 (Print)&amp;#xD;0002-7138&lt;/isbn&gt;&lt;accession-num&gt;6736497&lt;/accession-num&gt;&lt;urls&gt;&lt;/urls&gt;&lt;remote-database-provider&gt;NLM&lt;/remote-database-provider&gt;&lt;language&gt;eng&lt;/language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3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1E6C9D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7DDA768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4102EE91" w14:textId="1E4D96D6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Low birth weight infants</w:t>
            </w:r>
          </w:p>
        </w:tc>
        <w:tc>
          <w:tcPr>
            <w:tcW w:w="1260" w:type="dxa"/>
            <w:noWrap/>
            <w:hideMark/>
          </w:tcPr>
          <w:p w14:paraId="2887078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s</w:t>
            </w:r>
          </w:p>
        </w:tc>
        <w:tc>
          <w:tcPr>
            <w:tcW w:w="2340" w:type="dxa"/>
          </w:tcPr>
          <w:p w14:paraId="5F3840C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-Infant Transaction Program</w:t>
            </w:r>
          </w:p>
        </w:tc>
        <w:tc>
          <w:tcPr>
            <w:tcW w:w="1980" w:type="dxa"/>
          </w:tcPr>
          <w:p w14:paraId="0C1AB6E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77E7081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aternal self-confidence, role satisfaction, and attitude improved in the intervention group (all p&lt; 0.021). No differences were found on infant cognitive outcomes</w:t>
            </w:r>
          </w:p>
        </w:tc>
      </w:tr>
      <w:tr w:rsidR="007A682C" w:rsidRPr="007F726E" w14:paraId="50BCB0C1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67D72D06" w14:textId="02729F4D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dham (200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QcmlkaGFtPC9BdXRob3I+PFllYXI+MjAwNjwvWWVhcj48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QcmlkaGFtPC9BdXRob3I+PFllYXI+MjAwNjwvWWVhcj48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4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4E728E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 and Community</w:t>
            </w:r>
          </w:p>
        </w:tc>
        <w:tc>
          <w:tcPr>
            <w:tcW w:w="1921" w:type="dxa"/>
            <w:noWrap/>
            <w:hideMark/>
          </w:tcPr>
          <w:p w14:paraId="73190B1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Trial</w:t>
            </w:r>
          </w:p>
        </w:tc>
        <w:tc>
          <w:tcPr>
            <w:tcW w:w="1980" w:type="dxa"/>
            <w:noWrap/>
            <w:hideMark/>
          </w:tcPr>
          <w:p w14:paraId="22CA939F" w14:textId="20A37A74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Very low birth weight infants (&lt;1500g)</w:t>
            </w:r>
          </w:p>
        </w:tc>
        <w:tc>
          <w:tcPr>
            <w:tcW w:w="1260" w:type="dxa"/>
            <w:noWrap/>
            <w:hideMark/>
          </w:tcPr>
          <w:p w14:paraId="508E0BC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s</w:t>
            </w:r>
          </w:p>
        </w:tc>
        <w:tc>
          <w:tcPr>
            <w:tcW w:w="2340" w:type="dxa"/>
          </w:tcPr>
          <w:p w14:paraId="7465F8E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uided participation and guidelines</w:t>
            </w:r>
          </w:p>
        </w:tc>
        <w:tc>
          <w:tcPr>
            <w:tcW w:w="1980" w:type="dxa"/>
          </w:tcPr>
          <w:p w14:paraId="07099CB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 and guidelines</w:t>
            </w:r>
          </w:p>
        </w:tc>
        <w:tc>
          <w:tcPr>
            <w:tcW w:w="2340" w:type="dxa"/>
          </w:tcPr>
          <w:p w14:paraId="16CCFAC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differences</w:t>
            </w:r>
          </w:p>
        </w:tc>
      </w:tr>
      <w:tr w:rsidR="007A682C" w:rsidRPr="007F726E" w14:paraId="75886139" w14:textId="77777777" w:rsidTr="00774FF1">
        <w:trPr>
          <w:trHeight w:val="300"/>
        </w:trPr>
        <w:tc>
          <w:tcPr>
            <w:tcW w:w="1668" w:type="dxa"/>
            <w:noWrap/>
          </w:tcPr>
          <w:p w14:paraId="1B61AA47" w14:textId="6FA9F968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elnyk (200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ZWxueWs8L0F1dGhvcj48WWVhcj4yMDA0PC9ZZWFyPjxS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ZWxueWs8L0F1dGhvcj48WWVhcj4yMDA0PC9ZZWFyPjxS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5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0CCE2E8D" w14:textId="7F0FE6C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</w:tcPr>
          <w:p w14:paraId="5CDC9902" w14:textId="5A5B6970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</w:tcPr>
          <w:p w14:paraId="15E6CE00" w14:textId="3ABDCE58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in a pediatric intensive care unit</w:t>
            </w:r>
          </w:p>
        </w:tc>
        <w:tc>
          <w:tcPr>
            <w:tcW w:w="1260" w:type="dxa"/>
            <w:noWrap/>
          </w:tcPr>
          <w:p w14:paraId="52799B88" w14:textId="1EA1CA75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others</w:t>
            </w:r>
          </w:p>
        </w:tc>
        <w:tc>
          <w:tcPr>
            <w:tcW w:w="2340" w:type="dxa"/>
          </w:tcPr>
          <w:p w14:paraId="1E509FD4" w14:textId="65D808DA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reating Opportunities for Parent Empowerment (COPE)</w:t>
            </w:r>
          </w:p>
        </w:tc>
        <w:tc>
          <w:tcPr>
            <w:tcW w:w="1980" w:type="dxa"/>
          </w:tcPr>
          <w:p w14:paraId="16103F51" w14:textId="2D6DAF4F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Educational-behavioral intervention</w:t>
            </w:r>
          </w:p>
        </w:tc>
        <w:tc>
          <w:tcPr>
            <w:tcW w:w="2340" w:type="dxa"/>
          </w:tcPr>
          <w:p w14:paraId="0859BBDA" w14:textId="53C2A86A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No differences in </w:t>
            </w:r>
            <w:r w:rsidR="00040C2A" w:rsidRPr="007F726E">
              <w:rPr>
                <w:sz w:val="22"/>
                <w:szCs w:val="22"/>
              </w:rPr>
              <w:t xml:space="preserve">maternal </w:t>
            </w:r>
            <w:r w:rsidRPr="007F726E">
              <w:rPr>
                <w:sz w:val="22"/>
                <w:szCs w:val="22"/>
              </w:rPr>
              <w:t>state anxiety and total negative mood state during or after hospitalization. No differences in PTSD symptoms. Children had fewer behavioral symptoms (p&lt;0.05)</w:t>
            </w:r>
          </w:p>
        </w:tc>
      </w:tr>
      <w:tr w:rsidR="007A682C" w:rsidRPr="007F726E" w14:paraId="441AC82D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71D5B281" w14:textId="209605D0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erthelsen (201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ZXJ0aGVsc2VuPC9BdXRob3I+PFllYXI+MjAxNjwvWWVh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ZXJ0aGVsc2VuPC9BdXRob3I+PFllYXI+MjAxNjwvWWVh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6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E2DE94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325A867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e-post study</w:t>
            </w:r>
          </w:p>
        </w:tc>
        <w:tc>
          <w:tcPr>
            <w:tcW w:w="1980" w:type="dxa"/>
            <w:noWrap/>
            <w:hideMark/>
          </w:tcPr>
          <w:p w14:paraId="55E6000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lder adults with arthritis and total hip replacement</w:t>
            </w:r>
          </w:p>
        </w:tc>
        <w:tc>
          <w:tcPr>
            <w:tcW w:w="1260" w:type="dxa"/>
            <w:noWrap/>
            <w:hideMark/>
          </w:tcPr>
          <w:p w14:paraId="739C53E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pouse</w:t>
            </w:r>
          </w:p>
        </w:tc>
        <w:tc>
          <w:tcPr>
            <w:tcW w:w="2340" w:type="dxa"/>
          </w:tcPr>
          <w:p w14:paraId="4F4C923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se management</w:t>
            </w:r>
          </w:p>
        </w:tc>
        <w:tc>
          <w:tcPr>
            <w:tcW w:w="1980" w:type="dxa"/>
          </w:tcPr>
          <w:p w14:paraId="479185F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34CD53F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gnificant improvement in activities of daily living-function for patients (p=0.014). No statistical differences for the spouses</w:t>
            </w:r>
          </w:p>
        </w:tc>
      </w:tr>
      <w:tr w:rsidR="007A682C" w:rsidRPr="007F726E" w14:paraId="1D4BE97B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527E4EF2" w14:textId="6CA8C098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Eloniemi-Sulkava (2009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FbG9uaWVtaS1TdWxrYXZhPC9BdXRob3I+PFllYXI+MjAw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FbG9uaWVtaS1TdWxrYXZhPC9BdXRob3I+PFllYXI+MjAw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7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2A789A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0057DF0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4613B47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lder adults with Dementia</w:t>
            </w:r>
          </w:p>
        </w:tc>
        <w:tc>
          <w:tcPr>
            <w:tcW w:w="1260" w:type="dxa"/>
            <w:noWrap/>
            <w:hideMark/>
          </w:tcPr>
          <w:p w14:paraId="7CFFC19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pouse</w:t>
            </w:r>
          </w:p>
        </w:tc>
        <w:tc>
          <w:tcPr>
            <w:tcW w:w="2340" w:type="dxa"/>
          </w:tcPr>
          <w:p w14:paraId="7AB22C6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upport of care coordinator, support groups and information</w:t>
            </w:r>
          </w:p>
        </w:tc>
        <w:tc>
          <w:tcPr>
            <w:tcW w:w="1980" w:type="dxa"/>
          </w:tcPr>
          <w:p w14:paraId="205E129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53FC9E2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rvention group less likely to be in long-term institutional care (p=0.03). Intervention led to a significant reduction in the use of community services and costs (p=0.03)</w:t>
            </w:r>
          </w:p>
        </w:tc>
      </w:tr>
      <w:tr w:rsidR="007A682C" w:rsidRPr="007F726E" w14:paraId="72547D67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0448C6B7" w14:textId="3A2BC662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ittelman (1996)</w:t>
            </w:r>
            <w:r w:rsidRPr="007F726E">
              <w:rPr>
                <w:sz w:val="22"/>
                <w:szCs w:val="22"/>
              </w:rPr>
              <w:fldChar w:fldCharType="begin"/>
            </w:r>
            <w:r w:rsidRPr="007F726E">
              <w:rPr>
                <w:sz w:val="22"/>
                <w:szCs w:val="22"/>
              </w:rPr>
              <w:instrText xml:space="preserve"> ADDIN EN.CITE &lt;EndNote&gt;&lt;Cite&gt;&lt;Author&gt;Mittelman&lt;/Author&gt;&lt;Year&gt;1996&lt;/Year&gt;&lt;RecNum&gt;43&lt;/RecNum&gt;&lt;DisplayText&gt;&lt;style face="superscript"&gt;28&lt;/style&gt;&lt;/DisplayText&gt;&lt;record&gt;&lt;rec-number&gt;43&lt;/rec-number&gt;&lt;foreign-keys&gt;&lt;key app="EN" db-id="x0rdwtw5xs0x05ee0vm5trx59sw25v50a5se" timestamp="1486159352"&gt;43&lt;/key&gt;&lt;/foreign-keys&gt;&lt;ref-type name="Journal Article"&gt;17&lt;/ref-type&gt;&lt;contributors&gt;&lt;authors&gt;&lt;author&gt;Mittelman, M. S.&lt;/author&gt;&lt;author&gt;Ferris, S. H.&lt;/author&gt;&lt;author&gt;Shulman, E.&lt;/author&gt;&lt;author&gt;Steinberg, G.&lt;/author&gt;&lt;author&gt;Levin, B.&lt;/author&gt;&lt;/authors&gt;&lt;/contributors&gt;&lt;auth-address&gt;Aging and Dementia Research Center, New York University Medical Center, NY 10016, USA.&lt;/auth-address&gt;&lt;titles&gt;&lt;title&gt;A family intervention to delay nursing home placement of patients with Alzheimer disease. A randomized controlled trial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725-31&lt;/pages&gt;&lt;volume&gt;276&lt;/volume&gt;&lt;number&gt;21&lt;/number&gt;&lt;edition&gt;1996/12/04&lt;/edition&gt;&lt;keywords&gt;&lt;keyword&gt;Aged&lt;/keyword&gt;&lt;keyword&gt;*Alzheimer Disease&lt;/keyword&gt;&lt;keyword&gt;*Caregivers&lt;/keyword&gt;&lt;keyword&gt;*Counseling&lt;/keyword&gt;&lt;keyword&gt;Female&lt;/keyword&gt;&lt;keyword&gt;Humans&lt;/keyword&gt;&lt;keyword&gt;Male&lt;/keyword&gt;&lt;keyword&gt;Middle Aged&lt;/keyword&gt;&lt;keyword&gt;*Nursing Homes/utilization&lt;/keyword&gt;&lt;keyword&gt;Proportional Hazards Models&lt;/keyword&gt;&lt;keyword&gt;Regression Analysis&lt;/keyword&gt;&lt;keyword&gt;*Self-Help Groups&lt;/keyword&gt;&lt;keyword&gt;Survival Analysis&lt;/keyword&gt;&lt;/keywords&gt;&lt;dates&gt;&lt;year&gt;1996&lt;/year&gt;&lt;pub-dates&gt;&lt;date&gt;Dec 04&lt;/date&gt;&lt;/pub-dates&gt;&lt;/dates&gt;&lt;isbn&gt;0098-7484 (Print)&amp;#xD;0098-7484&lt;/isbn&gt;&lt;accession-num&gt;8940320&lt;/accession-num&gt;&lt;urls&gt;&lt;/urls&gt;&lt;remote-database-provider&gt;NLM&lt;/remote-database-provider&gt;&lt;language&gt;eng&lt;/language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8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6FC025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3CF2B5B9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4632464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Alzheimer Disease</w:t>
            </w:r>
          </w:p>
        </w:tc>
        <w:tc>
          <w:tcPr>
            <w:tcW w:w="1260" w:type="dxa"/>
            <w:noWrap/>
            <w:hideMark/>
          </w:tcPr>
          <w:p w14:paraId="11BE39D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Spouse </w:t>
            </w:r>
          </w:p>
        </w:tc>
        <w:tc>
          <w:tcPr>
            <w:tcW w:w="2340" w:type="dxa"/>
          </w:tcPr>
          <w:p w14:paraId="49BD4A6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ounselling and support groups</w:t>
            </w:r>
          </w:p>
        </w:tc>
        <w:tc>
          <w:tcPr>
            <w:tcW w:w="1980" w:type="dxa"/>
          </w:tcPr>
          <w:p w14:paraId="7DDC9A8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1320F49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rvention patients increased delay to nursing home (p=0.02)</w:t>
            </w:r>
          </w:p>
        </w:tc>
      </w:tr>
      <w:tr w:rsidR="007A682C" w:rsidRPr="007F726E" w14:paraId="0FF1F45C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2E5BC0DF" w14:textId="33438C0B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obinson (2007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Sb2JpbnNvbjwvQXV0aG9yPjxZZWFyPjIwMDc8L1llYXI+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Sb2JpbnNvbjwvQXV0aG9yPjxZZWFyPjIwMDc8L1llYXI+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29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102E69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3754A51E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454F323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at risk of melanoma</w:t>
            </w:r>
          </w:p>
        </w:tc>
        <w:tc>
          <w:tcPr>
            <w:tcW w:w="1260" w:type="dxa"/>
            <w:noWrap/>
            <w:hideMark/>
          </w:tcPr>
          <w:p w14:paraId="0A4611F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tner</w:t>
            </w:r>
          </w:p>
        </w:tc>
        <w:tc>
          <w:tcPr>
            <w:tcW w:w="2340" w:type="dxa"/>
          </w:tcPr>
          <w:p w14:paraId="3D2B199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tner-learning skin checking</w:t>
            </w:r>
          </w:p>
        </w:tc>
        <w:tc>
          <w:tcPr>
            <w:tcW w:w="1980" w:type="dxa"/>
          </w:tcPr>
          <w:p w14:paraId="3981F4A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olo-learning skin checking</w:t>
            </w:r>
          </w:p>
        </w:tc>
        <w:tc>
          <w:tcPr>
            <w:tcW w:w="2340" w:type="dxa"/>
          </w:tcPr>
          <w:p w14:paraId="4992632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ogram effects of partner assisted intervention – behavior and psychological – improved (p&lt;0.001)</w:t>
            </w:r>
          </w:p>
        </w:tc>
      </w:tr>
      <w:tr w:rsidR="007A682C" w:rsidRPr="007F726E" w14:paraId="4B7B4C70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50381B34" w14:textId="1EA2A8B1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lauw-Hospers (2011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bGF1dy1Ib3NwZXJzPC9BdXRob3I+PFllYXI+MjAxMTwv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bGF1dy1Ib3NwZXJzPC9BdXRob3I+PFllYXI+MjAxMTwv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0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378730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 and Community</w:t>
            </w:r>
          </w:p>
        </w:tc>
        <w:tc>
          <w:tcPr>
            <w:tcW w:w="1921" w:type="dxa"/>
            <w:noWrap/>
            <w:hideMark/>
          </w:tcPr>
          <w:p w14:paraId="0EE2BFC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Trial</w:t>
            </w:r>
          </w:p>
        </w:tc>
        <w:tc>
          <w:tcPr>
            <w:tcW w:w="1980" w:type="dxa"/>
            <w:noWrap/>
            <w:hideMark/>
          </w:tcPr>
          <w:p w14:paraId="2BE3C0A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fants at high risk for developmental disorders</w:t>
            </w:r>
          </w:p>
        </w:tc>
        <w:tc>
          <w:tcPr>
            <w:tcW w:w="1260" w:type="dxa"/>
            <w:noWrap/>
            <w:hideMark/>
          </w:tcPr>
          <w:p w14:paraId="5B63C46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1D73750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ping with and Caring for Infants with Special Needs</w:t>
            </w:r>
          </w:p>
        </w:tc>
        <w:tc>
          <w:tcPr>
            <w:tcW w:w="1980" w:type="dxa"/>
          </w:tcPr>
          <w:p w14:paraId="715E12F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raditional Infant Physical Therapy</w:t>
            </w:r>
          </w:p>
        </w:tc>
        <w:tc>
          <w:tcPr>
            <w:tcW w:w="2340" w:type="dxa"/>
          </w:tcPr>
          <w:p w14:paraId="410A841E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eurological conditions, Alberta Infant Motor Scale scores, Mental Development Index scores were not significantly different</w:t>
            </w:r>
          </w:p>
        </w:tc>
      </w:tr>
      <w:tr w:rsidR="007A682C" w:rsidRPr="007F726E" w14:paraId="24EB7378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543040D9" w14:textId="618D0BF6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Watson (2009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XYXRzb248L0F1dGhvcj48WWVhcj4yMDA5PC9ZZWFyPjxS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XYXRzb248L0F1dGhvcj48WWVhcj4yMDA5PC9ZZWFyPjxS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1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A34AEB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321F227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6F7AA28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sthma</w:t>
            </w:r>
          </w:p>
        </w:tc>
        <w:tc>
          <w:tcPr>
            <w:tcW w:w="1260" w:type="dxa"/>
            <w:noWrap/>
            <w:hideMark/>
          </w:tcPr>
          <w:p w14:paraId="4EB9C05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4715163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sthma education program</w:t>
            </w:r>
          </w:p>
        </w:tc>
        <w:tc>
          <w:tcPr>
            <w:tcW w:w="1980" w:type="dxa"/>
          </w:tcPr>
          <w:p w14:paraId="0F02D7F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7B23BBE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eduction in emergency department visits (p=0.0004). Improved caregiver quality of life (p=0.04)</w:t>
            </w:r>
          </w:p>
        </w:tc>
      </w:tr>
      <w:tr w:rsidR="007A682C" w:rsidRPr="007F726E" w14:paraId="65B8B60D" w14:textId="77777777" w:rsidTr="00774FF1">
        <w:trPr>
          <w:trHeight w:val="300"/>
        </w:trPr>
        <w:tc>
          <w:tcPr>
            <w:tcW w:w="1668" w:type="dxa"/>
            <w:noWrap/>
          </w:tcPr>
          <w:p w14:paraId="77B97611" w14:textId="1F2CFC4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ouaibi (201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Tb3VhaWJpPC9BdXRob3I+PFllYXI+MjAxNjwvWWVhcj48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Tb3VhaWJpPC9BdXRob3I+PFllYXI+MjAxNjwvWWVhcj48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2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20F3623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</w:tcPr>
          <w:p w14:paraId="340B8B2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ntrolled trial</w:t>
            </w:r>
          </w:p>
        </w:tc>
        <w:tc>
          <w:tcPr>
            <w:tcW w:w="1980" w:type="dxa"/>
            <w:noWrap/>
          </w:tcPr>
          <w:p w14:paraId="39E659B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schizophrenia</w:t>
            </w:r>
          </w:p>
        </w:tc>
        <w:tc>
          <w:tcPr>
            <w:tcW w:w="1260" w:type="dxa"/>
            <w:noWrap/>
          </w:tcPr>
          <w:p w14:paraId="550BC52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3F981C1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eacher Education Program for Families of Patients with schizophrenia</w:t>
            </w:r>
          </w:p>
        </w:tc>
        <w:tc>
          <w:tcPr>
            <w:tcW w:w="1980" w:type="dxa"/>
          </w:tcPr>
          <w:p w14:paraId="4979DEBE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6362F0B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ide caregiver in dealing with needs of patients suffering from schizophrenia</w:t>
            </w:r>
          </w:p>
        </w:tc>
      </w:tr>
      <w:tr w:rsidR="007A682C" w:rsidRPr="007F726E" w14:paraId="1E314F2C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7A2D054F" w14:textId="5DF6876A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Tantirangsee (201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UYW50aXJhbmdzZWU8L0F1dGhvcj48WWVhcj4yMDE1PC9Z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UYW50aXJhbmdzZWU8L0F1dGhvcj48WWVhcj4yMDE1PC9Z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3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C3199D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05E6B2F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7E6D08A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Schizophrenia/other psychoses &amp; Substance Use Disorders</w:t>
            </w:r>
          </w:p>
        </w:tc>
        <w:tc>
          <w:tcPr>
            <w:tcW w:w="1260" w:type="dxa"/>
            <w:noWrap/>
            <w:hideMark/>
          </w:tcPr>
          <w:p w14:paraId="37F27EE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6CFA7A3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support (brief intervention/with family support)</w:t>
            </w:r>
          </w:p>
        </w:tc>
        <w:tc>
          <w:tcPr>
            <w:tcW w:w="1980" w:type="dxa"/>
          </w:tcPr>
          <w:p w14:paraId="602E9EB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vice only</w:t>
            </w:r>
          </w:p>
        </w:tc>
        <w:tc>
          <w:tcPr>
            <w:tcW w:w="2340" w:type="dxa"/>
          </w:tcPr>
          <w:p w14:paraId="778AAD8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 statistically significant differences</w:t>
            </w:r>
          </w:p>
        </w:tc>
      </w:tr>
      <w:tr w:rsidR="007A682C" w:rsidRPr="007F726E" w14:paraId="76F27D2E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64B70726" w14:textId="7B18C392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ueser (201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dWVzZXI8L0F1dGhvcj48WWVhcj4yMDEzPC9ZZWFyPjxS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dWVzZXI8L0F1dGhvcj48WWVhcj4yMDEzPC9ZZWFyPjxS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4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C9A3789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235170D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0662BB6E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co-occurring substance use and severe psychiatric disorders</w:t>
            </w:r>
          </w:p>
        </w:tc>
        <w:tc>
          <w:tcPr>
            <w:tcW w:w="1260" w:type="dxa"/>
            <w:noWrap/>
            <w:hideMark/>
          </w:tcPr>
          <w:p w14:paraId="14BD1DD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362E816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Family education and training in communication and problem-solving skills </w:t>
            </w:r>
          </w:p>
        </w:tc>
        <w:tc>
          <w:tcPr>
            <w:tcW w:w="1980" w:type="dxa"/>
          </w:tcPr>
          <w:p w14:paraId="3126D3B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education program</w:t>
            </w:r>
          </w:p>
        </w:tc>
        <w:tc>
          <w:tcPr>
            <w:tcW w:w="2340" w:type="dxa"/>
          </w:tcPr>
          <w:p w14:paraId="3993D22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Decrease in opiate use (p=0.05)</w:t>
            </w:r>
          </w:p>
        </w:tc>
      </w:tr>
      <w:tr w:rsidR="007A682C" w:rsidRPr="007F726E" w14:paraId="49D1EF1B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4FB94B71" w14:textId="585EAC83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arcia-Huidobro (2001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YXJjaWEtSHVpZG9icm88L0F1dGhvcj48WWVhcj4yMDEx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YXJjaWEtSHVpZG9icm88L0F1dGhvcj48WWVhcj4yMDEx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5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290001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Care and Community</w:t>
            </w:r>
          </w:p>
        </w:tc>
        <w:tc>
          <w:tcPr>
            <w:tcW w:w="1921" w:type="dxa"/>
            <w:noWrap/>
            <w:hideMark/>
          </w:tcPr>
          <w:p w14:paraId="396094F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493F0E4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type 2 diabetes mellitus</w:t>
            </w:r>
          </w:p>
        </w:tc>
        <w:tc>
          <w:tcPr>
            <w:tcW w:w="1260" w:type="dxa"/>
            <w:noWrap/>
            <w:hideMark/>
          </w:tcPr>
          <w:p w14:paraId="1312EDF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583FFD7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oriented intervention to improve metabolic control</w:t>
            </w:r>
          </w:p>
        </w:tc>
        <w:tc>
          <w:tcPr>
            <w:tcW w:w="1980" w:type="dxa"/>
          </w:tcPr>
          <w:p w14:paraId="29EB84D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4B52FD7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gnificant reduction in HbA1c (p&lt;0.001).</w:t>
            </w:r>
          </w:p>
        </w:tc>
      </w:tr>
      <w:tr w:rsidR="007A682C" w:rsidRPr="007F726E" w14:paraId="02B1719F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15CEBFD8" w14:textId="53FD94E0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artinez (200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YXJ0w61uZXo8L0F1dGhvcj48WWVhcj4yMDAzPC9ZZWFy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YXJ0w61uZXo8L0F1dGhvcj48WWVhcj4yMDAzPC9ZZWFy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6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7A27D9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6FB7CAB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78E89A4E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nsive care unit patients</w:t>
            </w:r>
          </w:p>
        </w:tc>
        <w:tc>
          <w:tcPr>
            <w:tcW w:w="1260" w:type="dxa"/>
            <w:noWrap/>
            <w:hideMark/>
          </w:tcPr>
          <w:p w14:paraId="0E749BA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2A83E5C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Education and involvement in basic care</w:t>
            </w:r>
          </w:p>
        </w:tc>
        <w:tc>
          <w:tcPr>
            <w:tcW w:w="1980" w:type="dxa"/>
          </w:tcPr>
          <w:p w14:paraId="2112DF2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6C07CF8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satisfaction increased (p=0.026). Nurses improved relationship with family (p=0.021)</w:t>
            </w:r>
          </w:p>
        </w:tc>
      </w:tr>
      <w:tr w:rsidR="007A682C" w:rsidRPr="007F726E" w14:paraId="0A528630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6C6092BD" w14:textId="2DB828BD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itchell (2009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aXRjaGVsbDwvQXV0aG9yPjxZZWFyPjIwMDk8L1llYXI+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aXRjaGVsbDwvQXV0aG9yPjxZZWFyPjIwMDk8L1llYXI+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7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FEA3C6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681CCB0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n-equivalent control group pre-post</w:t>
            </w:r>
          </w:p>
        </w:tc>
        <w:tc>
          <w:tcPr>
            <w:tcW w:w="1980" w:type="dxa"/>
            <w:noWrap/>
            <w:hideMark/>
          </w:tcPr>
          <w:p w14:paraId="33A5DCE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nsive care unit patients</w:t>
            </w:r>
          </w:p>
        </w:tc>
        <w:tc>
          <w:tcPr>
            <w:tcW w:w="1260" w:type="dxa"/>
            <w:noWrap/>
            <w:hideMark/>
          </w:tcPr>
          <w:p w14:paraId="7D18727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2DEB41C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ursing-led family involvement in care</w:t>
            </w:r>
          </w:p>
        </w:tc>
        <w:tc>
          <w:tcPr>
            <w:tcW w:w="1980" w:type="dxa"/>
          </w:tcPr>
          <w:p w14:paraId="35482CE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2CEFE5E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tients saw increase in perceived respect; collaboration; support; family-centered care. (p&lt;0.001)</w:t>
            </w:r>
          </w:p>
        </w:tc>
      </w:tr>
      <w:tr w:rsidR="007A682C" w:rsidRPr="007F726E" w14:paraId="37DBBE7E" w14:textId="77777777" w:rsidTr="00774FF1">
        <w:trPr>
          <w:trHeight w:val="300"/>
        </w:trPr>
        <w:tc>
          <w:tcPr>
            <w:tcW w:w="1668" w:type="dxa"/>
            <w:noWrap/>
          </w:tcPr>
          <w:p w14:paraId="03E95D53" w14:textId="259C5BD2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koog (201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Ta29vZzwvQXV0aG9yPjxZZWFyPjIwMTY8L1llYXI+PFJl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Ta29vZzwvQXV0aG9yPjxZZWFyPjIwMTY8L1llYXI+PFJl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8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2AADEF54" w14:textId="723C3D1D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</w:tcPr>
          <w:p w14:paraId="6DC32980" w14:textId="0FA11221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e-post study</w:t>
            </w:r>
          </w:p>
        </w:tc>
        <w:tc>
          <w:tcPr>
            <w:tcW w:w="1980" w:type="dxa"/>
            <w:noWrap/>
          </w:tcPr>
          <w:p w14:paraId="731C1858" w14:textId="0155C973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diothoracic intensive care unit patients post-surgery</w:t>
            </w:r>
          </w:p>
        </w:tc>
        <w:tc>
          <w:tcPr>
            <w:tcW w:w="1260" w:type="dxa"/>
            <w:noWrap/>
          </w:tcPr>
          <w:p w14:paraId="17DEEA1F" w14:textId="281388C2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5DC86E5E" w14:textId="38D16B83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cilitated sense</w:t>
            </w:r>
            <w:r w:rsidR="00B61A9E" w:rsidRPr="007F726E">
              <w:rPr>
                <w:sz w:val="22"/>
                <w:szCs w:val="22"/>
              </w:rPr>
              <w:t>-</w:t>
            </w:r>
            <w:r w:rsidRPr="007F726E">
              <w:rPr>
                <w:sz w:val="22"/>
                <w:szCs w:val="22"/>
              </w:rPr>
              <w:t>making</w:t>
            </w:r>
          </w:p>
        </w:tc>
        <w:tc>
          <w:tcPr>
            <w:tcW w:w="1980" w:type="dxa"/>
          </w:tcPr>
          <w:p w14:paraId="6D3EF472" w14:textId="71A32B52" w:rsidR="007A682C" w:rsidRPr="007F726E" w:rsidRDefault="00C57FD5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ot applicable</w:t>
            </w:r>
          </w:p>
        </w:tc>
        <w:tc>
          <w:tcPr>
            <w:tcW w:w="2340" w:type="dxa"/>
          </w:tcPr>
          <w:p w14:paraId="2334B3A0" w14:textId="42AC68BB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gnificant reduction in caregiver state anxiety (p=0.001)</w:t>
            </w:r>
          </w:p>
        </w:tc>
      </w:tr>
      <w:tr w:rsidR="007A682C" w:rsidRPr="007F726E" w14:paraId="356B2F81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1AF2A1AD" w14:textId="25D377E0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alvin (2011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YWx2aW48L0F1dGhvcj48WWVhcj4yMDExPC9ZZWFyPjxS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YWx2aW48L0F1dGhvcj48WWVhcj4yMDExPC9ZZWFyPjxS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39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931333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1F86251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7848A21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acute stroke</w:t>
            </w:r>
          </w:p>
        </w:tc>
        <w:tc>
          <w:tcPr>
            <w:tcW w:w="1260" w:type="dxa"/>
            <w:noWrap/>
            <w:hideMark/>
          </w:tcPr>
          <w:p w14:paraId="1580216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6F8F4C3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-mediated exercise therapy</w:t>
            </w:r>
          </w:p>
        </w:tc>
        <w:tc>
          <w:tcPr>
            <w:tcW w:w="1980" w:type="dxa"/>
          </w:tcPr>
          <w:p w14:paraId="676B5F8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outine physical therapy</w:t>
            </w:r>
          </w:p>
        </w:tc>
        <w:tc>
          <w:tcPr>
            <w:tcW w:w="2340" w:type="dxa"/>
          </w:tcPr>
          <w:p w14:paraId="1D3C829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tistically significant improvement in walking activity (p&lt;0.05). Caregivers reported less strain (p&lt;0.01)</w:t>
            </w:r>
          </w:p>
        </w:tc>
      </w:tr>
      <w:tr w:rsidR="007A682C" w:rsidRPr="007F726E" w14:paraId="1DE25ECA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6C0A2E5E" w14:textId="05E8DCD9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Nayeri (201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OYXllcmk8L0F1dGhvcj48WWVhcj4yMDE0PC9ZZWFyPjxS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OYXllcmk8L0F1dGhvcj48WWVhcj4yMDE0PC9ZZWFyPjxS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0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DA1C96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22B94F6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Post-test only randomized controlled trial </w:t>
            </w:r>
          </w:p>
        </w:tc>
        <w:tc>
          <w:tcPr>
            <w:tcW w:w="1980" w:type="dxa"/>
            <w:noWrap/>
            <w:hideMark/>
          </w:tcPr>
          <w:p w14:paraId="3A284FC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ho have survived a stroke</w:t>
            </w:r>
          </w:p>
        </w:tc>
        <w:tc>
          <w:tcPr>
            <w:tcW w:w="1260" w:type="dxa"/>
            <w:noWrap/>
            <w:hideMark/>
          </w:tcPr>
          <w:p w14:paraId="378A517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50638AC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-centered care program</w:t>
            </w:r>
          </w:p>
        </w:tc>
        <w:tc>
          <w:tcPr>
            <w:tcW w:w="1980" w:type="dxa"/>
          </w:tcPr>
          <w:p w14:paraId="15D00AF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6941D70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gnificant increase across therapeutic regime (adherence to rehabilitation, medication, and dietary regimens) (p&lt;0.001)</w:t>
            </w:r>
          </w:p>
        </w:tc>
      </w:tr>
      <w:tr w:rsidR="007A682C" w:rsidRPr="007F726E" w14:paraId="045AF1F7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105B36EA" w14:textId="3D5ABB9D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Li (2003)</w:t>
            </w:r>
            <w:r w:rsidRPr="007F726E">
              <w:rPr>
                <w:sz w:val="22"/>
                <w:szCs w:val="22"/>
              </w:rPr>
              <w:fldChar w:fldCharType="begin"/>
            </w:r>
            <w:r w:rsidRPr="007F726E">
              <w:rPr>
                <w:sz w:val="22"/>
                <w:szCs w:val="22"/>
              </w:rPr>
              <w:instrText xml:space="preserve"> ADDIN EN.CITE &lt;EndNote&gt;&lt;Cite&gt;&lt;Author&gt;Li&lt;/Author&gt;&lt;Year&gt;2003&lt;/Year&gt;&lt;RecNum&gt;41&lt;/RecNum&gt;&lt;DisplayText&gt;&lt;style face="superscript"&gt;41&lt;/style&gt;&lt;/DisplayText&gt;&lt;record&gt;&lt;rec-number&gt;41&lt;/rec-number&gt;&lt;foreign-keys&gt;&lt;key app="EN" db-id="x0rdwtw5xs0x05ee0vm5trx59sw25v50a5se" timestamp="1486159247"&gt;41&lt;/key&gt;&lt;/foreign-keys&gt;&lt;ref-type name="Journal Article"&gt;17&lt;/ref-type&gt;&lt;contributors&gt;&lt;authors&gt;&lt;author&gt;Li, H.&lt;/author&gt;&lt;author&gt;Melnyk, B. M.&lt;/author&gt;&lt;author&gt;McCann, R.&lt;/author&gt;&lt;author&gt;Chatcheydang, J.&lt;/author&gt;&lt;author&gt;Koulouglioti, C.&lt;/author&gt;&lt;author&gt;Nichols, L. W.&lt;/author&gt;&lt;author&gt;Lee, M. D.&lt;/author&gt;&lt;author&gt;Ghassemi, A.&lt;/author&gt;&lt;/authors&gt;&lt;/contributors&gt;&lt;auth-address&gt;School of Nursing, University of Rochester, Rochester, NY 14642, USA.&lt;/auth-address&gt;&lt;titles&gt;&lt;title&gt;Creating avenues for relative empowerment (CARE): a pilot test of an intervention to improve outcomes of hospitalized elders and family caregivers&lt;/title&gt;&lt;secondary-title&gt;Res Nurs Health&lt;/secondary-title&gt;&lt;alt-title&gt;Research in nursing &amp;amp; health&lt;/alt-title&gt;&lt;/titles&gt;&lt;periodical&gt;&lt;full-title&gt;Res Nurs Health&lt;/full-title&gt;&lt;abbr-1&gt;Research in nursing &amp;amp; health&lt;/abbr-1&gt;&lt;/periodical&gt;&lt;alt-periodical&gt;&lt;full-title&gt;Res Nurs Health&lt;/full-title&gt;&lt;abbr-1&gt;Research in nursing &amp;amp; health&lt;/abbr-1&gt;&lt;/alt-periodical&gt;&lt;pages&gt;284-99&lt;/pages&gt;&lt;volume&gt;26&lt;/volume&gt;&lt;number&gt;4&lt;/number&gt;&lt;edition&gt;2003/07/29&lt;/edition&gt;&lt;keywords&gt;&lt;keyword&gt;Aged&lt;/keyword&gt;&lt;keyword&gt;Caregivers/*psychology&lt;/keyword&gt;&lt;keyword&gt;Female&lt;/keyword&gt;&lt;keyword&gt;*Geriatric Assessment&lt;/keyword&gt;&lt;keyword&gt;*Hospitalization&lt;/keyword&gt;&lt;keyword&gt;Humans&lt;/keyword&gt;&lt;keyword&gt;Length of Stay&lt;/keyword&gt;&lt;keyword&gt;Male&lt;/keyword&gt;&lt;keyword&gt;Middle Aged&lt;/keyword&gt;&lt;keyword&gt;New York&lt;/keyword&gt;&lt;keyword&gt;Pilot Projects&lt;/keyword&gt;&lt;/keywords&gt;&lt;dates&gt;&lt;year&gt;2003&lt;/year&gt;&lt;pub-dates&gt;&lt;date&gt;Aug&lt;/date&gt;&lt;/pub-dates&gt;&lt;/dates&gt;&lt;isbn&gt;0160-6891 (Print)&amp;#xD;0160-6891&lt;/isbn&gt;&lt;accession-num&gt;12884417&lt;/accession-num&gt;&lt;urls&gt;&lt;/urls&gt;&lt;electronic-resource-num&gt;10.1002/nur.10091&lt;/electronic-resource-num&gt;&lt;remote-database-provider&gt;NLM&lt;/remote-database-provider&gt;&lt;language&gt;eng&lt;/language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1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656661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0B96FA8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linical trial</w:t>
            </w:r>
          </w:p>
        </w:tc>
        <w:tc>
          <w:tcPr>
            <w:tcW w:w="1980" w:type="dxa"/>
            <w:noWrap/>
            <w:hideMark/>
          </w:tcPr>
          <w:p w14:paraId="3A1546F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Hospitalized older adults</w:t>
            </w:r>
          </w:p>
        </w:tc>
        <w:tc>
          <w:tcPr>
            <w:tcW w:w="1260" w:type="dxa"/>
            <w:noWrap/>
            <w:hideMark/>
          </w:tcPr>
          <w:p w14:paraId="5D5111C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0A22FBA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reating Avenues for Relative Empowerment</w:t>
            </w:r>
          </w:p>
        </w:tc>
        <w:tc>
          <w:tcPr>
            <w:tcW w:w="1980" w:type="dxa"/>
          </w:tcPr>
          <w:p w14:paraId="7B1CBD4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18976DC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 increased confidence in implementing strategies for elderly patients in hospital (p=0.06); increased role rewards (p=0.04)</w:t>
            </w:r>
          </w:p>
        </w:tc>
      </w:tr>
      <w:tr w:rsidR="007A682C" w:rsidRPr="007F726E" w14:paraId="5CA35C13" w14:textId="77777777" w:rsidTr="00774FF1">
        <w:trPr>
          <w:trHeight w:val="300"/>
        </w:trPr>
        <w:tc>
          <w:tcPr>
            <w:tcW w:w="1668" w:type="dxa"/>
            <w:noWrap/>
          </w:tcPr>
          <w:p w14:paraId="30014A94" w14:textId="24DA1D0B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oye (201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Ub3llPC9BdXRob3I+PFllYXI+MjAxNjwvWWVhcj48UmVj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Ub3llPC9BdXRob3I+PFllYXI+MjAxNjwvWWVhcj48UmVj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2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3C96CBE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</w:tcPr>
          <w:p w14:paraId="001A6433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ngle blind randomized controlled trial</w:t>
            </w:r>
          </w:p>
        </w:tc>
        <w:tc>
          <w:tcPr>
            <w:tcW w:w="1980" w:type="dxa"/>
            <w:noWrap/>
          </w:tcPr>
          <w:p w14:paraId="0F8299E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lder adults discharged from hospital</w:t>
            </w:r>
          </w:p>
        </w:tc>
        <w:tc>
          <w:tcPr>
            <w:tcW w:w="1260" w:type="dxa"/>
            <w:noWrap/>
          </w:tcPr>
          <w:p w14:paraId="2055D35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17994B7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urther Enabling Care at Home Program</w:t>
            </w:r>
          </w:p>
        </w:tc>
        <w:tc>
          <w:tcPr>
            <w:tcW w:w="1980" w:type="dxa"/>
          </w:tcPr>
          <w:p w14:paraId="6EF1BDC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4B0A13B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 felt prepared and supported in giving care</w:t>
            </w:r>
          </w:p>
        </w:tc>
      </w:tr>
      <w:tr w:rsidR="007A682C" w:rsidRPr="007F726E" w14:paraId="3921AA85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021023C4" w14:textId="5C448A09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oltz (2014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b2x0ejwvQXV0aG9yPjxZZWFyPjIwMTQ8L1llYXI+PFJl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b2x0ejwvQXV0aG9yPjxZZWFyPjIwMTQ8L1llYXI+PFJl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3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038C80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5D5EACB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parative trial with repeated measures</w:t>
            </w:r>
          </w:p>
        </w:tc>
        <w:tc>
          <w:tcPr>
            <w:tcW w:w="1980" w:type="dxa"/>
            <w:noWrap/>
            <w:hideMark/>
          </w:tcPr>
          <w:p w14:paraId="141559E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Older adults  </w:t>
            </w:r>
          </w:p>
        </w:tc>
        <w:tc>
          <w:tcPr>
            <w:tcW w:w="1260" w:type="dxa"/>
            <w:noWrap/>
            <w:hideMark/>
          </w:tcPr>
          <w:p w14:paraId="1226AFD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7134721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-centered Function-focused Care</w:t>
            </w:r>
          </w:p>
        </w:tc>
        <w:tc>
          <w:tcPr>
            <w:tcW w:w="1980" w:type="dxa"/>
          </w:tcPr>
          <w:p w14:paraId="0408E16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63BBDD3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gnificant increase in preparedness for caregiving (p=0.007); decrease in depression (p=0.0001); decrease in anxiety (p=0.0001)</w:t>
            </w:r>
          </w:p>
        </w:tc>
      </w:tr>
      <w:tr w:rsidR="007A682C" w:rsidRPr="007F726E" w14:paraId="39F7FA8B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5B97849C" w14:textId="6D8B8A3B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ortinsky (2002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Gb3J0aW5za3k8L0F1dGhvcj48WWVhcj4yMDAyPC9ZZWFy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Gb3J0aW5za3k8L0F1dGhvcj48WWVhcj4yMDAyPC9ZZWFy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4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EC73BC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Care and Community</w:t>
            </w:r>
          </w:p>
        </w:tc>
        <w:tc>
          <w:tcPr>
            <w:tcW w:w="1921" w:type="dxa"/>
            <w:noWrap/>
            <w:hideMark/>
          </w:tcPr>
          <w:p w14:paraId="1C4CF26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e-post study</w:t>
            </w:r>
          </w:p>
        </w:tc>
        <w:tc>
          <w:tcPr>
            <w:tcW w:w="1980" w:type="dxa"/>
            <w:noWrap/>
            <w:hideMark/>
          </w:tcPr>
          <w:p w14:paraId="4EFAFF60" w14:textId="1C6CEB83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lder adults with dementia</w:t>
            </w:r>
          </w:p>
        </w:tc>
        <w:tc>
          <w:tcPr>
            <w:tcW w:w="1260" w:type="dxa"/>
            <w:noWrap/>
            <w:hideMark/>
          </w:tcPr>
          <w:p w14:paraId="0E23F00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13BCE4F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lzheimer's Service Coordination Program</w:t>
            </w:r>
          </w:p>
        </w:tc>
        <w:tc>
          <w:tcPr>
            <w:tcW w:w="1980" w:type="dxa"/>
          </w:tcPr>
          <w:p w14:paraId="50A87AB9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N/A</w:t>
            </w:r>
          </w:p>
        </w:tc>
        <w:tc>
          <w:tcPr>
            <w:tcW w:w="2340" w:type="dxa"/>
          </w:tcPr>
          <w:p w14:paraId="6A78DE6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 self-efficacy improved (p=0.016); caregiver and physicians were satisfied with the intervention</w:t>
            </w:r>
          </w:p>
        </w:tc>
      </w:tr>
      <w:tr w:rsidR="007A682C" w:rsidRPr="007F726E" w14:paraId="36FE6F5E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79536F06" w14:textId="7D0626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ortinsky (2009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Gb3J0aW5za3k8L0F1dGhvcj48WWVhcj4yMDA5PC9ZZWFy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Gb3J0aW5za3k8L0F1dGhvcj48WWVhcj4yMDA5PC9ZZWFy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5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0D732C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Care and Community</w:t>
            </w:r>
          </w:p>
        </w:tc>
        <w:tc>
          <w:tcPr>
            <w:tcW w:w="1921" w:type="dxa"/>
            <w:noWrap/>
            <w:hideMark/>
          </w:tcPr>
          <w:p w14:paraId="2AC441B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461A6E50" w14:textId="52EE3C28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lder adults with dementia</w:t>
            </w:r>
          </w:p>
        </w:tc>
        <w:tc>
          <w:tcPr>
            <w:tcW w:w="1260" w:type="dxa"/>
            <w:noWrap/>
            <w:hideMark/>
          </w:tcPr>
          <w:p w14:paraId="7F06C28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caregiver</w:t>
            </w:r>
          </w:p>
        </w:tc>
        <w:tc>
          <w:tcPr>
            <w:tcW w:w="2340" w:type="dxa"/>
          </w:tcPr>
          <w:p w14:paraId="4162DD7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Dementia care consultants - counseling, support and education</w:t>
            </w:r>
          </w:p>
        </w:tc>
        <w:tc>
          <w:tcPr>
            <w:tcW w:w="1980" w:type="dxa"/>
          </w:tcPr>
          <w:p w14:paraId="08D5E45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Education only</w:t>
            </w:r>
          </w:p>
        </w:tc>
        <w:tc>
          <w:tcPr>
            <w:tcW w:w="2340" w:type="dxa"/>
          </w:tcPr>
          <w:p w14:paraId="10A5782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Improvement for caregiver outcomes: symptom management self-efficacy (p=0.89); </w:t>
            </w:r>
            <w:r w:rsidRPr="007F726E">
              <w:rPr>
                <w:sz w:val="22"/>
                <w:szCs w:val="22"/>
              </w:rPr>
              <w:lastRenderedPageBreak/>
              <w:t>depression score (p=0.41)</w:t>
            </w:r>
          </w:p>
        </w:tc>
      </w:tr>
      <w:tr w:rsidR="007A682C" w:rsidRPr="007F726E" w14:paraId="6138F127" w14:textId="77777777" w:rsidTr="00774FF1">
        <w:trPr>
          <w:trHeight w:val="300"/>
        </w:trPr>
        <w:tc>
          <w:tcPr>
            <w:tcW w:w="1668" w:type="dxa"/>
            <w:noWrap/>
          </w:tcPr>
          <w:p w14:paraId="7A2296B0" w14:textId="5110BC89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Gitlin (2006)</w:t>
            </w:r>
            <w:r w:rsidRPr="007F726E">
              <w:rPr>
                <w:sz w:val="22"/>
                <w:szCs w:val="22"/>
              </w:rPr>
              <w:fldChar w:fldCharType="begin"/>
            </w:r>
            <w:r w:rsidRPr="007F726E">
              <w:rPr>
                <w:sz w:val="22"/>
                <w:szCs w:val="22"/>
              </w:rPr>
              <w:instrText xml:space="preserve"> ADDIN EN.CITE &lt;EndNote&gt;&lt;Cite&gt;&lt;Author&gt;Gitlin&lt;/Author&gt;&lt;Year&gt;2006&lt;/Year&gt;&lt;RecNum&gt;154&lt;/RecNum&gt;&lt;DisplayText&gt;&lt;style face="superscript"&gt;46&lt;/style&gt;&lt;/DisplayText&gt;&lt;record&gt;&lt;rec-number&gt;154&lt;/rec-number&gt;&lt;foreign-keys&gt;&lt;key app="EN" db-id="x0rdwtw5xs0x05ee0vm5trx59sw25v50a5se" timestamp="1518464949"&gt;154&lt;/key&gt;&lt;/foreign-keys&gt;&lt;ref-type name="Journal Article"&gt;17&lt;/ref-type&gt;&lt;contributors&gt;&lt;authors&gt;&lt;author&gt;Gitlin, L. N.&lt;/author&gt;&lt;author&gt;Reever, K.&lt;/author&gt;&lt;author&gt;Dennis, M. P.&lt;/author&gt;&lt;author&gt;Mathieu, E.&lt;/author&gt;&lt;author&gt;Hauck, W. W.&lt;/author&gt;&lt;/authors&gt;&lt;/contributors&gt;&lt;auth-address&gt;Center for Applied Research on Aging and Health, Thomas Jefferson University, 130 South 9th Street, Suite 513, Philadelphia, PA 19130, USA. laura.gitlin@jefferson.edu&lt;/auth-address&gt;&lt;titles&gt;&lt;title&gt;Enhancing quality of life of families who use adult day services: Short- and long-term effects of the adult day services plus program&lt;/title&gt;&lt;secondary-title&gt;Gerontologist&lt;/secondary-title&gt;&lt;/titles&gt;&lt;periodical&gt;&lt;full-title&gt;Gerontologist&lt;/full-title&gt;&lt;/periodical&gt;&lt;pages&gt;630-9&lt;/pages&gt;&lt;volume&gt;46&lt;/volume&gt;&lt;number&gt;5&lt;/number&gt;&lt;keywords&gt;&lt;keyword&gt;Adult&lt;/keyword&gt;&lt;keyword&gt;Aged, 80 and over&lt;/keyword&gt;&lt;keyword&gt;Caregivers/*psychology&lt;/keyword&gt;&lt;keyword&gt;Cost of Illness&lt;/keyword&gt;&lt;keyword&gt;Day Care, Medical/*methods&lt;/keyword&gt;&lt;keyword&gt;Female&lt;/keyword&gt;&lt;keyword&gt;Humans&lt;/keyword&gt;&lt;keyword&gt;Male&lt;/keyword&gt;&lt;keyword&gt;Middle Aged&lt;/keyword&gt;&lt;keyword&gt;*Patient Care Management&lt;/keyword&gt;&lt;keyword&gt;*Quality of Life&lt;/keyword&gt;&lt;keyword&gt;*Time&lt;/keyword&gt;&lt;/keywords&gt;&lt;dates&gt;&lt;year&gt;2006&lt;/year&gt;&lt;pub-dates&gt;&lt;date&gt;Oct&lt;/date&gt;&lt;/pub-dates&gt;&lt;/dates&gt;&lt;isbn&gt;0016-9013 (Print)&amp;#xD;0016-9013 (Linking)&lt;/isbn&gt;&lt;accession-num&gt;17050754&lt;/accession-num&gt;&lt;urls&gt;&lt;related-urls&gt;&lt;url&gt;http://www.ncbi.nlm.nih.gov/pubmed/17050754&lt;/url&gt;&lt;/related-urls&gt;&lt;/urls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6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1BFBDF57" w14:textId="4D258FDC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</w:tcPr>
          <w:p w14:paraId="28B3DAC2" w14:textId="3EE7BAAA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Quasi-experimental</w:t>
            </w:r>
          </w:p>
        </w:tc>
        <w:tc>
          <w:tcPr>
            <w:tcW w:w="1980" w:type="dxa"/>
            <w:noWrap/>
          </w:tcPr>
          <w:p w14:paraId="16DC0943" w14:textId="1886AE6A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dementia</w:t>
            </w:r>
          </w:p>
        </w:tc>
        <w:tc>
          <w:tcPr>
            <w:tcW w:w="1260" w:type="dxa"/>
            <w:noWrap/>
          </w:tcPr>
          <w:p w14:paraId="125C1F71" w14:textId="35A22BD0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Family primary caregiver</w:t>
            </w:r>
          </w:p>
        </w:tc>
        <w:tc>
          <w:tcPr>
            <w:tcW w:w="2340" w:type="dxa"/>
          </w:tcPr>
          <w:p w14:paraId="732EEC31" w14:textId="32C59340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 Day Services (ADS) Plus program</w:t>
            </w:r>
          </w:p>
        </w:tc>
        <w:tc>
          <w:tcPr>
            <w:tcW w:w="1980" w:type="dxa"/>
          </w:tcPr>
          <w:p w14:paraId="6A281234" w14:textId="61E37C7B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1E4F3F37" w14:textId="51DED7E2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ticipants reported less depression (p=0.016) and greater well-being (p=-.001) at 3-months and had fewer nursing home placements.</w:t>
            </w:r>
          </w:p>
        </w:tc>
      </w:tr>
      <w:tr w:rsidR="007A682C" w:rsidRPr="007F726E" w14:paraId="02EFF469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5A0339C5" w14:textId="185D9253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oudreau (201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b3VkcmVhdTwvQXV0aG9yPjxZZWFyPjIwMTM8L1llYXI+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b3VkcmVhdTwvQXV0aG9yPjxZZWFyPjIwMTM8L1llYXI+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7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8CC257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Care</w:t>
            </w:r>
          </w:p>
        </w:tc>
        <w:tc>
          <w:tcPr>
            <w:tcW w:w="1921" w:type="dxa"/>
            <w:noWrap/>
            <w:hideMark/>
          </w:tcPr>
          <w:p w14:paraId="5AC70DF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waitlist controlled trial</w:t>
            </w:r>
          </w:p>
        </w:tc>
        <w:tc>
          <w:tcPr>
            <w:tcW w:w="1980" w:type="dxa"/>
            <w:noWrap/>
            <w:hideMark/>
          </w:tcPr>
          <w:p w14:paraId="216FA99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Latino children with BMI &gt;85th percentile</w:t>
            </w:r>
          </w:p>
        </w:tc>
        <w:tc>
          <w:tcPr>
            <w:tcW w:w="1260" w:type="dxa"/>
            <w:noWrap/>
            <w:hideMark/>
          </w:tcPr>
          <w:p w14:paraId="53CA4FDC" w14:textId="6B2F9304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13669FB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ower Up classes and coaching</w:t>
            </w:r>
          </w:p>
        </w:tc>
        <w:tc>
          <w:tcPr>
            <w:tcW w:w="1980" w:type="dxa"/>
          </w:tcPr>
          <w:p w14:paraId="630ACFF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6 month delay</w:t>
            </w:r>
          </w:p>
        </w:tc>
        <w:tc>
          <w:tcPr>
            <w:tcW w:w="2340" w:type="dxa"/>
          </w:tcPr>
          <w:p w14:paraId="30D8A99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light changes in BMI z-scores (p=0.31); lipid panel (p=0.08); and moderate-vigorous physical activity (p=0.88)</w:t>
            </w:r>
          </w:p>
        </w:tc>
      </w:tr>
      <w:tr w:rsidR="007A682C" w:rsidRPr="007F726E" w14:paraId="596065C6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4A8003BC" w14:textId="27ADAEC8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utz (200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dXR6PC9BdXRob3I+PFllYXI+MjAxMDwvWWVhcj48UmVj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dXR6PC9BdXRob3I+PFllYXI+MjAxMDwvWWVhcj48UmVj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8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C1C27D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 and Community</w:t>
            </w:r>
          </w:p>
        </w:tc>
        <w:tc>
          <w:tcPr>
            <w:tcW w:w="1921" w:type="dxa"/>
            <w:noWrap/>
            <w:hideMark/>
          </w:tcPr>
          <w:p w14:paraId="4F31BDE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424EE30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sthma</w:t>
            </w:r>
          </w:p>
        </w:tc>
        <w:tc>
          <w:tcPr>
            <w:tcW w:w="1260" w:type="dxa"/>
            <w:noWrap/>
            <w:hideMark/>
          </w:tcPr>
          <w:p w14:paraId="6767EEB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193DA94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upport of a nurse/health educator, home visits and education</w:t>
            </w:r>
          </w:p>
        </w:tc>
        <w:tc>
          <w:tcPr>
            <w:tcW w:w="1980" w:type="dxa"/>
          </w:tcPr>
          <w:p w14:paraId="6D94484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6CA6E30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 asthma communication educational intervention had no impact on decreasing symptoms</w:t>
            </w:r>
          </w:p>
        </w:tc>
      </w:tr>
      <w:tr w:rsidR="007A682C" w:rsidRPr="007F726E" w14:paraId="6787255E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622D3BDD" w14:textId="39937979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en (201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DaGVuPC9BdXRob3I+PFllYXI+MjAxMzwvWWVhcj48UmVj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DaGVuPC9BdXRob3I+PFllYXI+MjAxMzwvWWVhcj48UmVj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49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C5E6C7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</w:t>
            </w:r>
          </w:p>
        </w:tc>
        <w:tc>
          <w:tcPr>
            <w:tcW w:w="1921" w:type="dxa"/>
            <w:noWrap/>
            <w:hideMark/>
          </w:tcPr>
          <w:p w14:paraId="4D731F1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547D834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hildren with asthma</w:t>
            </w:r>
          </w:p>
        </w:tc>
        <w:tc>
          <w:tcPr>
            <w:tcW w:w="1260" w:type="dxa"/>
            <w:noWrap/>
            <w:hideMark/>
          </w:tcPr>
          <w:p w14:paraId="6E235D7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5DC684E9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elf-management interactive support</w:t>
            </w:r>
          </w:p>
        </w:tc>
        <w:tc>
          <w:tcPr>
            <w:tcW w:w="1980" w:type="dxa"/>
          </w:tcPr>
          <w:p w14:paraId="23E5CC4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41DA1C9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gnificant improvement in attitude regarding asthma management (p&lt;0.05); forced expiratory value (p&lt;0.05); emergency room visits (p&lt;0.05)</w:t>
            </w:r>
          </w:p>
        </w:tc>
      </w:tr>
      <w:tr w:rsidR="007A682C" w:rsidRPr="007F726E" w14:paraId="538DCD1B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46B16B8D" w14:textId="33B60D66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rover (2011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cm92ZXI8L0F1dGhvcj48WWVhcj4yMDExPC9ZZWFyPjxS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Hcm92ZXI8L0F1dGhvcj48WWVhcj4yMDExPC9ZZWFyPjxS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50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F77E959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563FCF1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68F8F52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dults with Anorexia Nervosa</w:t>
            </w:r>
          </w:p>
        </w:tc>
        <w:tc>
          <w:tcPr>
            <w:tcW w:w="1260" w:type="dxa"/>
            <w:noWrap/>
            <w:hideMark/>
          </w:tcPr>
          <w:p w14:paraId="31E0E74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1C15650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vercoming Anorexia Online</w:t>
            </w:r>
          </w:p>
        </w:tc>
        <w:tc>
          <w:tcPr>
            <w:tcW w:w="1980" w:type="dxa"/>
          </w:tcPr>
          <w:p w14:paraId="7BD1E6B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Beat support</w:t>
            </w:r>
          </w:p>
        </w:tc>
        <w:tc>
          <w:tcPr>
            <w:tcW w:w="2340" w:type="dxa"/>
          </w:tcPr>
          <w:p w14:paraId="3E8D735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 distress was reduced through web-based support intervention</w:t>
            </w:r>
          </w:p>
        </w:tc>
      </w:tr>
      <w:tr w:rsidR="007A682C" w:rsidRPr="007F726E" w14:paraId="4A0A5675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0202671E" w14:textId="2BB53049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Bass (2013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YXNzPC9BdXRob3I+PFllYXI+MjAxMzwvWWVhcj48UmVj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CYXNzPC9BdXRob3I+PFllYXI+MjAxMzwvWWVhcj48UmVj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51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13AA95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utpatient and Community</w:t>
            </w:r>
          </w:p>
        </w:tc>
        <w:tc>
          <w:tcPr>
            <w:tcW w:w="1921" w:type="dxa"/>
            <w:noWrap/>
            <w:hideMark/>
          </w:tcPr>
          <w:p w14:paraId="328028DC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atched intervention and comparison sites</w:t>
            </w:r>
          </w:p>
        </w:tc>
        <w:tc>
          <w:tcPr>
            <w:tcW w:w="1980" w:type="dxa"/>
            <w:noWrap/>
            <w:hideMark/>
          </w:tcPr>
          <w:p w14:paraId="79AC42C1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Veterans with dementia</w:t>
            </w:r>
          </w:p>
        </w:tc>
        <w:tc>
          <w:tcPr>
            <w:tcW w:w="1260" w:type="dxa"/>
            <w:noWrap/>
            <w:hideMark/>
          </w:tcPr>
          <w:p w14:paraId="6089E73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2578019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artners in Dementia Care program</w:t>
            </w:r>
          </w:p>
        </w:tc>
        <w:tc>
          <w:tcPr>
            <w:tcW w:w="1980" w:type="dxa"/>
          </w:tcPr>
          <w:p w14:paraId="07E30609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2B6B2F8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 program significantly improved caregiver outcomes: unmet needs, strain, depression and support resources</w:t>
            </w:r>
          </w:p>
        </w:tc>
      </w:tr>
      <w:tr w:rsidR="007A682C" w:rsidRPr="007F726E" w14:paraId="66B66933" w14:textId="77777777" w:rsidTr="00774FF1">
        <w:trPr>
          <w:trHeight w:val="300"/>
        </w:trPr>
        <w:tc>
          <w:tcPr>
            <w:tcW w:w="1668" w:type="dxa"/>
            <w:noWrap/>
          </w:tcPr>
          <w:p w14:paraId="09A3A43E" w14:textId="4B4E91CB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Mavandadi (2017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YXZhbmRhZGk8L0F1dGhvcj48WWVhcj4yMDE3PC9ZZWFy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NYXZhbmRhZGk8L0F1dGhvcj48WWVhcj4yMDE3PC9ZZWFy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52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</w:tcPr>
          <w:p w14:paraId="65E09AE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</w:tcPr>
          <w:p w14:paraId="74A3EC4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</w:tcPr>
          <w:p w14:paraId="4FAC67D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Veterans with dementia</w:t>
            </w:r>
          </w:p>
        </w:tc>
        <w:tc>
          <w:tcPr>
            <w:tcW w:w="1260" w:type="dxa"/>
            <w:noWrap/>
          </w:tcPr>
          <w:p w14:paraId="24195DB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7C2D9D9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Telephone-based collaborative management program</w:t>
            </w:r>
          </w:p>
        </w:tc>
        <w:tc>
          <w:tcPr>
            <w:tcW w:w="1980" w:type="dxa"/>
          </w:tcPr>
          <w:p w14:paraId="7D0438DE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eneral materials and standard care</w:t>
            </w:r>
          </w:p>
        </w:tc>
        <w:tc>
          <w:tcPr>
            <w:tcW w:w="2340" w:type="dxa"/>
          </w:tcPr>
          <w:p w14:paraId="26069CB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eduction of caregiver distress and improved ability to cope</w:t>
            </w:r>
          </w:p>
        </w:tc>
      </w:tr>
      <w:tr w:rsidR="007A682C" w:rsidRPr="007F726E" w14:paraId="495E39D1" w14:textId="77777777" w:rsidTr="00B61A9E">
        <w:trPr>
          <w:trHeight w:val="300"/>
        </w:trPr>
        <w:tc>
          <w:tcPr>
            <w:tcW w:w="1668" w:type="dxa"/>
            <w:shd w:val="clear" w:color="auto" w:fill="auto"/>
            <w:noWrap/>
          </w:tcPr>
          <w:p w14:paraId="58455C59" w14:textId="3DF08C00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llahan (2006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DYWxsYWhhbjwvQXV0aG9yPjxZZWFyPjIwMDY8L1llYXI+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DYWxsYWhhbjwvQXV0aG9yPjxZZWFyPjIwMDY8L1llYXI+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53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</w:tcPr>
          <w:p w14:paraId="77F49520" w14:textId="616FB1CC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Care</w:t>
            </w:r>
          </w:p>
        </w:tc>
        <w:tc>
          <w:tcPr>
            <w:tcW w:w="1921" w:type="dxa"/>
            <w:shd w:val="clear" w:color="auto" w:fill="auto"/>
            <w:noWrap/>
          </w:tcPr>
          <w:p w14:paraId="7D09E1CF" w14:textId="6BCFE15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shd w:val="clear" w:color="auto" w:fill="auto"/>
            <w:noWrap/>
          </w:tcPr>
          <w:p w14:paraId="7F28C5B2" w14:textId="257E0493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lder adults with Alzheimer Disease</w:t>
            </w:r>
          </w:p>
        </w:tc>
        <w:tc>
          <w:tcPr>
            <w:tcW w:w="1260" w:type="dxa"/>
            <w:shd w:val="clear" w:color="auto" w:fill="auto"/>
            <w:noWrap/>
          </w:tcPr>
          <w:p w14:paraId="5A353579" w14:textId="6E823C36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  <w:shd w:val="clear" w:color="auto" w:fill="auto"/>
          </w:tcPr>
          <w:p w14:paraId="46514DE1" w14:textId="4148E018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rdisciplinary care management</w:t>
            </w:r>
          </w:p>
        </w:tc>
        <w:tc>
          <w:tcPr>
            <w:tcW w:w="1980" w:type="dxa"/>
            <w:shd w:val="clear" w:color="auto" w:fill="auto"/>
          </w:tcPr>
          <w:p w14:paraId="3825924C" w14:textId="66955F6E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Augmented standard care</w:t>
            </w:r>
          </w:p>
        </w:tc>
        <w:tc>
          <w:tcPr>
            <w:tcW w:w="2340" w:type="dxa"/>
            <w:shd w:val="clear" w:color="auto" w:fill="auto"/>
          </w:tcPr>
          <w:p w14:paraId="146A341F" w14:textId="2C69B1C4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Patients had fewer behavioral and psychological symptoms of dementia </w:t>
            </w:r>
            <w:r w:rsidR="00C57FD5" w:rsidRPr="007F726E">
              <w:rPr>
                <w:sz w:val="22"/>
                <w:szCs w:val="22"/>
              </w:rPr>
              <w:t xml:space="preserve">at 18 months </w:t>
            </w:r>
            <w:r w:rsidRPr="007F726E">
              <w:rPr>
                <w:sz w:val="22"/>
                <w:szCs w:val="22"/>
              </w:rPr>
              <w:t>(p=0.01). Caregivers had less distress (p=0.03) and improvement in depression symptoms (p=0.02) at 12 and 18 months</w:t>
            </w:r>
            <w:r w:rsidR="003267A9" w:rsidRPr="007F726E">
              <w:rPr>
                <w:sz w:val="22"/>
                <w:szCs w:val="22"/>
              </w:rPr>
              <w:t>, respectively</w:t>
            </w:r>
          </w:p>
        </w:tc>
      </w:tr>
      <w:tr w:rsidR="007A682C" w:rsidRPr="007F726E" w14:paraId="04366906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7EEEB220" w14:textId="7207D496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Wang (201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XYW5nPC9BdXRob3I+PFllYXI+MjAxNTwvWWVhcj48UmVj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XYW5nPC9BdXRob3I+PFllYXI+MjAxNTwvWWVhcj48UmVj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54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634655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ommunity</w:t>
            </w:r>
          </w:p>
        </w:tc>
        <w:tc>
          <w:tcPr>
            <w:tcW w:w="1921" w:type="dxa"/>
            <w:noWrap/>
            <w:hideMark/>
          </w:tcPr>
          <w:p w14:paraId="4320B437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ingle blind randomized controlled trial</w:t>
            </w:r>
          </w:p>
        </w:tc>
        <w:tc>
          <w:tcPr>
            <w:tcW w:w="1980" w:type="dxa"/>
            <w:noWrap/>
            <w:hideMark/>
          </w:tcPr>
          <w:p w14:paraId="58AE744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roke survivors</w:t>
            </w:r>
          </w:p>
        </w:tc>
        <w:tc>
          <w:tcPr>
            <w:tcW w:w="1260" w:type="dxa"/>
            <w:noWrap/>
            <w:hideMark/>
          </w:tcPr>
          <w:p w14:paraId="37AEA60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422407C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-mediated home-based physical therapy intervention</w:t>
            </w:r>
          </w:p>
        </w:tc>
        <w:tc>
          <w:tcPr>
            <w:tcW w:w="1980" w:type="dxa"/>
          </w:tcPr>
          <w:p w14:paraId="7B4C123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3063EAE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rvention improved strength (p=0.002) mobility (p&lt;0.001) recovery domain (p&lt;0.001)</w:t>
            </w:r>
          </w:p>
        </w:tc>
      </w:tr>
      <w:tr w:rsidR="007A682C" w:rsidRPr="007F726E" w14:paraId="15B0F622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3667AFE5" w14:textId="7F5C11F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odgers (1999)</w:t>
            </w:r>
            <w:r w:rsidRPr="007F726E">
              <w:rPr>
                <w:sz w:val="22"/>
                <w:szCs w:val="22"/>
              </w:rPr>
              <w:fldChar w:fldCharType="begin"/>
            </w:r>
            <w:r w:rsidRPr="007F726E">
              <w:rPr>
                <w:sz w:val="22"/>
                <w:szCs w:val="22"/>
              </w:rPr>
              <w:instrText xml:space="preserve"> ADDIN EN.CITE &lt;EndNote&gt;&lt;Cite&gt;&lt;Author&gt;Rodgers&lt;/Author&gt;&lt;Year&gt;1999&lt;/Year&gt;&lt;RecNum&gt;46&lt;/RecNum&gt;&lt;DisplayText&gt;&lt;style face="superscript"&gt;55&lt;/style&gt;&lt;/DisplayText&gt;&lt;record&gt;&lt;rec-number&gt;46&lt;/rec-number&gt;&lt;foreign-keys&gt;&lt;key app="EN" db-id="x0rdwtw5xs0x05ee0vm5trx59sw25v50a5se" timestamp="1486159493"&gt;46&lt;/key&gt;&lt;/foreign-keys&gt;&lt;ref-type name="Journal Article"&gt;17&lt;/ref-type&gt;&lt;contributors&gt;&lt;authors&gt;&lt;author&gt;Rodgers, H.&lt;/author&gt;&lt;author&gt;Atkinson, C.&lt;/author&gt;&lt;author&gt;Bond, S.&lt;/author&gt;&lt;author&gt;Suddes, M.&lt;/author&gt;&lt;author&gt;Dobson, R.&lt;/author&gt;&lt;author&gt;Curless, R.&lt;/author&gt;&lt;/authors&gt;&lt;/contributors&gt;&lt;auth-address&gt;School of Clinical Medical Science and the School of Health Sciences, University of Newcastle on Tyne, England.&lt;/auth-address&gt;&lt;titles&gt;&lt;title&gt;Randomized controlled trial of a comprehensive stroke education program for patients and caregivers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585-91&lt;/pages&gt;&lt;volume&gt;30&lt;/volume&gt;&lt;number&gt;12&lt;/number&gt;&lt;edition&gt;1999/12/03&lt;/edition&gt;&lt;keywords&gt;&lt;keyword&gt;Adult&lt;/keyword&gt;&lt;keyword&gt;Aged&lt;/keyword&gt;&lt;keyword&gt;Aged, 80 and over&lt;/keyword&gt;&lt;keyword&gt;*Caregivers/statistics &amp;amp; numerical data&lt;/keyword&gt;&lt;keyword&gt;Female&lt;/keyword&gt;&lt;keyword&gt;*Health Status&lt;/keyword&gt;&lt;keyword&gt;Humans&lt;/keyword&gt;&lt;keyword&gt;Male&lt;/keyword&gt;&lt;keyword&gt;Middle Aged&lt;/keyword&gt;&lt;keyword&gt;Outcome and Process Assessment (Health Care)&lt;/keyword&gt;&lt;keyword&gt;*Patient Education as Topic/statistics &amp;amp; numerical data&lt;/keyword&gt;&lt;keyword&gt;*Program Evaluation/statistics &amp;amp; numerical data&lt;/keyword&gt;&lt;keyword&gt;Stroke/psychology/*therapy&lt;/keyword&gt;&lt;/keywords&gt;&lt;dates&gt;&lt;year&gt;1999&lt;/year&gt;&lt;pub-dates&gt;&lt;date&gt;Dec&lt;/date&gt;&lt;/pub-dates&gt;&lt;/dates&gt;&lt;isbn&gt;0039-2499 (Print)&amp;#xD;0039-2499&lt;/isbn&gt;&lt;accession-num&gt;10582982&lt;/accession-num&gt;&lt;urls&gt;&lt;/urls&gt;&lt;remote-database-provider&gt;NLM&lt;/remote-database-provider&gt;&lt;language&gt;eng&lt;/language&gt;&lt;/record&gt;&lt;/Cite&gt;&lt;/EndNote&gt;</w:instrText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55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2D3BE2E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5033CA5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Randomized Control Trial</w:t>
            </w:r>
          </w:p>
        </w:tc>
        <w:tc>
          <w:tcPr>
            <w:tcW w:w="1980" w:type="dxa"/>
            <w:noWrap/>
            <w:hideMark/>
          </w:tcPr>
          <w:p w14:paraId="6DE57CEF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Older adults who have survived a stroke</w:t>
            </w:r>
          </w:p>
        </w:tc>
        <w:tc>
          <w:tcPr>
            <w:tcW w:w="1260" w:type="dxa"/>
            <w:noWrap/>
            <w:hideMark/>
          </w:tcPr>
          <w:p w14:paraId="17F6D22A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aregiver</w:t>
            </w:r>
          </w:p>
        </w:tc>
        <w:tc>
          <w:tcPr>
            <w:tcW w:w="2340" w:type="dxa"/>
          </w:tcPr>
          <w:p w14:paraId="72E95A1D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roke Education Program</w:t>
            </w:r>
          </w:p>
        </w:tc>
        <w:tc>
          <w:tcPr>
            <w:tcW w:w="1980" w:type="dxa"/>
          </w:tcPr>
          <w:p w14:paraId="7D3307F6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Standard care</w:t>
            </w:r>
          </w:p>
        </w:tc>
        <w:tc>
          <w:tcPr>
            <w:tcW w:w="2340" w:type="dxa"/>
          </w:tcPr>
          <w:p w14:paraId="29C56B4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mprovement for carers in social functioning (p=0.04). Increased knowledge (patients p=0.02; carers p=0.01). Increased satisfaction with information (p=0.004)</w:t>
            </w:r>
          </w:p>
        </w:tc>
      </w:tr>
      <w:tr w:rsidR="007A682C" w:rsidRPr="007F726E" w14:paraId="7CA2156A" w14:textId="77777777" w:rsidTr="00774FF1">
        <w:trPr>
          <w:trHeight w:val="300"/>
        </w:trPr>
        <w:tc>
          <w:tcPr>
            <w:tcW w:w="1668" w:type="dxa"/>
            <w:noWrap/>
            <w:hideMark/>
          </w:tcPr>
          <w:p w14:paraId="40DF3571" w14:textId="34570D21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lastRenderedPageBreak/>
              <w:t>Rodriguez-Gonzalo (2015)</w: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Sb2Ryw61ndWV6LUdvbnphbG88L0F1dGhvcj48WWVhcj4y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 </w:instrText>
            </w:r>
            <w:r w:rsidRPr="007F726E">
              <w:rPr>
                <w:sz w:val="22"/>
                <w:szCs w:val="22"/>
              </w:rPr>
              <w:fldChar w:fldCharType="begin">
                <w:fldData xml:space="preserve">PEVuZE5vdGU+PENpdGU+PEF1dGhvcj5Sb2Ryw61ndWV6LUdvbnphbG88L0F1dGhvcj48WWVhcj4y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</w:fldData>
              </w:fldChar>
            </w:r>
            <w:r w:rsidRPr="007F726E">
              <w:rPr>
                <w:sz w:val="22"/>
                <w:szCs w:val="22"/>
              </w:rPr>
              <w:instrText xml:space="preserve"> ADDIN EN.CITE.DATA </w:instrText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end"/>
            </w:r>
            <w:r w:rsidRPr="007F726E">
              <w:rPr>
                <w:sz w:val="22"/>
                <w:szCs w:val="22"/>
              </w:rPr>
            </w:r>
            <w:r w:rsidRPr="007F726E">
              <w:rPr>
                <w:sz w:val="22"/>
                <w:szCs w:val="22"/>
              </w:rPr>
              <w:fldChar w:fldCharType="separate"/>
            </w:r>
            <w:r w:rsidRPr="007F726E">
              <w:rPr>
                <w:noProof/>
                <w:sz w:val="22"/>
                <w:szCs w:val="22"/>
                <w:vertAlign w:val="superscript"/>
              </w:rPr>
              <w:t>56</w:t>
            </w:r>
            <w:r w:rsidRPr="007F726E">
              <w:rPr>
                <w:sz w:val="22"/>
                <w:szCs w:val="22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E1207A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patient</w:t>
            </w:r>
          </w:p>
        </w:tc>
        <w:tc>
          <w:tcPr>
            <w:tcW w:w="1921" w:type="dxa"/>
            <w:noWrap/>
            <w:hideMark/>
          </w:tcPr>
          <w:p w14:paraId="24BC0562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Cluster Randomized Trial</w:t>
            </w:r>
          </w:p>
        </w:tc>
        <w:tc>
          <w:tcPr>
            <w:tcW w:w="1980" w:type="dxa"/>
            <w:noWrap/>
            <w:hideMark/>
          </w:tcPr>
          <w:p w14:paraId="5C273C2B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 xml:space="preserve">Older adults  </w:t>
            </w:r>
          </w:p>
        </w:tc>
        <w:tc>
          <w:tcPr>
            <w:tcW w:w="1260" w:type="dxa"/>
            <w:noWrap/>
            <w:hideMark/>
          </w:tcPr>
          <w:p w14:paraId="683C26F8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Primary Informal Caregivers</w:t>
            </w:r>
          </w:p>
        </w:tc>
        <w:tc>
          <w:tcPr>
            <w:tcW w:w="2340" w:type="dxa"/>
          </w:tcPr>
          <w:p w14:paraId="66AFE0C4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ntensive educational program</w:t>
            </w:r>
          </w:p>
        </w:tc>
        <w:tc>
          <w:tcPr>
            <w:tcW w:w="1980" w:type="dxa"/>
          </w:tcPr>
          <w:p w14:paraId="044EB5E5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Generic Speech</w:t>
            </w:r>
          </w:p>
        </w:tc>
        <w:tc>
          <w:tcPr>
            <w:tcW w:w="2340" w:type="dxa"/>
          </w:tcPr>
          <w:p w14:paraId="5AA4BAE0" w14:textId="77777777" w:rsidR="007A682C" w:rsidRPr="007F726E" w:rsidRDefault="007A682C" w:rsidP="007A682C">
            <w:pPr>
              <w:rPr>
                <w:sz w:val="22"/>
                <w:szCs w:val="22"/>
              </w:rPr>
            </w:pPr>
            <w:r w:rsidRPr="007F726E">
              <w:rPr>
                <w:sz w:val="22"/>
                <w:szCs w:val="22"/>
              </w:rPr>
              <w:t>Improvement in in hygiene caregiving (p=0.0001)</w:t>
            </w:r>
          </w:p>
        </w:tc>
      </w:tr>
    </w:tbl>
    <w:p w14:paraId="711C6EE1" w14:textId="77777777" w:rsidR="007F39B2" w:rsidRPr="007F726E" w:rsidRDefault="007F39B2" w:rsidP="007F39B2">
      <w:pPr>
        <w:rPr>
          <w:sz w:val="22"/>
          <w:szCs w:val="22"/>
        </w:rPr>
      </w:pPr>
      <w:r w:rsidRPr="007F726E">
        <w:rPr>
          <w:sz w:val="22"/>
          <w:szCs w:val="22"/>
        </w:rPr>
        <w:t xml:space="preserve">*Sorted by caregiver type, then participant population. Family caregiver may include any family member. Caregiver may include any family members or non-family members. </w:t>
      </w:r>
    </w:p>
    <w:p w14:paraId="6AD692D0" w14:textId="77777777" w:rsidR="007F39B2" w:rsidRPr="007F726E" w:rsidRDefault="007F39B2" w:rsidP="007F39B2">
      <w:pPr>
        <w:rPr>
          <w:sz w:val="22"/>
          <w:szCs w:val="22"/>
        </w:rPr>
      </w:pPr>
      <w:r w:rsidRPr="007F726E">
        <w:rPr>
          <w:sz w:val="22"/>
          <w:szCs w:val="22"/>
        </w:rPr>
        <w:t>N/A: not applicable; CI: confidence interval</w:t>
      </w:r>
    </w:p>
    <w:p w14:paraId="57120DB0" w14:textId="77777777" w:rsidR="00881C73" w:rsidRPr="007F726E" w:rsidRDefault="00881C73"/>
    <w:p w14:paraId="2E3852E1" w14:textId="77777777" w:rsidR="00881C73" w:rsidRPr="007F726E" w:rsidRDefault="00881C73"/>
    <w:p w14:paraId="24E702F2" w14:textId="77777777" w:rsidR="00E306CA" w:rsidRPr="007F726E" w:rsidRDefault="00881C73" w:rsidP="00E306CA">
      <w:pPr>
        <w:pStyle w:val="EndNoteBibliography"/>
        <w:ind w:left="720" w:hanging="720"/>
      </w:pPr>
      <w:r w:rsidRPr="007F726E">
        <w:fldChar w:fldCharType="begin"/>
      </w:r>
      <w:r w:rsidRPr="007F726E">
        <w:instrText xml:space="preserve"> ADDIN EN.REFLIST </w:instrText>
      </w:r>
      <w:r w:rsidRPr="007F726E">
        <w:fldChar w:fldCharType="separate"/>
      </w:r>
      <w:r w:rsidR="00E306CA" w:rsidRPr="007F726E">
        <w:t>1.</w:t>
      </w:r>
      <w:r w:rsidR="00E306CA" w:rsidRPr="007F726E">
        <w:tab/>
        <w:t xml:space="preserve">Bao XLNCRGfLIoCPoPItE, Intervention. [Lowering incidence of cerebral palsy of premature infants through early intervention]. </w:t>
      </w:r>
      <w:r w:rsidR="00E306CA" w:rsidRPr="007F726E">
        <w:rPr>
          <w:i/>
        </w:rPr>
        <w:t xml:space="preserve">Zhonghua Er Ke Za Zhi. </w:t>
      </w:r>
      <w:r w:rsidR="00E306CA" w:rsidRPr="007F726E">
        <w:t>2005;43(4):244-247.</w:t>
      </w:r>
    </w:p>
    <w:p w14:paraId="5E65297A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.</w:t>
      </w:r>
      <w:r w:rsidRPr="007F726E">
        <w:tab/>
        <w:t xml:space="preserve">Barrera ME, Rosenbaum PL, Cunningham CE. Early home intervention with low-birth-weight infants and their parents. </w:t>
      </w:r>
      <w:r w:rsidRPr="007F726E">
        <w:rPr>
          <w:i/>
        </w:rPr>
        <w:t xml:space="preserve">Child development. </w:t>
      </w:r>
      <w:r w:rsidRPr="007F726E">
        <w:t>1986;57(1):20-33.</w:t>
      </w:r>
    </w:p>
    <w:p w14:paraId="7FC2496B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.</w:t>
      </w:r>
      <w:r w:rsidRPr="007F726E">
        <w:tab/>
        <w:t xml:space="preserve">Melnyk BM, Feinstein NF, Alpert-Gillis L, et al. Reducing premature infants' length of stay and improving parents' mental health outcomes with the Creating Opportunities for Parent Empowerment (COPE) neonatal intensive care unit program: a randomized, controlled trial. </w:t>
      </w:r>
      <w:r w:rsidRPr="007F726E">
        <w:rPr>
          <w:i/>
        </w:rPr>
        <w:t xml:space="preserve">Pediatrics. </w:t>
      </w:r>
      <w:r w:rsidRPr="007F726E">
        <w:t>2006;118(5):e1414-1427.</w:t>
      </w:r>
    </w:p>
    <w:p w14:paraId="4DD62F39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.</w:t>
      </w:r>
      <w:r w:rsidRPr="007F726E">
        <w:tab/>
        <w:t xml:space="preserve">Anderson BJB, J.; Ho, J.; Laffel, L. M. B. An office-based intervention to maintain parent-adolescent teamwork in diabetes management: impact on parent involvement, family conflict, and subsequent glycemic control. </w:t>
      </w:r>
      <w:r w:rsidRPr="007F726E">
        <w:rPr>
          <w:i/>
        </w:rPr>
        <w:t xml:space="preserve">Diabetes Care. </w:t>
      </w:r>
      <w:r w:rsidRPr="007F726E">
        <w:t>1999;22(5):713-721.</w:t>
      </w:r>
    </w:p>
    <w:p w14:paraId="75506D5B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.</w:t>
      </w:r>
      <w:r w:rsidRPr="007F726E">
        <w:tab/>
        <w:t xml:space="preserve">Dawson AMB, D. A.; Cox, A.; Williams, S. M.; Treacy, L.; Haszard, J.; Meredith-Jones, K.; Hargreaves, E.; Taylor, B. J.; Ross, J.; Taylor, R. W. Using motivational interviewing for weight feedback to parents of young children. </w:t>
      </w:r>
      <w:r w:rsidRPr="007F726E">
        <w:rPr>
          <w:i/>
        </w:rPr>
        <w:t xml:space="preserve">J Paediatr Child Health. </w:t>
      </w:r>
      <w:r w:rsidRPr="007F726E">
        <w:t>2014;50(6):461-470.</w:t>
      </w:r>
    </w:p>
    <w:p w14:paraId="2425C701" w14:textId="77777777" w:rsidR="00E306CA" w:rsidRPr="007F726E" w:rsidRDefault="00E306CA" w:rsidP="00E306CA">
      <w:pPr>
        <w:pStyle w:val="EndNoteBibliography"/>
        <w:ind w:left="720" w:hanging="720"/>
      </w:pPr>
      <w:r w:rsidRPr="007F726E">
        <w:t>6.</w:t>
      </w:r>
      <w:r w:rsidRPr="007F726E">
        <w:tab/>
        <w:t xml:space="preserve">Tyler DO, Horner SD. A primary care intervention to improve weight in obese children: A feasibility study. </w:t>
      </w:r>
      <w:r w:rsidRPr="007F726E">
        <w:rPr>
          <w:i/>
        </w:rPr>
        <w:t xml:space="preserve">Journal of the American Association of Nurse Practitioners. </w:t>
      </w:r>
      <w:r w:rsidRPr="007F726E">
        <w:t>2016;28(2):98-106.</w:t>
      </w:r>
    </w:p>
    <w:p w14:paraId="0EF8C4F1" w14:textId="77777777" w:rsidR="00E306CA" w:rsidRPr="007F726E" w:rsidRDefault="00E306CA" w:rsidP="00E306CA">
      <w:pPr>
        <w:pStyle w:val="EndNoteBibliography"/>
        <w:ind w:left="720" w:hanging="720"/>
      </w:pPr>
      <w:r w:rsidRPr="007F726E">
        <w:t>7.</w:t>
      </w:r>
      <w:r w:rsidRPr="007F726E">
        <w:tab/>
        <w:t xml:space="preserve">Golley RK, Magarey AM, Baur LA, Steinbeck KS, Daniels LA. Twelve-month effectiveness of a parent-led, family-focused weight-management program for prepubertal children: a randomized, controlled trial. </w:t>
      </w:r>
      <w:r w:rsidRPr="007F726E">
        <w:rPr>
          <w:i/>
        </w:rPr>
        <w:t xml:space="preserve">Pediatrics. </w:t>
      </w:r>
      <w:r w:rsidRPr="007F726E">
        <w:t>2007;119(3):517-525.</w:t>
      </w:r>
    </w:p>
    <w:p w14:paraId="554396A6" w14:textId="77777777" w:rsidR="00E306CA" w:rsidRPr="007F726E" w:rsidRDefault="00E306CA" w:rsidP="00E306CA">
      <w:pPr>
        <w:pStyle w:val="EndNoteBibliography"/>
        <w:ind w:left="720" w:hanging="720"/>
      </w:pPr>
      <w:r w:rsidRPr="007F726E">
        <w:t>8.</w:t>
      </w:r>
      <w:r w:rsidRPr="007F726E">
        <w:tab/>
        <w:t xml:space="preserve">Fiks AGM, S. L.; Karavite, D. J.; Suh, A.; O'Hara, R.; Localio, A. R.; Ross, M.; Grundmeier, R. W. Parent-reported outcomes of a shared decision-making portal in asthma: a practice-based RCT. </w:t>
      </w:r>
      <w:r w:rsidRPr="007F726E">
        <w:rPr>
          <w:i/>
        </w:rPr>
        <w:t xml:space="preserve">Pediatrics. </w:t>
      </w:r>
      <w:r w:rsidRPr="007F726E">
        <w:t>2015;135(4):e965-973.</w:t>
      </w:r>
    </w:p>
    <w:p w14:paraId="55793ADC" w14:textId="77777777" w:rsidR="00E306CA" w:rsidRPr="007F726E" w:rsidRDefault="00E306CA" w:rsidP="00E306CA">
      <w:pPr>
        <w:pStyle w:val="EndNoteBibliography"/>
        <w:ind w:left="720" w:hanging="720"/>
      </w:pPr>
      <w:r w:rsidRPr="007F726E">
        <w:t>9.</w:t>
      </w:r>
      <w:r w:rsidRPr="007F726E">
        <w:tab/>
        <w:t xml:space="preserve">Garbutt JM, Banister C, Highstein G, et al. Telephone coaching for parents of children with asthma: impact and lessons learned. </w:t>
      </w:r>
      <w:r w:rsidRPr="007F726E">
        <w:rPr>
          <w:i/>
        </w:rPr>
        <w:t xml:space="preserve">Arch Pediatr Adolesc Med. </w:t>
      </w:r>
      <w:r w:rsidRPr="007F726E">
        <w:t>2010;164(7):625-630.</w:t>
      </w:r>
    </w:p>
    <w:p w14:paraId="0E6ACFD0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0.</w:t>
      </w:r>
      <w:r w:rsidRPr="007F726E">
        <w:tab/>
        <w:t xml:space="preserve">Horn IBM, S. J.; Gillespie, C. W.; Burke, K. M.; Godoy, L.; Teach, S. J. Randomized trial of a health communication intervention for parents of children with asthma. </w:t>
      </w:r>
      <w:r w:rsidRPr="007F726E">
        <w:rPr>
          <w:i/>
        </w:rPr>
        <w:t xml:space="preserve">J Asthma. </w:t>
      </w:r>
      <w:r w:rsidRPr="007F726E">
        <w:t>2014;51(9):989-995.</w:t>
      </w:r>
    </w:p>
    <w:p w14:paraId="097952D6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1.</w:t>
      </w:r>
      <w:r w:rsidRPr="007F726E">
        <w:tab/>
        <w:t xml:space="preserve">Nelson KAH, G. R.; Garbutt, J.; Trinkaus, K.; Fisher, E. B.; Smith, S. R.; Strunk, R. C. A randomized controlled trial of parental asthma coaching to improve outcomes among urban minority children. </w:t>
      </w:r>
      <w:r w:rsidRPr="007F726E">
        <w:rPr>
          <w:i/>
        </w:rPr>
        <w:t xml:space="preserve">Arch Pediatr Adolesc Med. </w:t>
      </w:r>
      <w:r w:rsidRPr="007F726E">
        <w:t>2011;165(6):520-526.</w:t>
      </w:r>
    </w:p>
    <w:p w14:paraId="47040542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2.</w:t>
      </w:r>
      <w:r w:rsidRPr="007F726E">
        <w:tab/>
        <w:t xml:space="preserve">Helgadottir HLW, M. E. A randomized controlled trial of the effectiveness of educating parents about distraction to decrease postoperative pain in children at home after tonsillectomy. </w:t>
      </w:r>
      <w:r w:rsidRPr="007F726E">
        <w:rPr>
          <w:i/>
        </w:rPr>
        <w:t xml:space="preserve">Pain Manag Nurs. </w:t>
      </w:r>
      <w:r w:rsidRPr="007F726E">
        <w:t>2014;15(3):632-640.</w:t>
      </w:r>
    </w:p>
    <w:p w14:paraId="63D9D20A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3.</w:t>
      </w:r>
      <w:r w:rsidRPr="007F726E">
        <w:tab/>
        <w:t xml:space="preserve">Ozonoff S, Cathcart K. Effectiveness of a home program intervention for young children with autism. </w:t>
      </w:r>
      <w:r w:rsidRPr="007F726E">
        <w:rPr>
          <w:i/>
        </w:rPr>
        <w:t xml:space="preserve">Journal of autism and developmental disorders. </w:t>
      </w:r>
      <w:r w:rsidRPr="007F726E">
        <w:t>1998;28(1):25-32.</w:t>
      </w:r>
    </w:p>
    <w:p w14:paraId="787ADE02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4.</w:t>
      </w:r>
      <w:r w:rsidRPr="007F726E">
        <w:tab/>
        <w:t xml:space="preserve">Sénéchal CL, S.; Thermidor, G. Parents as co-therapists: A winning solution for treating autistic children. </w:t>
      </w:r>
      <w:r w:rsidRPr="007F726E">
        <w:rPr>
          <w:i/>
        </w:rPr>
        <w:t xml:space="preserve">Ann. Med.-Psychol. </w:t>
      </w:r>
      <w:r w:rsidRPr="007F726E">
        <w:t>2013;171(9):603-609.</w:t>
      </w:r>
    </w:p>
    <w:p w14:paraId="52527187" w14:textId="77777777" w:rsidR="00E306CA" w:rsidRPr="007F726E" w:rsidRDefault="00E306CA" w:rsidP="00E306CA">
      <w:pPr>
        <w:pStyle w:val="EndNoteBibliography"/>
        <w:ind w:left="720" w:hanging="720"/>
      </w:pPr>
      <w:r w:rsidRPr="007F726E">
        <w:lastRenderedPageBreak/>
        <w:t>15.</w:t>
      </w:r>
      <w:r w:rsidRPr="007F726E">
        <w:tab/>
        <w:t xml:space="preserve">Bagner DM. Father's role in parent training for children with developmental delay. </w:t>
      </w:r>
      <w:r w:rsidRPr="007F726E">
        <w:rPr>
          <w:i/>
        </w:rPr>
        <w:t xml:space="preserve">J Fam Psychol. </w:t>
      </w:r>
      <w:r w:rsidRPr="007F726E">
        <w:t>2013;27(4):650-657.</w:t>
      </w:r>
    </w:p>
    <w:p w14:paraId="2F04E4C2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6.</w:t>
      </w:r>
      <w:r w:rsidRPr="007F726E">
        <w:tab/>
        <w:t xml:space="preserve">Brown JAW, Juliann J. Effects of a Triadic Parent-Implemented Home-Based Communication Intervention for Toddlers. </w:t>
      </w:r>
      <w:r w:rsidRPr="007F726E">
        <w:rPr>
          <w:i/>
        </w:rPr>
        <w:t xml:space="preserve">Journal of Early Intervention. </w:t>
      </w:r>
      <w:r w:rsidRPr="007F726E">
        <w:t>2015;37(1):44-68.</w:t>
      </w:r>
    </w:p>
    <w:p w14:paraId="7D400F14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7.</w:t>
      </w:r>
      <w:r w:rsidRPr="007F726E">
        <w:tab/>
        <w:t xml:space="preserve">Sun G-C, Hsu M-C. Effects of nurse-led child- and parent-focused violence intervention on mentally ill adult patients and victimized parents: A randomized controlled trial. </w:t>
      </w:r>
      <w:r w:rsidRPr="007F726E">
        <w:rPr>
          <w:i/>
        </w:rPr>
        <w:t xml:space="preserve">International Journal of Nursing Studies. </w:t>
      </w:r>
      <w:r w:rsidRPr="007F726E">
        <w:t>2016;60:79-90.</w:t>
      </w:r>
    </w:p>
    <w:p w14:paraId="3815942E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8.</w:t>
      </w:r>
      <w:r w:rsidRPr="007F726E">
        <w:tab/>
        <w:t xml:space="preserve">Gomez DB, Ana J.; Andrews, Arthur R., III; Cavell, Timothy A.; Pastrana, Freddie A.; Gregus, Samantha J.; Ojeda, Carlos A. Delivering parent management training in an integrated primary care setting: Description and preliminary outcome data. </w:t>
      </w:r>
      <w:r w:rsidRPr="007F726E">
        <w:rPr>
          <w:i/>
        </w:rPr>
        <w:t xml:space="preserve">Cognitive and Behavioral Practice. </w:t>
      </w:r>
      <w:r w:rsidRPr="007F726E">
        <w:t>2014;21(3):296-309.</w:t>
      </w:r>
    </w:p>
    <w:p w14:paraId="45E444EA" w14:textId="77777777" w:rsidR="00E306CA" w:rsidRPr="007F726E" w:rsidRDefault="00E306CA" w:rsidP="00E306CA">
      <w:pPr>
        <w:pStyle w:val="EndNoteBibliography"/>
        <w:ind w:left="720" w:hanging="720"/>
      </w:pPr>
      <w:r w:rsidRPr="007F726E">
        <w:t>19.</w:t>
      </w:r>
      <w:r w:rsidRPr="007F726E">
        <w:tab/>
        <w:t xml:space="preserve">Achenbach TMH, C. T.; Aoki, M. F.; Rauh, V. A. Nine-year outcome of the Vermont intervention program for low birth weight infants. </w:t>
      </w:r>
      <w:r w:rsidRPr="007F726E">
        <w:rPr>
          <w:i/>
        </w:rPr>
        <w:t xml:space="preserve">Pediatrics. </w:t>
      </w:r>
      <w:r w:rsidRPr="007F726E">
        <w:t>1993;91(1):45-55.</w:t>
      </w:r>
    </w:p>
    <w:p w14:paraId="58564CEB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0.</w:t>
      </w:r>
      <w:r w:rsidRPr="007F726E">
        <w:tab/>
        <w:t xml:space="preserve">Beeghly MB, T. Berry; Flannery, Kathleen A.; Nugent, J. Kevin; Barrett, David E.; Tronick, Edward Z. Specificity of preventative pediatric intervention effects in early infancy. </w:t>
      </w:r>
      <w:r w:rsidRPr="007F726E">
        <w:rPr>
          <w:i/>
        </w:rPr>
        <w:t xml:space="preserve">Journal of Developmental and Behavioral Pediatrics. </w:t>
      </w:r>
      <w:r w:rsidRPr="007F726E">
        <w:t>1995;16(3):158-166.</w:t>
      </w:r>
    </w:p>
    <w:p w14:paraId="1CB8FA96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1.</w:t>
      </w:r>
      <w:r w:rsidRPr="007F726E">
        <w:tab/>
        <w:t xml:space="preserve">Holditch-Davis DW-T, R. C.; Levy, J. A.; O'Shea, T. M.; Geraldo, V.; David, R. J. Maternally administered interventions for preterm infants in the NICU: Effects on maternal psychological distress and mother-infant relationship. </w:t>
      </w:r>
      <w:r w:rsidRPr="007F726E">
        <w:rPr>
          <w:i/>
        </w:rPr>
        <w:t xml:space="preserve">Infant Behav. Dev. </w:t>
      </w:r>
      <w:r w:rsidRPr="007F726E">
        <w:t>2014;37(4):695-710.</w:t>
      </w:r>
    </w:p>
    <w:p w14:paraId="387617B1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2.</w:t>
      </w:r>
      <w:r w:rsidRPr="007F726E">
        <w:tab/>
        <w:t xml:space="preserve">Melnyk BM, Alpert-Gillis L, Feinstein NF, et al. Improving cognitive development of low-birth-weight premature infants with the COPE program: a pilot study of the benefit of early NICU intervention with mothers. </w:t>
      </w:r>
      <w:r w:rsidRPr="007F726E">
        <w:rPr>
          <w:i/>
        </w:rPr>
        <w:t xml:space="preserve">Research in nursing &amp; health. </w:t>
      </w:r>
      <w:r w:rsidRPr="007F726E">
        <w:t>2001;24(5):373-389.</w:t>
      </w:r>
    </w:p>
    <w:p w14:paraId="5C7AE76F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3.</w:t>
      </w:r>
      <w:r w:rsidRPr="007F726E">
        <w:tab/>
        <w:t xml:space="preserve">Nurcombe B, Howell DC, Rauh VA, Teti DM, Ruoff P, Brennan J. An intervention program for mothers of low-birthweight infants: preliminary results. </w:t>
      </w:r>
      <w:r w:rsidRPr="007F726E">
        <w:rPr>
          <w:i/>
        </w:rPr>
        <w:t xml:space="preserve">Journal of the American Academy of Child Psychiatry. </w:t>
      </w:r>
      <w:r w:rsidRPr="007F726E">
        <w:t>1984;23(3):319-325.</w:t>
      </w:r>
    </w:p>
    <w:p w14:paraId="47266E6F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4.</w:t>
      </w:r>
      <w:r w:rsidRPr="007F726E">
        <w:tab/>
        <w:t xml:space="preserve">Pridham KAK, Mary M.; Limbo, Rana K.; Paradowski, Jill; Rudd, Nancy; Meurer, John R.; Uttech, Ann; Henriques, Jeffrey B. Guiding Mothers' Management of Health Problems of Very Low Birth-Weight Infants. </w:t>
      </w:r>
      <w:r w:rsidRPr="007F726E">
        <w:rPr>
          <w:i/>
        </w:rPr>
        <w:t xml:space="preserve">Public Health Nursing. </w:t>
      </w:r>
      <w:r w:rsidRPr="007F726E">
        <w:t>2006;23(3):205-215.</w:t>
      </w:r>
    </w:p>
    <w:p w14:paraId="5F8229A7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5.</w:t>
      </w:r>
      <w:r w:rsidRPr="007F726E">
        <w:tab/>
        <w:t xml:space="preserve">Melnyk BM, Alpert-Gillis L, Feinstein NF, et al. Creating opportunities for parent empowerment: program effects on the mental health/coping outcomes of critically ill young children and their mothers. </w:t>
      </w:r>
      <w:r w:rsidRPr="007F726E">
        <w:rPr>
          <w:i/>
        </w:rPr>
        <w:t xml:space="preserve">Pediatrics. </w:t>
      </w:r>
      <w:r w:rsidRPr="007F726E">
        <w:t>2004;113(6):e597-607.</w:t>
      </w:r>
    </w:p>
    <w:p w14:paraId="689A8BE5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6.</w:t>
      </w:r>
      <w:r w:rsidRPr="007F726E">
        <w:tab/>
        <w:t xml:space="preserve">Berthelsen CBK, J. The SICAM-trial: evaluating the effect of spouses' involvement through case management in older patients' fast-track programmes during and after total hip replacement. </w:t>
      </w:r>
      <w:r w:rsidRPr="007F726E">
        <w:rPr>
          <w:i/>
        </w:rPr>
        <w:t xml:space="preserve">J Adv Nurs. </w:t>
      </w:r>
      <w:r w:rsidRPr="007F726E">
        <w:t>2016;4:4.</w:t>
      </w:r>
    </w:p>
    <w:p w14:paraId="37B139CC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7.</w:t>
      </w:r>
      <w:r w:rsidRPr="007F726E">
        <w:tab/>
        <w:t xml:space="preserve">Eloniemi-Sulkava U, Saarenheimo M, Laakkonen ML, et al. Family care as collaboration: effectiveness of a multicomponent support program for elderly couples with dementia. Randomized controlled intervention study. </w:t>
      </w:r>
      <w:r w:rsidRPr="007F726E">
        <w:rPr>
          <w:i/>
        </w:rPr>
        <w:t xml:space="preserve">J Am Geriatr Soc. </w:t>
      </w:r>
      <w:r w:rsidRPr="007F726E">
        <w:t>2009;57(12):2200-2208.</w:t>
      </w:r>
    </w:p>
    <w:p w14:paraId="2A37E09C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8.</w:t>
      </w:r>
      <w:r w:rsidRPr="007F726E">
        <w:tab/>
        <w:t xml:space="preserve">Mittelman MS, Ferris SH, Shulman E, Steinberg G, Levin B. A family intervention to delay nursing home placement of patients with Alzheimer disease. A randomized controlled trial. </w:t>
      </w:r>
      <w:r w:rsidRPr="007F726E">
        <w:rPr>
          <w:i/>
        </w:rPr>
        <w:t xml:space="preserve">Jama. </w:t>
      </w:r>
      <w:r w:rsidRPr="007F726E">
        <w:t>1996;276(21):1725-1731.</w:t>
      </w:r>
    </w:p>
    <w:p w14:paraId="5BD16008" w14:textId="77777777" w:rsidR="00E306CA" w:rsidRPr="007F726E" w:rsidRDefault="00E306CA" w:rsidP="00E306CA">
      <w:pPr>
        <w:pStyle w:val="EndNoteBibliography"/>
        <w:ind w:left="720" w:hanging="720"/>
      </w:pPr>
      <w:r w:rsidRPr="007F726E">
        <w:t>29.</w:t>
      </w:r>
      <w:r w:rsidRPr="007F726E">
        <w:tab/>
        <w:t xml:space="preserve">Robinson JKT, R.; Stapleton, J. Examination of mediating variables in a partner assistance intervention designed to increase performance of skin self-examination. </w:t>
      </w:r>
      <w:r w:rsidRPr="007F726E">
        <w:rPr>
          <w:i/>
        </w:rPr>
        <w:t xml:space="preserve">J Am Acad Dermatol. </w:t>
      </w:r>
      <w:r w:rsidRPr="007F726E">
        <w:t>2007;56(3):391-397.</w:t>
      </w:r>
    </w:p>
    <w:p w14:paraId="387F0344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0.</w:t>
      </w:r>
      <w:r w:rsidRPr="007F726E">
        <w:tab/>
        <w:t xml:space="preserve">Blauw-Hospers CHD, Tineke; Hulshof, Lily J.; Bos, Arend F.; Hadders-Algra, Mijna. Pediatric Physical Therapy in Infancy: From Nightmare to Dream? A Two-Arm Randomized Trial. </w:t>
      </w:r>
      <w:r w:rsidRPr="007F726E">
        <w:rPr>
          <w:i/>
        </w:rPr>
        <w:t xml:space="preserve">Physical Therapy. </w:t>
      </w:r>
      <w:r w:rsidRPr="007F726E">
        <w:t>2011;91(9):1323-1338.</w:t>
      </w:r>
    </w:p>
    <w:p w14:paraId="5EEE7438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1.</w:t>
      </w:r>
      <w:r w:rsidRPr="007F726E">
        <w:tab/>
        <w:t xml:space="preserve">Watson WT, Gillespie C, Thomas N, et al. Small-group, interactive education and the effect on asthma control by children and their families. </w:t>
      </w:r>
      <w:r w:rsidRPr="007F726E">
        <w:rPr>
          <w:i/>
        </w:rPr>
        <w:t xml:space="preserve">CMAJ : Canadian Medical Association journal = journal de l'Association medicale canadienne. </w:t>
      </w:r>
      <w:r w:rsidRPr="007F726E">
        <w:t>2009;181(5):257-263.</w:t>
      </w:r>
    </w:p>
    <w:p w14:paraId="1A98ABC7" w14:textId="77777777" w:rsidR="00E306CA" w:rsidRPr="007F726E" w:rsidRDefault="00E306CA" w:rsidP="00E306CA">
      <w:pPr>
        <w:pStyle w:val="EndNoteBibliography"/>
        <w:ind w:left="720" w:hanging="720"/>
      </w:pPr>
      <w:r w:rsidRPr="007F726E">
        <w:lastRenderedPageBreak/>
        <w:t>32.</w:t>
      </w:r>
      <w:r w:rsidRPr="007F726E">
        <w:tab/>
        <w:t xml:space="preserve">Souaibi L, Choueifati D, Kerbage H, Richa S. Therapeutic education of families of patients with schizophrenia: The Lebanese Hôtel-Dieu de France model. </w:t>
      </w:r>
      <w:r w:rsidRPr="007F726E">
        <w:rPr>
          <w:i/>
        </w:rPr>
        <w:t xml:space="preserve">Ann. Med.-Psychol. </w:t>
      </w:r>
      <w:r w:rsidRPr="007F726E">
        <w:t>2016;174(8):677-682.</w:t>
      </w:r>
    </w:p>
    <w:p w14:paraId="00A06008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3.</w:t>
      </w:r>
      <w:r w:rsidRPr="007F726E">
        <w:tab/>
        <w:t xml:space="preserve">Tantirangsee NA, S.; Marsden, J. Effects of a brief intervention for substance use on tobacco smoking and family relationship functioning in schizophrenia and related psychoses: A randomised controlled trial. </w:t>
      </w:r>
      <w:r w:rsidRPr="007F726E">
        <w:rPr>
          <w:i/>
        </w:rPr>
        <w:t xml:space="preserve">J. Subst. Abuse Treat. </w:t>
      </w:r>
      <w:r w:rsidRPr="007F726E">
        <w:t>2015;51:30-37.</w:t>
      </w:r>
    </w:p>
    <w:p w14:paraId="704A32F3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4.</w:t>
      </w:r>
      <w:r w:rsidRPr="007F726E">
        <w:tab/>
        <w:t xml:space="preserve">Mueser KT, Glynn SM, Cather C, et al. A randomized controlled trial of family intervention for co-occurring substance use and severe psychiatric disorders. </w:t>
      </w:r>
      <w:r w:rsidRPr="007F726E">
        <w:rPr>
          <w:i/>
        </w:rPr>
        <w:t xml:space="preserve">Schizophrenia bulletin. </w:t>
      </w:r>
      <w:r w:rsidRPr="007F726E">
        <w:t>2013;39(3):658-672.</w:t>
      </w:r>
    </w:p>
    <w:p w14:paraId="120F0514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5.</w:t>
      </w:r>
      <w:r w:rsidRPr="007F726E">
        <w:tab/>
        <w:t xml:space="preserve">Garcia-Huidobro DB, M.; Brahm, P.; Puschel, K. Family intervention to control type 2 diabetes: a controlled clinical trial. </w:t>
      </w:r>
      <w:r w:rsidRPr="007F726E">
        <w:rPr>
          <w:i/>
        </w:rPr>
        <w:t xml:space="preserve">Fam Pract. </w:t>
      </w:r>
      <w:r w:rsidRPr="007F726E">
        <w:t>2011;28(1):4-11.</w:t>
      </w:r>
    </w:p>
    <w:p w14:paraId="16C4A97D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6.</w:t>
      </w:r>
      <w:r w:rsidRPr="007F726E">
        <w:tab/>
        <w:t xml:space="preserve">Martínez MCRM, F. R.; Del Pino, A. R. C.; Almenara, M. I. M.; Bannik, J. T.; Caballero, L. J. F.; Macías, G. C.; Bernet, L. A.; González, C. A. Family involvement in the critically ill patient basic care. </w:t>
      </w:r>
      <w:r w:rsidRPr="007F726E">
        <w:rPr>
          <w:i/>
        </w:rPr>
        <w:t xml:space="preserve">Enfermería Intensiva. </w:t>
      </w:r>
      <w:r w:rsidRPr="007F726E">
        <w:t>2003;14(3):96-108.</w:t>
      </w:r>
    </w:p>
    <w:p w14:paraId="4A74421B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7.</w:t>
      </w:r>
      <w:r w:rsidRPr="007F726E">
        <w:tab/>
        <w:t xml:space="preserve">Mitchell M, Chaboyer W, Burmeister E, Foster M. Positive effects of a nursing intervention on family-centered care in adult critical care. </w:t>
      </w:r>
      <w:r w:rsidRPr="007F726E">
        <w:rPr>
          <w:i/>
        </w:rPr>
        <w:t xml:space="preserve">American Journal of Critical Care. </w:t>
      </w:r>
      <w:r w:rsidRPr="007F726E">
        <w:t>2009;18(6):543-552.</w:t>
      </w:r>
    </w:p>
    <w:p w14:paraId="47F77424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8.</w:t>
      </w:r>
      <w:r w:rsidRPr="007F726E">
        <w:tab/>
        <w:t xml:space="preserve">Skoog M, Milner KA, Gatti-Petito J, Dintyala K. The Impact of Family Engagement on Anxiety Levels in a Cardiothoracic Intensive Care Unit. </w:t>
      </w:r>
      <w:r w:rsidRPr="007F726E">
        <w:rPr>
          <w:i/>
        </w:rPr>
        <w:t xml:space="preserve">Crit Care Nurse. </w:t>
      </w:r>
      <w:r w:rsidRPr="007F726E">
        <w:t>2016;36(2):84-89.</w:t>
      </w:r>
    </w:p>
    <w:p w14:paraId="5C4EC91B" w14:textId="77777777" w:rsidR="00E306CA" w:rsidRPr="007F726E" w:rsidRDefault="00E306CA" w:rsidP="00E306CA">
      <w:pPr>
        <w:pStyle w:val="EndNoteBibliography"/>
        <w:ind w:left="720" w:hanging="720"/>
      </w:pPr>
      <w:r w:rsidRPr="007F726E">
        <w:t>39.</w:t>
      </w:r>
      <w:r w:rsidRPr="007F726E">
        <w:tab/>
        <w:t xml:space="preserve">Galvin RC, T.; O'Grady, E.; Murphy, B.; Stokes, E. Family mediated exercise intervention [fame]: Evaluation of a novel form of exercise delivery after stroke. </w:t>
      </w:r>
      <w:r w:rsidRPr="007F726E">
        <w:rPr>
          <w:i/>
        </w:rPr>
        <w:t xml:space="preserve">Physiotherapy (United Kingdom). </w:t>
      </w:r>
      <w:r w:rsidRPr="007F726E">
        <w:t>2011;97:eS387-eS388.</w:t>
      </w:r>
    </w:p>
    <w:p w14:paraId="107CF6A2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0.</w:t>
      </w:r>
      <w:r w:rsidRPr="007F726E">
        <w:tab/>
        <w:t xml:space="preserve">Nayeri NDM, Sepideh; Razi, Shadan Pedram; Kazemnejad, Anoushirvan. Investigating the effects of a family-centered care program on stroke patients' adherence to their therapeutic regimens. </w:t>
      </w:r>
      <w:r w:rsidRPr="007F726E">
        <w:rPr>
          <w:i/>
        </w:rPr>
        <w:t xml:space="preserve">Contemporary Nurse: A Journal for the Australian Nursing Profession. </w:t>
      </w:r>
      <w:r w:rsidRPr="007F726E">
        <w:t>2014;47(1/2):88-96.</w:t>
      </w:r>
    </w:p>
    <w:p w14:paraId="584AB2E6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1.</w:t>
      </w:r>
      <w:r w:rsidRPr="007F726E">
        <w:tab/>
        <w:t xml:space="preserve">Li H, Melnyk BM, McCann R, et al. Creating avenues for relative empowerment (CARE): a pilot test of an intervention to improve outcomes of hospitalized elders and family caregivers. </w:t>
      </w:r>
      <w:r w:rsidRPr="007F726E">
        <w:rPr>
          <w:i/>
        </w:rPr>
        <w:t xml:space="preserve">Research in nursing &amp; health. </w:t>
      </w:r>
      <w:r w:rsidRPr="007F726E">
        <w:t>2003;26(4):284-299.</w:t>
      </w:r>
    </w:p>
    <w:p w14:paraId="263DBB74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2.</w:t>
      </w:r>
      <w:r w:rsidRPr="007F726E">
        <w:tab/>
        <w:t xml:space="preserve">Toye C, Parsons R, Slatyer S, et al. Outcomes for family carers of a nurse-delivered hospital discharge intervention for older people (the Further Enabling Care at Home Program): Single blind randomised controlled trial. </w:t>
      </w:r>
      <w:r w:rsidRPr="007F726E">
        <w:rPr>
          <w:i/>
        </w:rPr>
        <w:t xml:space="preserve">International Journal of Nursing Studies. </w:t>
      </w:r>
      <w:r w:rsidRPr="007F726E">
        <w:t>2016;64:32-41.</w:t>
      </w:r>
    </w:p>
    <w:p w14:paraId="01C14E39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3.</w:t>
      </w:r>
      <w:r w:rsidRPr="007F726E">
        <w:tab/>
        <w:t xml:space="preserve">Boltz MR, B.; Chippendale, T.; Galvin, J. Testing a family-centered intervention to promote functional and cognitive recovery in hospitalized older adults. </w:t>
      </w:r>
      <w:r w:rsidRPr="007F726E">
        <w:rPr>
          <w:i/>
        </w:rPr>
        <w:t xml:space="preserve">J Am Geriatr Soc. </w:t>
      </w:r>
      <w:r w:rsidRPr="007F726E">
        <w:t>2014;62(12):2398-2407.</w:t>
      </w:r>
    </w:p>
    <w:p w14:paraId="54B86B23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4.</w:t>
      </w:r>
      <w:r w:rsidRPr="007F726E">
        <w:tab/>
        <w:t xml:space="preserve">Fortinsky RHU, Christine G.; Garcia, Ramon I. Helping family caregivers by linking primary care physicians with community-based dementia care services: The Alzheimer's Service Coordination Program. </w:t>
      </w:r>
      <w:r w:rsidRPr="007F726E">
        <w:rPr>
          <w:i/>
        </w:rPr>
        <w:t xml:space="preserve">Dementia: The International Journal of Social Research and Practice. </w:t>
      </w:r>
      <w:r w:rsidRPr="007F726E">
        <w:t>2002;1(2):227-240.</w:t>
      </w:r>
    </w:p>
    <w:p w14:paraId="16D5085A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5.</w:t>
      </w:r>
      <w:r w:rsidRPr="007F726E">
        <w:tab/>
        <w:t xml:space="preserve">Fortinsky RHK, M.; Kleppinger, A.; Kenyon-Pesce, L. Dementia care consultation for family caregivers: collaborative model linking an Alzheimer's association chapter with primary care physicians. </w:t>
      </w:r>
      <w:r w:rsidRPr="007F726E">
        <w:rPr>
          <w:i/>
        </w:rPr>
        <w:t xml:space="preserve">Aging Ment Health. </w:t>
      </w:r>
      <w:r w:rsidRPr="007F726E">
        <w:t>2009;13(2):162-170.</w:t>
      </w:r>
    </w:p>
    <w:p w14:paraId="1E03114F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6.</w:t>
      </w:r>
      <w:r w:rsidRPr="007F726E">
        <w:tab/>
        <w:t xml:space="preserve">Gitlin LN, Reever K, Dennis MP, Mathieu E, Hauck WW. Enhancing quality of life of families who use adult day services: Short- and long-term effects of the adult day services plus program. </w:t>
      </w:r>
      <w:r w:rsidRPr="007F726E">
        <w:rPr>
          <w:i/>
        </w:rPr>
        <w:t xml:space="preserve">Gerontologist. </w:t>
      </w:r>
      <w:r w:rsidRPr="007F726E">
        <w:t>2006;46(5):630-639.</w:t>
      </w:r>
    </w:p>
    <w:p w14:paraId="4FD2309F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7.</w:t>
      </w:r>
      <w:r w:rsidRPr="007F726E">
        <w:tab/>
        <w:t xml:space="preserve">Boudreau ADAK, D. S.; Gonzalez, W. I.; Dimond, M. A.; Oreskovic, N. M. Latino families, primary care, and childhood obesity: A randomized controlled trial. </w:t>
      </w:r>
      <w:r w:rsidRPr="007F726E">
        <w:rPr>
          <w:i/>
        </w:rPr>
        <w:t xml:space="preserve">American Journal of Preventive Medicine. </w:t>
      </w:r>
      <w:r w:rsidRPr="007F726E">
        <w:t>2013;44(3 SUPPL. 3):S247-S257.</w:t>
      </w:r>
    </w:p>
    <w:p w14:paraId="160EE6EB" w14:textId="77777777" w:rsidR="00E306CA" w:rsidRPr="007F726E" w:rsidRDefault="00E306CA" w:rsidP="00E306CA">
      <w:pPr>
        <w:pStyle w:val="EndNoteBibliography"/>
        <w:ind w:left="720" w:hanging="720"/>
      </w:pPr>
      <w:r w:rsidRPr="007F726E">
        <w:lastRenderedPageBreak/>
        <w:t>48.</w:t>
      </w:r>
      <w:r w:rsidRPr="007F726E">
        <w:tab/>
        <w:t xml:space="preserve">Butz A, Kub J, Donithan M, et al. Influence of caregiver and provider communication on symptom days and medication use for inner-city children with asthma. </w:t>
      </w:r>
      <w:r w:rsidRPr="007F726E">
        <w:rPr>
          <w:i/>
        </w:rPr>
        <w:t xml:space="preserve">J Asthma. </w:t>
      </w:r>
      <w:r w:rsidRPr="007F726E">
        <w:t>2010;47(4):478-485.</w:t>
      </w:r>
    </w:p>
    <w:p w14:paraId="4F17B5B5" w14:textId="77777777" w:rsidR="00E306CA" w:rsidRPr="007F726E" w:rsidRDefault="00E306CA" w:rsidP="00E306CA">
      <w:pPr>
        <w:pStyle w:val="EndNoteBibliography"/>
        <w:ind w:left="720" w:hanging="720"/>
      </w:pPr>
      <w:r w:rsidRPr="007F726E">
        <w:t>49.</w:t>
      </w:r>
      <w:r w:rsidRPr="007F726E">
        <w:tab/>
        <w:t xml:space="preserve">Chen SHH, J. L.; Yeh, K. W.; Tsai, Y. F. Interactive support interventions for caregivers of asthmatic children. </w:t>
      </w:r>
      <w:r w:rsidRPr="007F726E">
        <w:rPr>
          <w:i/>
        </w:rPr>
        <w:t xml:space="preserve">J Asthma. </w:t>
      </w:r>
      <w:r w:rsidRPr="007F726E">
        <w:t>2013;50(6):649-657.</w:t>
      </w:r>
    </w:p>
    <w:p w14:paraId="1C01806F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0.</w:t>
      </w:r>
      <w:r w:rsidRPr="007F726E">
        <w:tab/>
        <w:t xml:space="preserve">Grover MN, U.; Mohammad-Dar, L.; Glennon, D.; Ringwood, S.; Eisler, I.; Williams, C.; Treasure, J.; Schmidt, U. A randomized controlled trial of an Internet-based cognitive-behavioural skills package for carers of people with anorexia nervosa. </w:t>
      </w:r>
      <w:r w:rsidRPr="007F726E">
        <w:rPr>
          <w:i/>
        </w:rPr>
        <w:t xml:space="preserve">Psychological Medicine. </w:t>
      </w:r>
      <w:r w:rsidRPr="007F726E">
        <w:t>2011;41(12):2581-2591.</w:t>
      </w:r>
    </w:p>
    <w:p w14:paraId="66C13879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1.</w:t>
      </w:r>
      <w:r w:rsidRPr="007F726E">
        <w:tab/>
        <w:t xml:space="preserve">Bass DMJ, K. S.; Snow, A. L.; Wilson, N. L.; Morgan, R.; Looman, W. J.; McCarthy, C. A.; Maslow, K.; Moye, J. A.; Randazzo, R.; Garcia-Maldonado, M.; Elbein, R.; Odenheimer, G.; Kunik, M. E. Caregiver outcomes of partners in dementia care: effect of a care coordination program for veterans with dementia and their family members and friends. </w:t>
      </w:r>
      <w:r w:rsidRPr="007F726E">
        <w:rPr>
          <w:i/>
        </w:rPr>
        <w:t xml:space="preserve">J Am Geriatr Soc. </w:t>
      </w:r>
      <w:r w:rsidRPr="007F726E">
        <w:t>2013;61(8):1377-1386.</w:t>
      </w:r>
    </w:p>
    <w:p w14:paraId="1CE3CA1E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2.</w:t>
      </w:r>
      <w:r w:rsidRPr="007F726E">
        <w:tab/>
        <w:t xml:space="preserve">Mavandadi S, Wright EM, Graydon MM, Oslin DW, Wray LO. A randomized pilot trial of a telephone-based collaborative care management program for caregivers of individuals with dementia. </w:t>
      </w:r>
      <w:r w:rsidRPr="007F726E">
        <w:rPr>
          <w:i/>
        </w:rPr>
        <w:t xml:space="preserve">Psychological Services. </w:t>
      </w:r>
      <w:r w:rsidRPr="007F726E">
        <w:t>2017;14(1):102-111.</w:t>
      </w:r>
    </w:p>
    <w:p w14:paraId="1079C4C3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3.</w:t>
      </w:r>
      <w:r w:rsidRPr="007F726E">
        <w:tab/>
        <w:t xml:space="preserve">Callahan CM, Boustani MA, Unverzagt FW, et al. Effectiveness of collaborative care for older adults with Alzheimer disease in primary care: a randomized controlled trial. </w:t>
      </w:r>
      <w:r w:rsidRPr="007F726E">
        <w:rPr>
          <w:i/>
        </w:rPr>
        <w:t xml:space="preserve">Jama. </w:t>
      </w:r>
      <w:r w:rsidRPr="007F726E">
        <w:t>2006;295(18):2148-2157.</w:t>
      </w:r>
    </w:p>
    <w:p w14:paraId="4802CE91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4.</w:t>
      </w:r>
      <w:r w:rsidRPr="007F726E">
        <w:tab/>
        <w:t xml:space="preserve">Wang T-CT, Alan C.; Wang, Jiun-Yi; Lin, Yu-Te; Lin, Ko-Long; Chen, Jiun Jiang; Lin, Bei Yi; Lin, Tai Ching. Caregiver-mediated intervention can improve physical functional recovery of patients with chronic stroke: A randomized controlled trial. </w:t>
      </w:r>
      <w:r w:rsidRPr="007F726E">
        <w:rPr>
          <w:i/>
        </w:rPr>
        <w:t xml:space="preserve">Neurorehabilitation and Neural Repair. </w:t>
      </w:r>
      <w:r w:rsidRPr="007F726E">
        <w:t>2015;29(1):3-12.</w:t>
      </w:r>
    </w:p>
    <w:p w14:paraId="64F55284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5.</w:t>
      </w:r>
      <w:r w:rsidRPr="007F726E">
        <w:tab/>
        <w:t xml:space="preserve">Rodgers H, Atkinson C, Bond S, Suddes M, Dobson R, Curless R. Randomized controlled trial of a comprehensive stroke education program for patients and caregivers. </w:t>
      </w:r>
      <w:r w:rsidRPr="007F726E">
        <w:rPr>
          <w:i/>
        </w:rPr>
        <w:t xml:space="preserve">Stroke. </w:t>
      </w:r>
      <w:r w:rsidRPr="007F726E">
        <w:t>1999;30(12):2585-2591.</w:t>
      </w:r>
    </w:p>
    <w:p w14:paraId="0C7C7828" w14:textId="77777777" w:rsidR="00E306CA" w:rsidRPr="007F726E" w:rsidRDefault="00E306CA" w:rsidP="00E306CA">
      <w:pPr>
        <w:pStyle w:val="EndNoteBibliography"/>
        <w:ind w:left="720" w:hanging="720"/>
      </w:pPr>
      <w:r w:rsidRPr="007F726E">
        <w:t>56.</w:t>
      </w:r>
      <w:r w:rsidRPr="007F726E">
        <w:tab/>
        <w:t xml:space="preserve">Rodríguez-Gonzalo AG-M, Carlos; Ocaña-Colorado, Ascensión; Baquera-De Micheo, M. José; Morel-Fernández, Silvia. Efficiency of an intensive educational program for informal caregivers of hospitalized, dependent patients: cluster randomized trial. </w:t>
      </w:r>
      <w:r w:rsidRPr="007F726E">
        <w:rPr>
          <w:i/>
        </w:rPr>
        <w:t xml:space="preserve">BMC Nursing. </w:t>
      </w:r>
      <w:r w:rsidRPr="007F726E">
        <w:t>2015;14(1):1-12.</w:t>
      </w:r>
    </w:p>
    <w:p w14:paraId="44CB371D" w14:textId="5E15FC49" w:rsidR="00B354C2" w:rsidRDefault="00881C73">
      <w:r w:rsidRPr="007F726E">
        <w:fldChar w:fldCharType="end"/>
      </w:r>
    </w:p>
    <w:sectPr w:rsidR="00B354C2" w:rsidSect="007F39B2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rdwtw5xs0x05ee0vm5trx59sw25v50a5se&quot;&gt;Included References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62&lt;/item&gt;&lt;item&gt;63&lt;/item&gt;&lt;item&gt;64&lt;/item&gt;&lt;item&gt;65&lt;/item&gt;&lt;item&gt;66&lt;/item&gt;&lt;item&gt;150&lt;/item&gt;&lt;item&gt;151&lt;/item&gt;&lt;item&gt;152&lt;/item&gt;&lt;item&gt;154&lt;/item&gt;&lt;item&gt;155&lt;/item&gt;&lt;item&gt;156&lt;/item&gt;&lt;/record-ids&gt;&lt;/item&gt;&lt;/Libraries&gt;"/>
  </w:docVars>
  <w:rsids>
    <w:rsidRoot w:val="007F39B2"/>
    <w:rsid w:val="0001400C"/>
    <w:rsid w:val="00014F3B"/>
    <w:rsid w:val="000336E6"/>
    <w:rsid w:val="00040C2A"/>
    <w:rsid w:val="000655EF"/>
    <w:rsid w:val="00081811"/>
    <w:rsid w:val="00083D62"/>
    <w:rsid w:val="000843CA"/>
    <w:rsid w:val="0008650D"/>
    <w:rsid w:val="00086FE7"/>
    <w:rsid w:val="00092187"/>
    <w:rsid w:val="00094EE0"/>
    <w:rsid w:val="000B0B4A"/>
    <w:rsid w:val="000C3ED9"/>
    <w:rsid w:val="000D3B86"/>
    <w:rsid w:val="000D497F"/>
    <w:rsid w:val="000D7AC2"/>
    <w:rsid w:val="000E293A"/>
    <w:rsid w:val="000E7792"/>
    <w:rsid w:val="00112AED"/>
    <w:rsid w:val="00122EEF"/>
    <w:rsid w:val="00143D3E"/>
    <w:rsid w:val="00147F02"/>
    <w:rsid w:val="00157FDB"/>
    <w:rsid w:val="00175561"/>
    <w:rsid w:val="00193698"/>
    <w:rsid w:val="00193FB0"/>
    <w:rsid w:val="00194430"/>
    <w:rsid w:val="00195B33"/>
    <w:rsid w:val="001B1054"/>
    <w:rsid w:val="001C2247"/>
    <w:rsid w:val="001C23F4"/>
    <w:rsid w:val="001C6A76"/>
    <w:rsid w:val="001D622A"/>
    <w:rsid w:val="001E581D"/>
    <w:rsid w:val="001F19C1"/>
    <w:rsid w:val="00210303"/>
    <w:rsid w:val="00211444"/>
    <w:rsid w:val="00215E4B"/>
    <w:rsid w:val="00216480"/>
    <w:rsid w:val="00252008"/>
    <w:rsid w:val="002530F7"/>
    <w:rsid w:val="00253303"/>
    <w:rsid w:val="00255626"/>
    <w:rsid w:val="0026198F"/>
    <w:rsid w:val="00264F90"/>
    <w:rsid w:val="00267AF6"/>
    <w:rsid w:val="0027303F"/>
    <w:rsid w:val="00273D2B"/>
    <w:rsid w:val="002759C8"/>
    <w:rsid w:val="0027769E"/>
    <w:rsid w:val="00284828"/>
    <w:rsid w:val="0028587A"/>
    <w:rsid w:val="00287203"/>
    <w:rsid w:val="00294039"/>
    <w:rsid w:val="002B4399"/>
    <w:rsid w:val="002C6040"/>
    <w:rsid w:val="002D1335"/>
    <w:rsid w:val="00307551"/>
    <w:rsid w:val="003135E4"/>
    <w:rsid w:val="00325324"/>
    <w:rsid w:val="003267A9"/>
    <w:rsid w:val="00330205"/>
    <w:rsid w:val="003304DB"/>
    <w:rsid w:val="00336B91"/>
    <w:rsid w:val="00345BF3"/>
    <w:rsid w:val="0035363B"/>
    <w:rsid w:val="003558D4"/>
    <w:rsid w:val="00356220"/>
    <w:rsid w:val="0035735A"/>
    <w:rsid w:val="00366132"/>
    <w:rsid w:val="003664B9"/>
    <w:rsid w:val="00385432"/>
    <w:rsid w:val="0039172F"/>
    <w:rsid w:val="003B1026"/>
    <w:rsid w:val="003C04AD"/>
    <w:rsid w:val="003C38F4"/>
    <w:rsid w:val="003C51A9"/>
    <w:rsid w:val="003C7627"/>
    <w:rsid w:val="003D6FEE"/>
    <w:rsid w:val="003E673E"/>
    <w:rsid w:val="003F1893"/>
    <w:rsid w:val="003F289B"/>
    <w:rsid w:val="004128B8"/>
    <w:rsid w:val="00415121"/>
    <w:rsid w:val="00420663"/>
    <w:rsid w:val="00423B2E"/>
    <w:rsid w:val="00466826"/>
    <w:rsid w:val="00486DB4"/>
    <w:rsid w:val="004B2D41"/>
    <w:rsid w:val="004B4F3B"/>
    <w:rsid w:val="004D7829"/>
    <w:rsid w:val="004E7323"/>
    <w:rsid w:val="004E7633"/>
    <w:rsid w:val="00503483"/>
    <w:rsid w:val="005256D0"/>
    <w:rsid w:val="005303D1"/>
    <w:rsid w:val="00547971"/>
    <w:rsid w:val="00565390"/>
    <w:rsid w:val="00566F16"/>
    <w:rsid w:val="00583EF1"/>
    <w:rsid w:val="005C1B64"/>
    <w:rsid w:val="005D08CF"/>
    <w:rsid w:val="005E4C99"/>
    <w:rsid w:val="005E7F05"/>
    <w:rsid w:val="00605721"/>
    <w:rsid w:val="0061172C"/>
    <w:rsid w:val="00611B58"/>
    <w:rsid w:val="00652B31"/>
    <w:rsid w:val="006610B2"/>
    <w:rsid w:val="006727EB"/>
    <w:rsid w:val="00676A80"/>
    <w:rsid w:val="006B0B6D"/>
    <w:rsid w:val="006B4B3D"/>
    <w:rsid w:val="006D0B44"/>
    <w:rsid w:val="006D640D"/>
    <w:rsid w:val="006D70C3"/>
    <w:rsid w:val="006E7C26"/>
    <w:rsid w:val="007027C2"/>
    <w:rsid w:val="007051D9"/>
    <w:rsid w:val="00711A0A"/>
    <w:rsid w:val="00736110"/>
    <w:rsid w:val="00745F0D"/>
    <w:rsid w:val="00754032"/>
    <w:rsid w:val="00762695"/>
    <w:rsid w:val="00774FF1"/>
    <w:rsid w:val="0077777F"/>
    <w:rsid w:val="00787E40"/>
    <w:rsid w:val="00792DA7"/>
    <w:rsid w:val="007A682C"/>
    <w:rsid w:val="007C70A4"/>
    <w:rsid w:val="007C7F41"/>
    <w:rsid w:val="007E1EF8"/>
    <w:rsid w:val="007E6A76"/>
    <w:rsid w:val="007F39B2"/>
    <w:rsid w:val="007F726E"/>
    <w:rsid w:val="007F7E8F"/>
    <w:rsid w:val="00803B42"/>
    <w:rsid w:val="0080662A"/>
    <w:rsid w:val="00862E60"/>
    <w:rsid w:val="0086313B"/>
    <w:rsid w:val="00865163"/>
    <w:rsid w:val="008701B0"/>
    <w:rsid w:val="0087154E"/>
    <w:rsid w:val="00871756"/>
    <w:rsid w:val="00881C73"/>
    <w:rsid w:val="008A4580"/>
    <w:rsid w:val="008A50AF"/>
    <w:rsid w:val="008A5693"/>
    <w:rsid w:val="00900AFD"/>
    <w:rsid w:val="00900CE4"/>
    <w:rsid w:val="009100DA"/>
    <w:rsid w:val="00914432"/>
    <w:rsid w:val="00916553"/>
    <w:rsid w:val="00936306"/>
    <w:rsid w:val="009415A6"/>
    <w:rsid w:val="00950C91"/>
    <w:rsid w:val="0095497D"/>
    <w:rsid w:val="00962087"/>
    <w:rsid w:val="009637A6"/>
    <w:rsid w:val="00971937"/>
    <w:rsid w:val="009741AA"/>
    <w:rsid w:val="009A068C"/>
    <w:rsid w:val="009A09BB"/>
    <w:rsid w:val="009A4684"/>
    <w:rsid w:val="009A628F"/>
    <w:rsid w:val="009B7A34"/>
    <w:rsid w:val="009C41CE"/>
    <w:rsid w:val="009E67E7"/>
    <w:rsid w:val="009F64C2"/>
    <w:rsid w:val="00A1116B"/>
    <w:rsid w:val="00A1575F"/>
    <w:rsid w:val="00A208A5"/>
    <w:rsid w:val="00A21548"/>
    <w:rsid w:val="00A42DFF"/>
    <w:rsid w:val="00A6199E"/>
    <w:rsid w:val="00A80867"/>
    <w:rsid w:val="00A91EA1"/>
    <w:rsid w:val="00AA491E"/>
    <w:rsid w:val="00AC0DAA"/>
    <w:rsid w:val="00AC1565"/>
    <w:rsid w:val="00AD0A86"/>
    <w:rsid w:val="00B354C2"/>
    <w:rsid w:val="00B50F52"/>
    <w:rsid w:val="00B52401"/>
    <w:rsid w:val="00B61A9E"/>
    <w:rsid w:val="00B64A75"/>
    <w:rsid w:val="00B74D22"/>
    <w:rsid w:val="00BA136D"/>
    <w:rsid w:val="00BB6AEF"/>
    <w:rsid w:val="00BC17EA"/>
    <w:rsid w:val="00BC41E3"/>
    <w:rsid w:val="00BE12DE"/>
    <w:rsid w:val="00BE2158"/>
    <w:rsid w:val="00C07280"/>
    <w:rsid w:val="00C2089F"/>
    <w:rsid w:val="00C4773E"/>
    <w:rsid w:val="00C562F1"/>
    <w:rsid w:val="00C57FD5"/>
    <w:rsid w:val="00C7053B"/>
    <w:rsid w:val="00C74818"/>
    <w:rsid w:val="00C8195F"/>
    <w:rsid w:val="00C97090"/>
    <w:rsid w:val="00CA3953"/>
    <w:rsid w:val="00CC0E68"/>
    <w:rsid w:val="00CC3F9F"/>
    <w:rsid w:val="00CC5D3B"/>
    <w:rsid w:val="00CD4C0B"/>
    <w:rsid w:val="00CD6A19"/>
    <w:rsid w:val="00D14C79"/>
    <w:rsid w:val="00D255BE"/>
    <w:rsid w:val="00D25D0B"/>
    <w:rsid w:val="00D26CFC"/>
    <w:rsid w:val="00D4469F"/>
    <w:rsid w:val="00D57104"/>
    <w:rsid w:val="00D732B2"/>
    <w:rsid w:val="00D73677"/>
    <w:rsid w:val="00D83F4D"/>
    <w:rsid w:val="00D960D7"/>
    <w:rsid w:val="00DA2325"/>
    <w:rsid w:val="00DA39EE"/>
    <w:rsid w:val="00DA7639"/>
    <w:rsid w:val="00DB6478"/>
    <w:rsid w:val="00DF08F6"/>
    <w:rsid w:val="00E306CA"/>
    <w:rsid w:val="00E33133"/>
    <w:rsid w:val="00E41FA6"/>
    <w:rsid w:val="00E431D5"/>
    <w:rsid w:val="00E72719"/>
    <w:rsid w:val="00E935DC"/>
    <w:rsid w:val="00E96B8A"/>
    <w:rsid w:val="00E9774C"/>
    <w:rsid w:val="00EA37A9"/>
    <w:rsid w:val="00EA46F8"/>
    <w:rsid w:val="00EA580A"/>
    <w:rsid w:val="00EB3954"/>
    <w:rsid w:val="00EB45A4"/>
    <w:rsid w:val="00EE6E94"/>
    <w:rsid w:val="00EE7EEB"/>
    <w:rsid w:val="00F0616C"/>
    <w:rsid w:val="00F13C54"/>
    <w:rsid w:val="00F14F92"/>
    <w:rsid w:val="00F30CF7"/>
    <w:rsid w:val="00F42541"/>
    <w:rsid w:val="00F53FD4"/>
    <w:rsid w:val="00F65194"/>
    <w:rsid w:val="00F75D3A"/>
    <w:rsid w:val="00FA02E9"/>
    <w:rsid w:val="00FA10A1"/>
    <w:rsid w:val="00FA66AD"/>
    <w:rsid w:val="00FC753C"/>
    <w:rsid w:val="00FD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7B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1C7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C7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1C7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1C7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61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A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A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A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A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6661</Words>
  <Characters>37973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4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9</cp:revision>
  <dcterms:created xsi:type="dcterms:W3CDTF">2018-02-16T19:09:00Z</dcterms:created>
  <dcterms:modified xsi:type="dcterms:W3CDTF">2018-02-22T18:12:00Z</dcterms:modified>
</cp:coreProperties>
</file>